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69C9" w:rsidRDefault="00522F02">
      <w:pPr>
        <w:rPr>
          <w:rFonts w:ascii="Arial" w:hAnsi="Arial" w:cs="Arial"/>
          <w:b/>
          <w:bCs/>
          <w:sz w:val="24"/>
          <w:szCs w:val="24"/>
        </w:rPr>
      </w:pPr>
      <w:r w:rsidRPr="00522F02">
        <w:rPr>
          <w:rFonts w:ascii="Arial" w:hAnsi="Arial" w:cs="Arial"/>
          <w:b/>
          <w:bCs/>
          <w:sz w:val="24"/>
          <w:szCs w:val="24"/>
        </w:rPr>
        <w:t xml:space="preserve">Supplemental 1.   The </w:t>
      </w:r>
      <w:proofErr w:type="spellStart"/>
      <w:r w:rsidRPr="00522F02">
        <w:rPr>
          <w:rFonts w:ascii="Arial" w:hAnsi="Arial" w:cs="Arial"/>
          <w:b/>
          <w:bCs/>
          <w:sz w:val="24"/>
          <w:szCs w:val="24"/>
        </w:rPr>
        <w:t>PDD</w:t>
      </w:r>
      <w:proofErr w:type="spellEnd"/>
      <w:r w:rsidRPr="00522F02">
        <w:rPr>
          <w:rFonts w:ascii="Arial" w:hAnsi="Arial" w:cs="Arial"/>
          <w:b/>
          <w:bCs/>
          <w:sz w:val="24"/>
          <w:szCs w:val="24"/>
        </w:rPr>
        <w:t xml:space="preserve"> values and plots versus field size of 7- and 11- MeV beams</w:t>
      </w:r>
    </w:p>
    <w:p w:rsidR="00522F02" w:rsidRDefault="00522F02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1072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43"/>
        <w:gridCol w:w="821"/>
        <w:gridCol w:w="821"/>
        <w:gridCol w:w="821"/>
        <w:gridCol w:w="821"/>
        <w:gridCol w:w="821"/>
        <w:gridCol w:w="821"/>
        <w:gridCol w:w="892"/>
        <w:gridCol w:w="1187"/>
        <w:gridCol w:w="1187"/>
        <w:gridCol w:w="1187"/>
      </w:tblGrid>
      <w:tr w:rsidR="00522F02" w:rsidRPr="00522F02" w:rsidTr="00522F02">
        <w:trPr>
          <w:trHeight w:val="20"/>
        </w:trPr>
        <w:tc>
          <w:tcPr>
            <w:tcW w:w="10722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bookmarkStart w:id="0" w:name="RANGE!B4:L87"/>
            <w:r w:rsidRPr="00522F0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7 MeV Percentage Depth Dose (</w:t>
            </w:r>
            <w:proofErr w:type="spellStart"/>
            <w:r w:rsidRPr="00522F0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DD</w:t>
            </w:r>
            <w:proofErr w:type="spellEnd"/>
            <w:r w:rsidRPr="00522F0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)</w:t>
            </w:r>
            <w:r w:rsidRPr="00726F5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,</w:t>
            </w:r>
            <w:r w:rsidRPr="00522F0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SSD = 100 cm</w:t>
            </w:r>
            <w:bookmarkEnd w:id="0"/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pth (cm)</w:t>
            </w:r>
          </w:p>
        </w:tc>
        <w:tc>
          <w:tcPr>
            <w:tcW w:w="246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cone 6x6</w:t>
            </w:r>
          </w:p>
        </w:tc>
        <w:tc>
          <w:tcPr>
            <w:tcW w:w="16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cone 10x10</w:t>
            </w:r>
          </w:p>
        </w:tc>
        <w:tc>
          <w:tcPr>
            <w:tcW w:w="171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Cone 10x10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Cone 15x15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Cone 20x20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Cone 25x25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2x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3x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4x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5x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6x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8x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10x10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0.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2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0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9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9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9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9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0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1.4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0.1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3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5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1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0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0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1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5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0.2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1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1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3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3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0.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5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8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4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3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3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3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3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4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5.0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0.4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7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5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4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4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4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5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5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5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6.3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1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6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5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6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6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6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6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0.6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2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8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8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8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8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9.0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0.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0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9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8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9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9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9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0.4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0.8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5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1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0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1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1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1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1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0.9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3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2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2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2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2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2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2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3.2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1.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7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3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3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3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3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6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1.1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5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5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5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5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5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5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5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5.9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1.2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7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7.1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1.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7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7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7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7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2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1.4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1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1.5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2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22F02">
              <w:rPr>
                <w:rFonts w:ascii="Calibri" w:eastAsia="Times New Roman" w:hAnsi="Calibri" w:cs="Calibri"/>
                <w:b/>
                <w:bCs/>
              </w:rPr>
              <w:t>1.6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9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1.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6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3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9.2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1.9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9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7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8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7.9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2.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5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1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5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6.1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2.1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1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8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3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4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3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3.6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2.2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7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5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0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1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1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1.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1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0.5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2.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1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6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7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6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2.4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8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6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3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3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2.3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2.5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4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1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7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8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8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8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7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8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7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7.4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2.6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0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6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2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3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2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2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2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2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2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71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2.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5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6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7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6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6.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6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6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5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5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2.8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5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9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0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9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9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9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9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9.2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2.9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6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9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3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4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3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3.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2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3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2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2.6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3.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2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3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6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7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6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6.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5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6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5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5.6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3.1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7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7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9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9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9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9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9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9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9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8.6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3.2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3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3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3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2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2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2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2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2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2.3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3.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9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5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6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7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6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6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6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6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6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6.0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3.4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5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0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1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0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0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0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0.4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3.5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2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5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5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6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5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5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5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5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5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5.5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3.6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9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1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1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2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1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1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1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1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1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1.3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3.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6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8.0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3.8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4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5.5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3.9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3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4.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2.5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4.1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4.2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4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4.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2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4.4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1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4.5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4.6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4.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4.8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4.9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5.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5.1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5.2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5.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5.4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5.5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5.6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5.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5.8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5.9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6.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6.1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6.2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6.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6.4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6.5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6.6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6.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6.8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6.9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7.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7.1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7.2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7.3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7.4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7.5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7.6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7.7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7.8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7.9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</w:tr>
      <w:tr w:rsidR="00522F02" w:rsidRPr="00522F02" w:rsidTr="00522F02">
        <w:trPr>
          <w:trHeight w:val="2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2F02">
              <w:rPr>
                <w:rFonts w:ascii="Calibri" w:eastAsia="Times New Roman" w:hAnsi="Calibri" w:cs="Calibri"/>
                <w:b/>
                <w:bCs/>
                <w:color w:val="000000"/>
              </w:rPr>
              <w:t>8.0</w:t>
            </w:r>
          </w:p>
        </w:tc>
        <w:tc>
          <w:tcPr>
            <w:tcW w:w="8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2F02" w:rsidRPr="00522F02" w:rsidRDefault="00522F02" w:rsidP="00522F0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2F02">
              <w:rPr>
                <w:rFonts w:ascii="Calibri" w:eastAsia="Times New Roman" w:hAnsi="Calibri" w:cs="Calibri"/>
              </w:rPr>
              <w:t>0.7</w:t>
            </w:r>
          </w:p>
        </w:tc>
      </w:tr>
    </w:tbl>
    <w:p w:rsidR="00522F02" w:rsidRDefault="00522F02">
      <w:pPr>
        <w:rPr>
          <w:sz w:val="24"/>
          <w:szCs w:val="24"/>
        </w:rPr>
      </w:pPr>
    </w:p>
    <w:p w:rsidR="00596962" w:rsidRDefault="00596962">
      <w:pPr>
        <w:rPr>
          <w:sz w:val="24"/>
          <w:szCs w:val="24"/>
        </w:rPr>
      </w:pPr>
    </w:p>
    <w:p w:rsidR="00596962" w:rsidRDefault="00596962">
      <w:pPr>
        <w:rPr>
          <w:sz w:val="24"/>
          <w:szCs w:val="24"/>
        </w:rPr>
      </w:pPr>
    </w:p>
    <w:p w:rsidR="00596962" w:rsidRDefault="00596962">
      <w:pPr>
        <w:rPr>
          <w:sz w:val="24"/>
          <w:szCs w:val="24"/>
        </w:rPr>
      </w:pPr>
    </w:p>
    <w:p w:rsidR="00596962" w:rsidRDefault="00596962">
      <w:pPr>
        <w:rPr>
          <w:sz w:val="24"/>
          <w:szCs w:val="24"/>
        </w:rPr>
      </w:pPr>
    </w:p>
    <w:p w:rsidR="00596962" w:rsidRDefault="00596962">
      <w:pPr>
        <w:rPr>
          <w:sz w:val="24"/>
          <w:szCs w:val="24"/>
        </w:rPr>
      </w:pPr>
    </w:p>
    <w:p w:rsidR="00596962" w:rsidRDefault="00596962">
      <w:pPr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16CD22" wp14:editId="6A394AEE">
            <wp:extent cx="6675120" cy="5290820"/>
            <wp:effectExtent l="0" t="0" r="1143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96962" w:rsidRDefault="0059696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W w:w="10682" w:type="dxa"/>
        <w:jc w:val="center"/>
        <w:tblLook w:val="04A0" w:firstRow="1" w:lastRow="0" w:firstColumn="1" w:lastColumn="0" w:noHBand="0" w:noVBand="1"/>
      </w:tblPr>
      <w:tblGrid>
        <w:gridCol w:w="1237"/>
        <w:gridCol w:w="827"/>
        <w:gridCol w:w="827"/>
        <w:gridCol w:w="827"/>
        <w:gridCol w:w="827"/>
        <w:gridCol w:w="827"/>
        <w:gridCol w:w="827"/>
        <w:gridCol w:w="898"/>
        <w:gridCol w:w="1195"/>
        <w:gridCol w:w="1195"/>
        <w:gridCol w:w="1195"/>
      </w:tblGrid>
      <w:tr w:rsidR="00596962" w:rsidRPr="00596962" w:rsidTr="00726F5B">
        <w:trPr>
          <w:trHeight w:val="20"/>
          <w:jc w:val="center"/>
        </w:trPr>
        <w:tc>
          <w:tcPr>
            <w:tcW w:w="10682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726F5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bookmarkStart w:id="1" w:name="RANGE!B5:L108"/>
            <w:r w:rsidRPr="00596962">
              <w:rPr>
                <w:rFonts w:eastAsia="Times New Roman" w:cstheme="minorHAnsi"/>
                <w:b/>
                <w:bCs/>
                <w:sz w:val="24"/>
                <w:szCs w:val="24"/>
              </w:rPr>
              <w:lastRenderedPageBreak/>
              <w:t xml:space="preserve">11 MeV </w:t>
            </w:r>
            <w:r w:rsidR="00726F5B" w:rsidRPr="00522F0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rcentage Depth Dose (</w:t>
            </w:r>
            <w:proofErr w:type="spellStart"/>
            <w:r w:rsidRPr="00596962">
              <w:rPr>
                <w:rFonts w:eastAsia="Times New Roman" w:cstheme="minorHAnsi"/>
                <w:b/>
                <w:bCs/>
                <w:sz w:val="24"/>
                <w:szCs w:val="24"/>
              </w:rPr>
              <w:t>PDD</w:t>
            </w:r>
            <w:proofErr w:type="spellEnd"/>
            <w:r w:rsidR="00726F5B" w:rsidRPr="00726F5B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  <w:r w:rsidRPr="00596962">
              <w:rPr>
                <w:rFonts w:eastAsia="Times New Roman" w:cstheme="minorHAnsi"/>
                <w:b/>
                <w:bCs/>
                <w:sz w:val="24"/>
                <w:szCs w:val="24"/>
              </w:rPr>
              <w:t>, SSD = 100 cm</w:t>
            </w:r>
            <w:bookmarkEnd w:id="1"/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depth (cm)</w:t>
            </w:r>
          </w:p>
        </w:tc>
        <w:tc>
          <w:tcPr>
            <w:tcW w:w="24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96962">
              <w:rPr>
                <w:rFonts w:ascii="Calibri" w:eastAsia="Times New Roman" w:hAnsi="Calibri" w:cs="Calibri"/>
                <w:b/>
                <w:bCs/>
              </w:rPr>
              <w:t>Cone 6x6</w:t>
            </w:r>
          </w:p>
        </w:tc>
        <w:tc>
          <w:tcPr>
            <w:tcW w:w="16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96962">
              <w:rPr>
                <w:rFonts w:ascii="Calibri" w:eastAsia="Times New Roman" w:hAnsi="Calibri" w:cs="Calibri"/>
                <w:b/>
                <w:bCs/>
              </w:rPr>
              <w:t>Cone 10x10</w:t>
            </w:r>
          </w:p>
        </w:tc>
        <w:tc>
          <w:tcPr>
            <w:tcW w:w="17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96962">
              <w:rPr>
                <w:rFonts w:ascii="Calibri" w:eastAsia="Times New Roman" w:hAnsi="Calibri" w:cs="Calibri"/>
                <w:b/>
                <w:bCs/>
              </w:rPr>
              <w:t>Cone 10x10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5x15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20x20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25x25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96962">
              <w:rPr>
                <w:rFonts w:ascii="Calibri" w:eastAsia="Times New Roman" w:hAnsi="Calibri" w:cs="Calibri"/>
                <w:b/>
                <w:bCs/>
              </w:rPr>
              <w:t>2x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96962">
              <w:rPr>
                <w:rFonts w:ascii="Calibri" w:eastAsia="Times New Roman" w:hAnsi="Calibri" w:cs="Calibri"/>
                <w:b/>
                <w:bCs/>
              </w:rPr>
              <w:t>3x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96962">
              <w:rPr>
                <w:rFonts w:ascii="Calibri" w:eastAsia="Times New Roman" w:hAnsi="Calibri" w:cs="Calibri"/>
                <w:b/>
                <w:bCs/>
              </w:rPr>
              <w:t>4x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96962">
              <w:rPr>
                <w:rFonts w:ascii="Calibri" w:eastAsia="Times New Roman" w:hAnsi="Calibri" w:cs="Calibri"/>
                <w:b/>
                <w:bCs/>
              </w:rPr>
              <w:t>5x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96962">
              <w:rPr>
                <w:rFonts w:ascii="Calibri" w:eastAsia="Times New Roman" w:hAnsi="Calibri" w:cs="Calibri"/>
                <w:b/>
                <w:bCs/>
              </w:rPr>
              <w:t>6x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96962">
              <w:rPr>
                <w:rFonts w:ascii="Calibri" w:eastAsia="Times New Roman" w:hAnsi="Calibri" w:cs="Calibri"/>
                <w:b/>
                <w:bCs/>
              </w:rPr>
              <w:t>8x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96962">
              <w:rPr>
                <w:rFonts w:ascii="Calibri" w:eastAsia="Times New Roman" w:hAnsi="Calibri" w:cs="Calibri"/>
                <w:b/>
                <w:bCs/>
              </w:rPr>
              <w:t>10x10</w:t>
            </w:r>
          </w:p>
        </w:tc>
        <w:tc>
          <w:tcPr>
            <w:tcW w:w="11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6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4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84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4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4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4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4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0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0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84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8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0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1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8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6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85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6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6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6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6.7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0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9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86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6.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6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6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0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8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87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8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8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8.5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88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8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8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8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9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9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0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89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9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9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9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9.9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0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0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6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0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0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1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1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1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1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1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1.9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2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5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2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3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8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4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4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4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5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7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6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4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6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0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7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6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8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2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8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7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2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8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9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2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6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2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3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9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9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96962">
              <w:rPr>
                <w:rFonts w:ascii="Calibri" w:eastAsia="Times New Roman" w:hAnsi="Calibri" w:cs="Calibri"/>
                <w:b/>
                <w:bCs/>
              </w:rPr>
              <w:t>2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80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5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00.0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2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7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0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2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4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9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7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2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9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9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2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7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8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8.6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2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4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7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7.7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3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2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5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6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6.4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3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8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0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3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4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4.9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3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4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7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8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1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3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2.9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3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1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4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9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0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0.5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3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8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2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6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88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7.9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3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6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7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9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3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85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4.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4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5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4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4.9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3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6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0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81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1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1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1.4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3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0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0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2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6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77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7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7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7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7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7.7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3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7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7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8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2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73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3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3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3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3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3.5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3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3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4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8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69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8.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8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9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8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8.9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4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2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9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3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64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3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4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6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5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8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59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9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9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9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9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9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4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2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4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54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4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4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4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4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4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4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8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6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8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49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8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8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8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4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1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43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3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3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3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3.7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4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38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8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8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8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8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4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33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3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3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3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4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28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4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23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4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9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5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5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5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2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5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9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5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7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5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5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5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5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5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5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5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6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6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6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6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6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6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6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6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6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6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7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7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7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7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7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7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7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7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7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7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8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8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8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8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8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8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8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8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8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8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9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9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9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9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9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9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9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9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9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9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596962" w:rsidRPr="00596962" w:rsidTr="00726F5B">
        <w:trPr>
          <w:trHeight w:val="20"/>
          <w:jc w:val="center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6962">
              <w:rPr>
                <w:rFonts w:ascii="Calibri" w:eastAsia="Times New Roman" w:hAnsi="Calibri" w:cs="Calibri"/>
                <w:b/>
                <w:bCs/>
                <w:color w:val="000000"/>
              </w:rPr>
              <w:t>10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96962">
              <w:rPr>
                <w:rFonts w:ascii="Calibri" w:eastAsia="Times New Roman" w:hAnsi="Calibri" w:cs="Calibri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962" w:rsidRPr="00596962" w:rsidRDefault="00596962" w:rsidP="005969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962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</w:tbl>
    <w:p w:rsidR="00596962" w:rsidRDefault="00596962">
      <w:pPr>
        <w:rPr>
          <w:sz w:val="24"/>
          <w:szCs w:val="24"/>
        </w:rPr>
      </w:pPr>
    </w:p>
    <w:p w:rsidR="00726F5B" w:rsidRDefault="00726F5B">
      <w:pPr>
        <w:rPr>
          <w:sz w:val="24"/>
          <w:szCs w:val="24"/>
        </w:rPr>
      </w:pPr>
      <w:bookmarkStart w:id="2" w:name="_GoBack"/>
      <w:bookmarkEnd w:id="2"/>
    </w:p>
    <w:p w:rsidR="00726F5B" w:rsidRDefault="00726F5B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5055DE5E" wp14:editId="311A05C7">
            <wp:extent cx="6675120" cy="6269990"/>
            <wp:effectExtent l="0" t="0" r="11430" b="165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26F5B" w:rsidRPr="00522F02" w:rsidRDefault="00726F5B">
      <w:pPr>
        <w:rPr>
          <w:sz w:val="24"/>
          <w:szCs w:val="24"/>
        </w:rPr>
      </w:pPr>
    </w:p>
    <w:sectPr w:rsidR="00726F5B" w:rsidRPr="00522F02" w:rsidSect="00522F02">
      <w:pgSz w:w="12240" w:h="15840"/>
      <w:pgMar w:top="1152" w:right="864" w:bottom="1152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F33F73"/>
    <w:multiLevelType w:val="multilevel"/>
    <w:tmpl w:val="C7A247C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AFC112C"/>
    <w:multiLevelType w:val="hybridMultilevel"/>
    <w:tmpl w:val="EE7A6E06"/>
    <w:lvl w:ilvl="0" w:tplc="69E28E9E">
      <w:start w:val="1"/>
      <w:numFmt w:val="upperLetter"/>
      <w:lvlText w:val="Appendix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F02"/>
    <w:rsid w:val="004269C9"/>
    <w:rsid w:val="00522F02"/>
    <w:rsid w:val="00596962"/>
    <w:rsid w:val="00726F5B"/>
    <w:rsid w:val="00930B23"/>
    <w:rsid w:val="00AA7E77"/>
    <w:rsid w:val="00AB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F963F"/>
  <w15:chartTrackingRefBased/>
  <w15:docId w15:val="{332A14D2-3F7A-41EE-BFD8-EA159D7EE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A7E77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30B23"/>
    <w:pPr>
      <w:keepNext/>
      <w:keepLines/>
      <w:numPr>
        <w:numId w:val="2"/>
      </w:numPr>
      <w:spacing w:before="40" w:after="0" w:line="276" w:lineRule="auto"/>
      <w:ind w:hanging="3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0B23"/>
    <w:rPr>
      <w:rFonts w:asciiTheme="majorHAnsi" w:eastAsiaTheme="majorEastAsia" w:hAnsiTheme="majorHAnsi" w:cstheme="majorBidi"/>
      <w:b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522F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2F02"/>
    <w:rPr>
      <w:color w:val="800080"/>
      <w:u w:val="single"/>
    </w:rPr>
  </w:style>
  <w:style w:type="paragraph" w:customStyle="1" w:styleId="msonormal0">
    <w:name w:val="msonormal"/>
    <w:basedOn w:val="Normal"/>
    <w:rsid w:val="00522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22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522F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22F0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22F0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22F0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22F0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22F0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22F0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522F0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22F0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22F0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22F0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522F02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522F02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522F02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522F02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522F02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522F02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522F0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522F0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522F0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522F0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522F0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522F0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522F0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522F02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522F02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522F02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522F02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59696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3">
    <w:name w:val="xl93"/>
    <w:basedOn w:val="Normal"/>
    <w:rsid w:val="0059696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4">
    <w:name w:val="xl94"/>
    <w:basedOn w:val="Normal"/>
    <w:rsid w:val="0059696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59696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596962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596962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596962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596962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9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danderson.edu\MDAHomes\Users96\SGao\01%20Customize%20electrons\Data\TB_7e_and_11e_PDDs-DB_vs_Ray-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mdanderson.edu\MDAHomes\Users96\SGao\01%20Customize%20electrons\Data\TB_7e_and_11e_PDDs-DB_vs_Ray-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/>
                </a:solidFill>
              </a:rPr>
              <a:t>7MeV PDD</a:t>
            </a:r>
          </a:p>
        </c:rich>
      </c:tx>
      <c:layout>
        <c:manualLayout>
          <c:xMode val="edge"/>
          <c:yMode val="edge"/>
          <c:x val="0.42908481748377419"/>
          <c:y val="6.57650435657916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5273153908158358E-2"/>
          <c:y val="4.8358605072811776E-2"/>
          <c:w val="0.88576556060454059"/>
          <c:h val="0.8193978648160024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7e (ACB_TB)'!$C$6</c:f>
              <c:strCache>
                <c:ptCount val="1"/>
                <c:pt idx="0">
                  <c:v>2x2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7e (ACB_TB)'!$B$7:$B$87</c:f>
              <c:numCache>
                <c:formatCode>0.0</c:formatCode>
                <c:ptCount val="8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</c:numCache>
            </c:numRef>
          </c:xVal>
          <c:yVal>
            <c:numRef>
              <c:f>'7e (ACB_TB)'!$C$7:$C$87</c:f>
              <c:numCache>
                <c:formatCode>0.0</c:formatCode>
                <c:ptCount val="81"/>
                <c:pt idx="0">
                  <c:v>92.186609962769197</c:v>
                </c:pt>
                <c:pt idx="1">
                  <c:v>93.332035724276352</c:v>
                </c:pt>
                <c:pt idx="2">
                  <c:v>94.57086472379811</c:v>
                </c:pt>
                <c:pt idx="3">
                  <c:v>95.843016602786747</c:v>
                </c:pt>
                <c:pt idx="4">
                  <c:v>97.034919430600553</c:v>
                </c:pt>
                <c:pt idx="5">
                  <c:v>98.023601715428811</c:v>
                </c:pt>
                <c:pt idx="6">
                  <c:v>98.89904618337934</c:v>
                </c:pt>
                <c:pt idx="7">
                  <c:v>99.522892324152792</c:v>
                </c:pt>
                <c:pt idx="8">
                  <c:v>99.894853333483596</c:v>
                </c:pt>
                <c:pt idx="9">
                  <c:v>100</c:v>
                </c:pt>
                <c:pt idx="10">
                  <c:v>99.812616096069448</c:v>
                </c:pt>
                <c:pt idx="11">
                  <c:v>99.282506463237041</c:v>
                </c:pt>
                <c:pt idx="12">
                  <c:v>98.326167040960854</c:v>
                </c:pt>
                <c:pt idx="13">
                  <c:v>96.826969263710794</c:v>
                </c:pt>
                <c:pt idx="14">
                  <c:v>94.922998898753292</c:v>
                </c:pt>
                <c:pt idx="15">
                  <c:v>92.560059402495995</c:v>
                </c:pt>
                <c:pt idx="16">
                  <c:v>89.821908733229051</c:v>
                </c:pt>
                <c:pt idx="17">
                  <c:v>86.741162919563294</c:v>
                </c:pt>
                <c:pt idx="18">
                  <c:v>83.302745270562838</c:v>
                </c:pt>
                <c:pt idx="19">
                  <c:v>79.671671943846093</c:v>
                </c:pt>
                <c:pt idx="20">
                  <c:v>75.594560973031548</c:v>
                </c:pt>
                <c:pt idx="21">
                  <c:v>71.570148021845711</c:v>
                </c:pt>
                <c:pt idx="22">
                  <c:v>67.369763950013549</c:v>
                </c:pt>
                <c:pt idx="23">
                  <c:v>63.122002521035455</c:v>
                </c:pt>
                <c:pt idx="24">
                  <c:v>58.735766797912802</c:v>
                </c:pt>
                <c:pt idx="25">
                  <c:v>54.4969910615483</c:v>
                </c:pt>
                <c:pt idx="26">
                  <c:v>50.138534092806296</c:v>
                </c:pt>
                <c:pt idx="27">
                  <c:v>45.559768787973255</c:v>
                </c:pt>
                <c:pt idx="28">
                  <c:v>41.139394241420099</c:v>
                </c:pt>
                <c:pt idx="29">
                  <c:v>36.729000775636052</c:v>
                </c:pt>
                <c:pt idx="30">
                  <c:v>32.207295642108349</c:v>
                </c:pt>
                <c:pt idx="31">
                  <c:v>27.841008081160801</c:v>
                </c:pt>
                <c:pt idx="32">
                  <c:v>23.551908790821749</c:v>
                </c:pt>
                <c:pt idx="33">
                  <c:v>19.4554985513731</c:v>
                </c:pt>
                <c:pt idx="34">
                  <c:v>15.5211939597281</c:v>
                </c:pt>
                <c:pt idx="35">
                  <c:v>12.169203440603249</c:v>
                </c:pt>
                <c:pt idx="36">
                  <c:v>9.2019332191841947</c:v>
                </c:pt>
                <c:pt idx="37">
                  <c:v>6.7259315584056951</c:v>
                </c:pt>
                <c:pt idx="38">
                  <c:v>4.7784284243275001</c:v>
                </c:pt>
                <c:pt idx="39">
                  <c:v>3.3681824846060948</c:v>
                </c:pt>
                <c:pt idx="40">
                  <c:v>2.38557174122414</c:v>
                </c:pt>
                <c:pt idx="41">
                  <c:v>1.51787312022579</c:v>
                </c:pt>
                <c:pt idx="42">
                  <c:v>1.19506716157213</c:v>
                </c:pt>
                <c:pt idx="43">
                  <c:v>1.0248790028434249</c:v>
                </c:pt>
                <c:pt idx="44">
                  <c:v>0.93664016757759549</c:v>
                </c:pt>
                <c:pt idx="45">
                  <c:v>0.89489823785635902</c:v>
                </c:pt>
                <c:pt idx="46">
                  <c:v>0.879057625320951</c:v>
                </c:pt>
                <c:pt idx="47">
                  <c:v>0.85503287666919003</c:v>
                </c:pt>
                <c:pt idx="48">
                  <c:v>0.84778966368160247</c:v>
                </c:pt>
                <c:pt idx="49">
                  <c:v>0.83067204530134653</c:v>
                </c:pt>
                <c:pt idx="50">
                  <c:v>0.82519110487109959</c:v>
                </c:pt>
                <c:pt idx="51">
                  <c:v>0.81454634443415208</c:v>
                </c:pt>
                <c:pt idx="52">
                  <c:v>0.81349372732734004</c:v>
                </c:pt>
                <c:pt idx="53">
                  <c:v>0.80035714048754292</c:v>
                </c:pt>
                <c:pt idx="54">
                  <c:v>0.79279055160158651</c:v>
                </c:pt>
                <c:pt idx="55">
                  <c:v>0.78006827039803395</c:v>
                </c:pt>
                <c:pt idx="56">
                  <c:v>0.77702860682785602</c:v>
                </c:pt>
                <c:pt idx="57">
                  <c:v>0.77881778883577857</c:v>
                </c:pt>
                <c:pt idx="58">
                  <c:v>0.77336401348787542</c:v>
                </c:pt>
                <c:pt idx="59">
                  <c:v>0.75271642866914545</c:v>
                </c:pt>
                <c:pt idx="60">
                  <c:v>0.75780902923940596</c:v>
                </c:pt>
                <c:pt idx="61">
                  <c:v>0.73784794764912454</c:v>
                </c:pt>
                <c:pt idx="62">
                  <c:v>0.73555928785413305</c:v>
                </c:pt>
                <c:pt idx="63">
                  <c:v>0.73380317993431998</c:v>
                </c:pt>
                <c:pt idx="64">
                  <c:v>0.71171033943982942</c:v>
                </c:pt>
                <c:pt idx="65">
                  <c:v>0.71294356561271544</c:v>
                </c:pt>
                <c:pt idx="66">
                  <c:v>0.70944274075130798</c:v>
                </c:pt>
                <c:pt idx="67">
                  <c:v>0.69871722311401396</c:v>
                </c:pt>
                <c:pt idx="68">
                  <c:v>0.69422356742921698</c:v>
                </c:pt>
                <c:pt idx="69">
                  <c:v>0.69883670431051248</c:v>
                </c:pt>
                <c:pt idx="70">
                  <c:v>0.68070931732140605</c:v>
                </c:pt>
                <c:pt idx="71">
                  <c:v>0.68137919448187301</c:v>
                </c:pt>
                <c:pt idx="72">
                  <c:v>0.66583300368716802</c:v>
                </c:pt>
                <c:pt idx="73">
                  <c:v>0.65361264055735946</c:v>
                </c:pt>
                <c:pt idx="74">
                  <c:v>0.65797350409803856</c:v>
                </c:pt>
                <c:pt idx="75">
                  <c:v>0.65437711524726805</c:v>
                </c:pt>
                <c:pt idx="76">
                  <c:v>0.64763328148236043</c:v>
                </c:pt>
                <c:pt idx="77">
                  <c:v>0.65121371221019952</c:v>
                </c:pt>
                <c:pt idx="78">
                  <c:v>0.64075336335302202</c:v>
                </c:pt>
                <c:pt idx="79">
                  <c:v>0.58586032530120202</c:v>
                </c:pt>
                <c:pt idx="80">
                  <c:v>0.585860325301202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3FA-4237-B73C-0B71F5A3B505}"/>
            </c:ext>
          </c:extLst>
        </c:ser>
        <c:ser>
          <c:idx val="1"/>
          <c:order val="1"/>
          <c:tx>
            <c:strRef>
              <c:f>'7e (ACB_TB)'!$D$6</c:f>
              <c:strCache>
                <c:ptCount val="1"/>
                <c:pt idx="0">
                  <c:v>3x3</c:v>
                </c:pt>
              </c:strCache>
            </c:strRef>
          </c:tx>
          <c:spPr>
            <a:ln w="19050" cap="rnd">
              <a:solidFill>
                <a:srgbClr val="C0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7e (ACB_TB)'!$B$7:$B$87</c:f>
              <c:numCache>
                <c:formatCode>0.0</c:formatCode>
                <c:ptCount val="8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</c:numCache>
            </c:numRef>
          </c:xVal>
          <c:yVal>
            <c:numRef>
              <c:f>'7e (ACB_TB)'!$D$7:$D$87</c:f>
              <c:numCache>
                <c:formatCode>0.0</c:formatCode>
                <c:ptCount val="81"/>
                <c:pt idx="0">
                  <c:v>84.462398870824046</c:v>
                </c:pt>
                <c:pt idx="1">
                  <c:v>85.706145556045357</c:v>
                </c:pt>
                <c:pt idx="2">
                  <c:v>87.083651904702151</c:v>
                </c:pt>
                <c:pt idx="3">
                  <c:v>88.549721206486097</c:v>
                </c:pt>
                <c:pt idx="4">
                  <c:v>90.016459781234005</c:v>
                </c:pt>
                <c:pt idx="5">
                  <c:v>91.387328351815796</c:v>
                </c:pt>
                <c:pt idx="6">
                  <c:v>92.843615315163788</c:v>
                </c:pt>
                <c:pt idx="7">
                  <c:v>94.125208955967707</c:v>
                </c:pt>
                <c:pt idx="8">
                  <c:v>95.424700800624095</c:v>
                </c:pt>
                <c:pt idx="9">
                  <c:v>96.608419130677404</c:v>
                </c:pt>
                <c:pt idx="10">
                  <c:v>97.696328273973194</c:v>
                </c:pt>
                <c:pt idx="11">
                  <c:v>98.650761056360807</c:v>
                </c:pt>
                <c:pt idx="12">
                  <c:v>99.381481016941251</c:v>
                </c:pt>
                <c:pt idx="13">
                  <c:v>99.867855748571458</c:v>
                </c:pt>
                <c:pt idx="14">
                  <c:v>100</c:v>
                </c:pt>
                <c:pt idx="15">
                  <c:v>99.756296704722899</c:v>
                </c:pt>
                <c:pt idx="16">
                  <c:v>99.074563213072352</c:v>
                </c:pt>
                <c:pt idx="17">
                  <c:v>97.965934840066197</c:v>
                </c:pt>
                <c:pt idx="18">
                  <c:v>96.353753116151552</c:v>
                </c:pt>
                <c:pt idx="19">
                  <c:v>94.282588876771001</c:v>
                </c:pt>
                <c:pt idx="20">
                  <c:v>91.593074980386262</c:v>
                </c:pt>
                <c:pt idx="21">
                  <c:v>88.572332122646344</c:v>
                </c:pt>
                <c:pt idx="22">
                  <c:v>84.991583411047344</c:v>
                </c:pt>
                <c:pt idx="23">
                  <c:v>80.978915471302201</c:v>
                </c:pt>
                <c:pt idx="24">
                  <c:v>76.487281168657304</c:v>
                </c:pt>
                <c:pt idx="25">
                  <c:v>71.707982737922052</c:v>
                </c:pt>
                <c:pt idx="26">
                  <c:v>66.566761865027559</c:v>
                </c:pt>
                <c:pt idx="27">
                  <c:v>60.874506844716052</c:v>
                </c:pt>
                <c:pt idx="28">
                  <c:v>55.188373542469847</c:v>
                </c:pt>
                <c:pt idx="29">
                  <c:v>49.421668872546249</c:v>
                </c:pt>
                <c:pt idx="30">
                  <c:v>43.229717474768947</c:v>
                </c:pt>
                <c:pt idx="31">
                  <c:v>37.147006243780851</c:v>
                </c:pt>
                <c:pt idx="32">
                  <c:v>31.09606017338875</c:v>
                </c:pt>
                <c:pt idx="33">
                  <c:v>25.3769942258645</c:v>
                </c:pt>
                <c:pt idx="34">
                  <c:v>19.97962575234375</c:v>
                </c:pt>
                <c:pt idx="35">
                  <c:v>15.366658920022299</c:v>
                </c:pt>
                <c:pt idx="36">
                  <c:v>11.393283339675751</c:v>
                </c:pt>
                <c:pt idx="37">
                  <c:v>8.13047542224583</c:v>
                </c:pt>
                <c:pt idx="38">
                  <c:v>5.6144832501569795</c:v>
                </c:pt>
                <c:pt idx="39">
                  <c:v>3.805984908613155</c:v>
                </c:pt>
                <c:pt idx="40">
                  <c:v>2.56618119295449</c:v>
                </c:pt>
                <c:pt idx="41">
                  <c:v>1.8073670039420748</c:v>
                </c:pt>
                <c:pt idx="42">
                  <c:v>1.392124841267135</c:v>
                </c:pt>
                <c:pt idx="43">
                  <c:v>1.1744816326326599</c:v>
                </c:pt>
                <c:pt idx="44">
                  <c:v>0.93767907921552851</c:v>
                </c:pt>
                <c:pt idx="45">
                  <c:v>0.886958828565098</c:v>
                </c:pt>
                <c:pt idx="46">
                  <c:v>0.85668892031314159</c:v>
                </c:pt>
                <c:pt idx="47">
                  <c:v>0.85180248373430345</c:v>
                </c:pt>
                <c:pt idx="48">
                  <c:v>0.84106061077259997</c:v>
                </c:pt>
                <c:pt idx="49">
                  <c:v>0.83138326133295948</c:v>
                </c:pt>
                <c:pt idx="50">
                  <c:v>0.81113552476083695</c:v>
                </c:pt>
                <c:pt idx="51">
                  <c:v>0.81453637857825245</c:v>
                </c:pt>
                <c:pt idx="52">
                  <c:v>0.80978412250081699</c:v>
                </c:pt>
                <c:pt idx="53">
                  <c:v>0.7965114602618415</c:v>
                </c:pt>
                <c:pt idx="54">
                  <c:v>0.77909687317209908</c:v>
                </c:pt>
                <c:pt idx="55">
                  <c:v>0.77774203907771</c:v>
                </c:pt>
                <c:pt idx="56">
                  <c:v>0.77291404070851599</c:v>
                </c:pt>
                <c:pt idx="57">
                  <c:v>0.75952227849510456</c:v>
                </c:pt>
                <c:pt idx="58">
                  <c:v>0.77104450595934948</c:v>
                </c:pt>
                <c:pt idx="59">
                  <c:v>0.7594586480051575</c:v>
                </c:pt>
                <c:pt idx="60">
                  <c:v>0.7341416879717404</c:v>
                </c:pt>
                <c:pt idx="61">
                  <c:v>0.72435823260434495</c:v>
                </c:pt>
                <c:pt idx="62">
                  <c:v>0.72342350837368752</c:v>
                </c:pt>
                <c:pt idx="63">
                  <c:v>0.71384956161779356</c:v>
                </c:pt>
                <c:pt idx="64">
                  <c:v>0.69392744819157004</c:v>
                </c:pt>
                <c:pt idx="65">
                  <c:v>0.70056260190316944</c:v>
                </c:pt>
                <c:pt idx="66">
                  <c:v>0.69470763632100452</c:v>
                </c:pt>
                <c:pt idx="67">
                  <c:v>0.68184537347757102</c:v>
                </c:pt>
                <c:pt idx="68">
                  <c:v>0.68371831570055897</c:v>
                </c:pt>
                <c:pt idx="69">
                  <c:v>0.66661978000655253</c:v>
                </c:pt>
                <c:pt idx="70">
                  <c:v>0.67649465352740301</c:v>
                </c:pt>
                <c:pt idx="71">
                  <c:v>0.66499807700929148</c:v>
                </c:pt>
                <c:pt idx="72">
                  <c:v>0.65084930644845995</c:v>
                </c:pt>
                <c:pt idx="73">
                  <c:v>0.64625695282525353</c:v>
                </c:pt>
                <c:pt idx="74">
                  <c:v>0.649714621458227</c:v>
                </c:pt>
                <c:pt idx="75">
                  <c:v>0.64001421786537049</c:v>
                </c:pt>
                <c:pt idx="76">
                  <c:v>0.63398192811099507</c:v>
                </c:pt>
                <c:pt idx="77">
                  <c:v>0.624321657261939</c:v>
                </c:pt>
                <c:pt idx="78">
                  <c:v>0.62143103431420599</c:v>
                </c:pt>
                <c:pt idx="79">
                  <c:v>0.64285672939155747</c:v>
                </c:pt>
                <c:pt idx="80">
                  <c:v>0.6428567293915574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3FA-4237-B73C-0B71F5A3B505}"/>
            </c:ext>
          </c:extLst>
        </c:ser>
        <c:ser>
          <c:idx val="2"/>
          <c:order val="2"/>
          <c:tx>
            <c:strRef>
              <c:f>'7e (ACB_TB)'!$E$6</c:f>
              <c:strCache>
                <c:ptCount val="1"/>
                <c:pt idx="0">
                  <c:v>4x4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7e (ACB_TB)'!$B$7:$B$87</c:f>
              <c:numCache>
                <c:formatCode>0.0</c:formatCode>
                <c:ptCount val="8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</c:numCache>
            </c:numRef>
          </c:xVal>
          <c:yVal>
            <c:numRef>
              <c:f>'7e (ACB_TB)'!$E$7:$E$87</c:f>
              <c:numCache>
                <c:formatCode>0.0</c:formatCode>
                <c:ptCount val="81"/>
                <c:pt idx="0">
                  <c:v>80.214133450897549</c:v>
                </c:pt>
                <c:pt idx="1">
                  <c:v>81.330694654724198</c:v>
                </c:pt>
                <c:pt idx="2">
                  <c:v>82.669923724401343</c:v>
                </c:pt>
                <c:pt idx="3">
                  <c:v>84.119652800160949</c:v>
                </c:pt>
                <c:pt idx="4">
                  <c:v>85.600662260702094</c:v>
                </c:pt>
                <c:pt idx="5">
                  <c:v>87.063542492406839</c:v>
                </c:pt>
                <c:pt idx="6">
                  <c:v>88.618221661120955</c:v>
                </c:pt>
                <c:pt idx="7">
                  <c:v>90.092151091266999</c:v>
                </c:pt>
                <c:pt idx="8">
                  <c:v>91.547068698384209</c:v>
                </c:pt>
                <c:pt idx="9">
                  <c:v>93.009098970695902</c:v>
                </c:pt>
                <c:pt idx="10">
                  <c:v>94.456836559230297</c:v>
                </c:pt>
                <c:pt idx="11">
                  <c:v>95.815433824713807</c:v>
                </c:pt>
                <c:pt idx="12">
                  <c:v>97.125053517553653</c:v>
                </c:pt>
                <c:pt idx="13">
                  <c:v>98.255365693538295</c:v>
                </c:pt>
                <c:pt idx="14">
                  <c:v>99.123473294868347</c:v>
                </c:pt>
                <c:pt idx="15">
                  <c:v>99.790125737773948</c:v>
                </c:pt>
                <c:pt idx="16">
                  <c:v>100</c:v>
                </c:pt>
                <c:pt idx="17">
                  <c:v>99.747780081727299</c:v>
                </c:pt>
                <c:pt idx="18">
                  <c:v>99.046024313584851</c:v>
                </c:pt>
                <c:pt idx="19">
                  <c:v>97.80264816381171</c:v>
                </c:pt>
                <c:pt idx="20">
                  <c:v>95.911757113022603</c:v>
                </c:pt>
                <c:pt idx="21">
                  <c:v>93.596394301666891</c:v>
                </c:pt>
                <c:pt idx="22">
                  <c:v>90.520648551595741</c:v>
                </c:pt>
                <c:pt idx="23">
                  <c:v>86.810520289954951</c:v>
                </c:pt>
                <c:pt idx="24">
                  <c:v>82.436725322205305</c:v>
                </c:pt>
                <c:pt idx="25">
                  <c:v>77.757239775464299</c:v>
                </c:pt>
                <c:pt idx="26">
                  <c:v>72.141848019640292</c:v>
                </c:pt>
                <c:pt idx="27">
                  <c:v>66.211446227329361</c:v>
                </c:pt>
                <c:pt idx="28">
                  <c:v>59.827084373161249</c:v>
                </c:pt>
                <c:pt idx="29">
                  <c:v>53.334663824204895</c:v>
                </c:pt>
                <c:pt idx="30">
                  <c:v>46.3964643349155</c:v>
                </c:pt>
                <c:pt idx="31">
                  <c:v>39.400618192538701</c:v>
                </c:pt>
                <c:pt idx="32">
                  <c:v>33.05776256475945</c:v>
                </c:pt>
                <c:pt idx="33">
                  <c:v>26.63275649571645</c:v>
                </c:pt>
                <c:pt idx="34">
                  <c:v>20.908857284409901</c:v>
                </c:pt>
                <c:pt idx="35">
                  <c:v>15.91983580090745</c:v>
                </c:pt>
                <c:pt idx="36">
                  <c:v>11.699996124146999</c:v>
                </c:pt>
                <c:pt idx="37">
                  <c:v>8.2550428671250664</c:v>
                </c:pt>
                <c:pt idx="38">
                  <c:v>5.6215503102789652</c:v>
                </c:pt>
                <c:pt idx="39">
                  <c:v>3.81717706180366</c:v>
                </c:pt>
                <c:pt idx="40">
                  <c:v>2.5364096373655451</c:v>
                </c:pt>
                <c:pt idx="41">
                  <c:v>1.7894595483201301</c:v>
                </c:pt>
                <c:pt idx="42">
                  <c:v>1.365154717219575</c:v>
                </c:pt>
                <c:pt idx="43">
                  <c:v>1.14735643567771</c:v>
                </c:pt>
                <c:pt idx="44">
                  <c:v>1.0539975631570451</c:v>
                </c:pt>
                <c:pt idx="45">
                  <c:v>0.882917868577342</c:v>
                </c:pt>
                <c:pt idx="46">
                  <c:v>0.86749503726376753</c:v>
                </c:pt>
                <c:pt idx="47">
                  <c:v>0.85754041376107348</c:v>
                </c:pt>
                <c:pt idx="48">
                  <c:v>0.84669451309056998</c:v>
                </c:pt>
                <c:pt idx="49">
                  <c:v>0.83253747827619695</c:v>
                </c:pt>
                <c:pt idx="50">
                  <c:v>0.83677184431590046</c:v>
                </c:pt>
                <c:pt idx="51">
                  <c:v>0.81840639920793201</c:v>
                </c:pt>
                <c:pt idx="52">
                  <c:v>0.80764223980808103</c:v>
                </c:pt>
                <c:pt idx="53">
                  <c:v>0.80394603541048448</c:v>
                </c:pt>
                <c:pt idx="54">
                  <c:v>0.7896922392682485</c:v>
                </c:pt>
                <c:pt idx="55">
                  <c:v>0.782617879631194</c:v>
                </c:pt>
                <c:pt idx="56">
                  <c:v>0.78457516142888295</c:v>
                </c:pt>
                <c:pt idx="57">
                  <c:v>0.78200578572320656</c:v>
                </c:pt>
                <c:pt idx="58">
                  <c:v>0.77863843404891098</c:v>
                </c:pt>
                <c:pt idx="59">
                  <c:v>0.76903324813062401</c:v>
                </c:pt>
                <c:pt idx="60">
                  <c:v>0.74552546788762453</c:v>
                </c:pt>
                <c:pt idx="61">
                  <c:v>0.73161636054546708</c:v>
                </c:pt>
                <c:pt idx="62">
                  <c:v>0.71591197334246992</c:v>
                </c:pt>
                <c:pt idx="63">
                  <c:v>0.71582982909852655</c:v>
                </c:pt>
                <c:pt idx="64">
                  <c:v>0.7144896356402044</c:v>
                </c:pt>
                <c:pt idx="65">
                  <c:v>0.70275540629660149</c:v>
                </c:pt>
                <c:pt idx="66">
                  <c:v>0.69380815656746742</c:v>
                </c:pt>
                <c:pt idx="67">
                  <c:v>0.69119771381076744</c:v>
                </c:pt>
                <c:pt idx="68">
                  <c:v>0.67983523085313258</c:v>
                </c:pt>
                <c:pt idx="69">
                  <c:v>0.6812744693923275</c:v>
                </c:pt>
                <c:pt idx="70">
                  <c:v>0.67689438343035302</c:v>
                </c:pt>
                <c:pt idx="71">
                  <c:v>0.66909938853773798</c:v>
                </c:pt>
                <c:pt idx="72">
                  <c:v>0.65964900907416557</c:v>
                </c:pt>
                <c:pt idx="73">
                  <c:v>0.65113835280472498</c:v>
                </c:pt>
                <c:pt idx="74">
                  <c:v>0.65106375587096499</c:v>
                </c:pt>
                <c:pt idx="75">
                  <c:v>0.64624030586818149</c:v>
                </c:pt>
                <c:pt idx="76">
                  <c:v>0.63234385350939304</c:v>
                </c:pt>
                <c:pt idx="77">
                  <c:v>0.62386561871065105</c:v>
                </c:pt>
                <c:pt idx="78">
                  <c:v>0.61544607400778295</c:v>
                </c:pt>
                <c:pt idx="79">
                  <c:v>0.62368805647527759</c:v>
                </c:pt>
                <c:pt idx="80">
                  <c:v>0.6236880564752775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3FA-4237-B73C-0B71F5A3B505}"/>
            </c:ext>
          </c:extLst>
        </c:ser>
        <c:ser>
          <c:idx val="3"/>
          <c:order val="3"/>
          <c:tx>
            <c:strRef>
              <c:f>'7e (ACB_TB)'!$F$6</c:f>
              <c:strCache>
                <c:ptCount val="1"/>
                <c:pt idx="0">
                  <c:v>5x5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7e (ACB_TB)'!$B$7:$B$87</c:f>
              <c:numCache>
                <c:formatCode>0.0</c:formatCode>
                <c:ptCount val="8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</c:numCache>
            </c:numRef>
          </c:xVal>
          <c:yVal>
            <c:numRef>
              <c:f>'7e (ACB_TB)'!$F$7:$F$87</c:f>
              <c:numCache>
                <c:formatCode>0.0</c:formatCode>
                <c:ptCount val="81"/>
                <c:pt idx="0">
                  <c:v>79.191380679147599</c:v>
                </c:pt>
                <c:pt idx="1">
                  <c:v>80.3078313852224</c:v>
                </c:pt>
                <c:pt idx="2">
                  <c:v>81.665613311491711</c:v>
                </c:pt>
                <c:pt idx="3">
                  <c:v>83.152990677849701</c:v>
                </c:pt>
                <c:pt idx="4">
                  <c:v>84.682526228551552</c:v>
                </c:pt>
                <c:pt idx="5">
                  <c:v>86.225773602823054</c:v>
                </c:pt>
                <c:pt idx="6">
                  <c:v>87.666285096622346</c:v>
                </c:pt>
                <c:pt idx="7">
                  <c:v>89.143655431194361</c:v>
                </c:pt>
                <c:pt idx="8">
                  <c:v>90.669064167435749</c:v>
                </c:pt>
                <c:pt idx="9">
                  <c:v>92.1678537797399</c:v>
                </c:pt>
                <c:pt idx="10">
                  <c:v>93.775023090427794</c:v>
                </c:pt>
                <c:pt idx="11">
                  <c:v>95.191882989041488</c:v>
                </c:pt>
                <c:pt idx="12">
                  <c:v>96.576595498379447</c:v>
                </c:pt>
                <c:pt idx="13">
                  <c:v>97.823774314921138</c:v>
                </c:pt>
                <c:pt idx="14">
                  <c:v>98.855026107262603</c:v>
                </c:pt>
                <c:pt idx="15">
                  <c:v>99.67304457799284</c:v>
                </c:pt>
                <c:pt idx="16">
                  <c:v>100</c:v>
                </c:pt>
                <c:pt idx="17">
                  <c:v>99.960706993100644</c:v>
                </c:pt>
                <c:pt idx="18">
                  <c:v>99.40487284934926</c:v>
                </c:pt>
                <c:pt idx="19">
                  <c:v>98.416629693718704</c:v>
                </c:pt>
                <c:pt idx="20">
                  <c:v>96.641730854241843</c:v>
                </c:pt>
                <c:pt idx="21">
                  <c:v>94.333382291867252</c:v>
                </c:pt>
                <c:pt idx="22">
                  <c:v>91.385513638942655</c:v>
                </c:pt>
                <c:pt idx="23">
                  <c:v>87.829747292081251</c:v>
                </c:pt>
                <c:pt idx="24">
                  <c:v>83.5260515462966</c:v>
                </c:pt>
                <c:pt idx="25">
                  <c:v>78.684168491360793</c:v>
                </c:pt>
                <c:pt idx="26">
                  <c:v>73.197972965480204</c:v>
                </c:pt>
                <c:pt idx="27">
                  <c:v>67.151582337848453</c:v>
                </c:pt>
                <c:pt idx="28">
                  <c:v>60.748553325640003</c:v>
                </c:pt>
                <c:pt idx="29">
                  <c:v>54.307333221198</c:v>
                </c:pt>
                <c:pt idx="30">
                  <c:v>47.014196644926855</c:v>
                </c:pt>
                <c:pt idx="31">
                  <c:v>39.890307510741749</c:v>
                </c:pt>
                <c:pt idx="32">
                  <c:v>33.355836094154199</c:v>
                </c:pt>
                <c:pt idx="33">
                  <c:v>27.0343059781489</c:v>
                </c:pt>
                <c:pt idx="34">
                  <c:v>21.230283926783351</c:v>
                </c:pt>
                <c:pt idx="35">
                  <c:v>16.171932458416801</c:v>
                </c:pt>
                <c:pt idx="36">
                  <c:v>11.993640445172801</c:v>
                </c:pt>
                <c:pt idx="37">
                  <c:v>8.3798191869345704</c:v>
                </c:pt>
                <c:pt idx="38">
                  <c:v>5.7406970808814144</c:v>
                </c:pt>
                <c:pt idx="39">
                  <c:v>3.8725628016178999</c:v>
                </c:pt>
                <c:pt idx="40">
                  <c:v>2.6718709757696297</c:v>
                </c:pt>
                <c:pt idx="41">
                  <c:v>1.919653954918465</c:v>
                </c:pt>
                <c:pt idx="42">
                  <c:v>1.47686936789554</c:v>
                </c:pt>
                <c:pt idx="43">
                  <c:v>1.230376776551765</c:v>
                </c:pt>
                <c:pt idx="44">
                  <c:v>1.12245783176974</c:v>
                </c:pt>
                <c:pt idx="45">
                  <c:v>1.01761224422137</c:v>
                </c:pt>
                <c:pt idx="46">
                  <c:v>0.92076586730716592</c:v>
                </c:pt>
                <c:pt idx="47">
                  <c:v>0.91597749392565997</c:v>
                </c:pt>
                <c:pt idx="48">
                  <c:v>0.89498748782650295</c:v>
                </c:pt>
                <c:pt idx="49">
                  <c:v>0.89477116928590505</c:v>
                </c:pt>
                <c:pt idx="50">
                  <c:v>0.87411704902373299</c:v>
                </c:pt>
                <c:pt idx="51">
                  <c:v>0.86957477782981052</c:v>
                </c:pt>
                <c:pt idx="52">
                  <c:v>0.8646043303880685</c:v>
                </c:pt>
                <c:pt idx="53">
                  <c:v>0.84926387929856606</c:v>
                </c:pt>
                <c:pt idx="54">
                  <c:v>0.84708359978653103</c:v>
                </c:pt>
                <c:pt idx="55">
                  <c:v>0.84648778631781796</c:v>
                </c:pt>
                <c:pt idx="56">
                  <c:v>0.83880853283816748</c:v>
                </c:pt>
                <c:pt idx="57">
                  <c:v>0.832710474172905</c:v>
                </c:pt>
                <c:pt idx="58">
                  <c:v>0.82529141556783303</c:v>
                </c:pt>
                <c:pt idx="59">
                  <c:v>0.81371013299922801</c:v>
                </c:pt>
                <c:pt idx="60">
                  <c:v>0.80404165999094801</c:v>
                </c:pt>
                <c:pt idx="61">
                  <c:v>0.79855698385437501</c:v>
                </c:pt>
                <c:pt idx="62">
                  <c:v>0.79082464305901157</c:v>
                </c:pt>
                <c:pt idx="63">
                  <c:v>0.79092846666855399</c:v>
                </c:pt>
                <c:pt idx="64">
                  <c:v>0.76110584660313552</c:v>
                </c:pt>
                <c:pt idx="65">
                  <c:v>0.7742747590260165</c:v>
                </c:pt>
                <c:pt idx="66">
                  <c:v>0.75960494329263906</c:v>
                </c:pt>
                <c:pt idx="67">
                  <c:v>0.76649114970208543</c:v>
                </c:pt>
                <c:pt idx="68">
                  <c:v>0.75733406345979748</c:v>
                </c:pt>
                <c:pt idx="69">
                  <c:v>0.73459622097617894</c:v>
                </c:pt>
                <c:pt idx="70">
                  <c:v>0.73668591945952744</c:v>
                </c:pt>
                <c:pt idx="71">
                  <c:v>0.71864070790792556</c:v>
                </c:pt>
                <c:pt idx="72">
                  <c:v>0.7280914855885815</c:v>
                </c:pt>
                <c:pt idx="73">
                  <c:v>0.71753566463991747</c:v>
                </c:pt>
                <c:pt idx="74">
                  <c:v>0.71142156960866054</c:v>
                </c:pt>
                <c:pt idx="75">
                  <c:v>0.69487897123506848</c:v>
                </c:pt>
                <c:pt idx="76">
                  <c:v>0.69353453601989545</c:v>
                </c:pt>
                <c:pt idx="77">
                  <c:v>0.68419167752009447</c:v>
                </c:pt>
                <c:pt idx="78">
                  <c:v>0.68428441713515697</c:v>
                </c:pt>
                <c:pt idx="79">
                  <c:v>0.655704337969648</c:v>
                </c:pt>
                <c:pt idx="80">
                  <c:v>0.6557043379696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3FA-4237-B73C-0B71F5A3B505}"/>
            </c:ext>
          </c:extLst>
        </c:ser>
        <c:ser>
          <c:idx val="4"/>
          <c:order val="4"/>
          <c:tx>
            <c:strRef>
              <c:f>'7e (ACB_TB)'!$G$6</c:f>
              <c:strCache>
                <c:ptCount val="1"/>
                <c:pt idx="0">
                  <c:v>6x6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7e (ACB_TB)'!$B$7:$B$87</c:f>
              <c:numCache>
                <c:formatCode>0.0</c:formatCode>
                <c:ptCount val="8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</c:numCache>
            </c:numRef>
          </c:xVal>
          <c:yVal>
            <c:numRef>
              <c:f>'7e (ACB_TB)'!$G$7:$G$87</c:f>
              <c:numCache>
                <c:formatCode>0.0</c:formatCode>
                <c:ptCount val="81"/>
                <c:pt idx="0">
                  <c:v>79.041270770207689</c:v>
                </c:pt>
                <c:pt idx="1">
                  <c:v>80.133521989597</c:v>
                </c:pt>
                <c:pt idx="2">
                  <c:v>81.486708792529697</c:v>
                </c:pt>
                <c:pt idx="3">
                  <c:v>82.918126675776506</c:v>
                </c:pt>
                <c:pt idx="4">
                  <c:v>84.356624198809499</c:v>
                </c:pt>
                <c:pt idx="5">
                  <c:v>85.838571371810048</c:v>
                </c:pt>
                <c:pt idx="6">
                  <c:v>87.354686515040001</c:v>
                </c:pt>
                <c:pt idx="7">
                  <c:v>88.864029303900352</c:v>
                </c:pt>
                <c:pt idx="8">
                  <c:v>90.421394012670902</c:v>
                </c:pt>
                <c:pt idx="9">
                  <c:v>91.982889476899203</c:v>
                </c:pt>
                <c:pt idx="10">
                  <c:v>93.5161634163766</c:v>
                </c:pt>
                <c:pt idx="11">
                  <c:v>95.009674917209594</c:v>
                </c:pt>
                <c:pt idx="12">
                  <c:v>96.440938088633459</c:v>
                </c:pt>
                <c:pt idx="13">
                  <c:v>97.691635078316295</c:v>
                </c:pt>
                <c:pt idx="14">
                  <c:v>98.748080256587542</c:v>
                </c:pt>
                <c:pt idx="15">
                  <c:v>99.558684964960008</c:v>
                </c:pt>
                <c:pt idx="16">
                  <c:v>100</c:v>
                </c:pt>
                <c:pt idx="17">
                  <c:v>99.983808201831849</c:v>
                </c:pt>
                <c:pt idx="18">
                  <c:v>99.521978897876011</c:v>
                </c:pt>
                <c:pt idx="19">
                  <c:v>98.449448340807649</c:v>
                </c:pt>
                <c:pt idx="20">
                  <c:v>96.765728910201005</c:v>
                </c:pt>
                <c:pt idx="21">
                  <c:v>94.439505059753003</c:v>
                </c:pt>
                <c:pt idx="22">
                  <c:v>91.399305947037249</c:v>
                </c:pt>
                <c:pt idx="23">
                  <c:v>87.729684261789345</c:v>
                </c:pt>
                <c:pt idx="24">
                  <c:v>83.403838433037407</c:v>
                </c:pt>
                <c:pt idx="25">
                  <c:v>78.523361929317147</c:v>
                </c:pt>
                <c:pt idx="26">
                  <c:v>72.849204634917697</c:v>
                </c:pt>
                <c:pt idx="27">
                  <c:v>66.791576720900352</c:v>
                </c:pt>
                <c:pt idx="28">
                  <c:v>60.299048271469005</c:v>
                </c:pt>
                <c:pt idx="29">
                  <c:v>53.59747998104735</c:v>
                </c:pt>
                <c:pt idx="30">
                  <c:v>46.488177120641851</c:v>
                </c:pt>
                <c:pt idx="31">
                  <c:v>39.401774530540948</c:v>
                </c:pt>
                <c:pt idx="32">
                  <c:v>32.862557533328399</c:v>
                </c:pt>
                <c:pt idx="33">
                  <c:v>26.378484445694802</c:v>
                </c:pt>
                <c:pt idx="34">
                  <c:v>20.704214149703652</c:v>
                </c:pt>
                <c:pt idx="35">
                  <c:v>15.660090794992851</c:v>
                </c:pt>
                <c:pt idx="36">
                  <c:v>11.512698298620101</c:v>
                </c:pt>
                <c:pt idx="37">
                  <c:v>8.0978340975604013</c:v>
                </c:pt>
                <c:pt idx="38">
                  <c:v>5.5500519711374405</c:v>
                </c:pt>
                <c:pt idx="39">
                  <c:v>3.7235462402366704</c:v>
                </c:pt>
                <c:pt idx="40">
                  <c:v>2.4869137181823202</c:v>
                </c:pt>
                <c:pt idx="41">
                  <c:v>1.778884569276495</c:v>
                </c:pt>
                <c:pt idx="42">
                  <c:v>1.36558682752088</c:v>
                </c:pt>
                <c:pt idx="43">
                  <c:v>1.149402429561255</c:v>
                </c:pt>
                <c:pt idx="44">
                  <c:v>1.0507953021578249</c:v>
                </c:pt>
                <c:pt idx="45">
                  <c:v>0.87909923803325207</c:v>
                </c:pt>
                <c:pt idx="46">
                  <c:v>0.86209914973698054</c:v>
                </c:pt>
                <c:pt idx="47">
                  <c:v>0.85622060231473851</c:v>
                </c:pt>
                <c:pt idx="48">
                  <c:v>0.85079963479295095</c:v>
                </c:pt>
                <c:pt idx="49">
                  <c:v>0.84675501494469396</c:v>
                </c:pt>
                <c:pt idx="50">
                  <c:v>0.83393886410778295</c:v>
                </c:pt>
                <c:pt idx="51">
                  <c:v>0.82227041625795905</c:v>
                </c:pt>
                <c:pt idx="52">
                  <c:v>0.81231781602342901</c:v>
                </c:pt>
                <c:pt idx="53">
                  <c:v>0.80774683879117992</c:v>
                </c:pt>
                <c:pt idx="54">
                  <c:v>0.79080937863009204</c:v>
                </c:pt>
                <c:pt idx="55">
                  <c:v>0.77779945294610142</c:v>
                </c:pt>
                <c:pt idx="56">
                  <c:v>0.77621793671568806</c:v>
                </c:pt>
                <c:pt idx="57">
                  <c:v>0.77307992208704401</c:v>
                </c:pt>
                <c:pt idx="58">
                  <c:v>0.78192113739962099</c:v>
                </c:pt>
                <c:pt idx="59">
                  <c:v>0.77901369794685749</c:v>
                </c:pt>
                <c:pt idx="60">
                  <c:v>0.76293792539073757</c:v>
                </c:pt>
                <c:pt idx="61">
                  <c:v>0.74175021030224708</c:v>
                </c:pt>
                <c:pt idx="62">
                  <c:v>0.73203591575964855</c:v>
                </c:pt>
                <c:pt idx="63">
                  <c:v>0.73175719171820997</c:v>
                </c:pt>
                <c:pt idx="64">
                  <c:v>0.72433406642058396</c:v>
                </c:pt>
                <c:pt idx="65">
                  <c:v>0.724984655344179</c:v>
                </c:pt>
                <c:pt idx="66">
                  <c:v>0.71105012751405305</c:v>
                </c:pt>
                <c:pt idx="67">
                  <c:v>0.7118475054482285</c:v>
                </c:pt>
                <c:pt idx="68">
                  <c:v>0.6986667371631935</c:v>
                </c:pt>
                <c:pt idx="69">
                  <c:v>0.694908109895922</c:v>
                </c:pt>
                <c:pt idx="70">
                  <c:v>0.68686974709520454</c:v>
                </c:pt>
                <c:pt idx="71">
                  <c:v>0.6695628986596589</c:v>
                </c:pt>
                <c:pt idx="72">
                  <c:v>0.66917931803751141</c:v>
                </c:pt>
                <c:pt idx="73">
                  <c:v>0.67468772967961144</c:v>
                </c:pt>
                <c:pt idx="74">
                  <c:v>0.66949754058785094</c:v>
                </c:pt>
                <c:pt idx="75">
                  <c:v>0.6692909768273565</c:v>
                </c:pt>
                <c:pt idx="76">
                  <c:v>0.6559270279517484</c:v>
                </c:pt>
                <c:pt idx="77">
                  <c:v>0.64151566982932351</c:v>
                </c:pt>
                <c:pt idx="78">
                  <c:v>0.64045378731953395</c:v>
                </c:pt>
                <c:pt idx="79">
                  <c:v>0.645767447354754</c:v>
                </c:pt>
                <c:pt idx="80">
                  <c:v>0.6457674473547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3FA-4237-B73C-0B71F5A3B505}"/>
            </c:ext>
          </c:extLst>
        </c:ser>
        <c:ser>
          <c:idx val="5"/>
          <c:order val="5"/>
          <c:tx>
            <c:strRef>
              <c:f>'7e (ACB_TB)'!$H$6</c:f>
              <c:strCache>
                <c:ptCount val="1"/>
                <c:pt idx="0">
                  <c:v>8x8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7e (ACB_TB)'!$B$7:$B$87</c:f>
              <c:numCache>
                <c:formatCode>0.0</c:formatCode>
                <c:ptCount val="8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</c:numCache>
            </c:numRef>
          </c:xVal>
          <c:yVal>
            <c:numRef>
              <c:f>'7e (ACB_TB)'!$H$7:$H$87</c:f>
              <c:numCache>
                <c:formatCode>0.0</c:formatCode>
                <c:ptCount val="81"/>
                <c:pt idx="0">
                  <c:v>79.520846690870556</c:v>
                </c:pt>
                <c:pt idx="1">
                  <c:v>80.658943714076656</c:v>
                </c:pt>
                <c:pt idx="2">
                  <c:v>82.016963718336854</c:v>
                </c:pt>
                <c:pt idx="3">
                  <c:v>83.43370892009635</c:v>
                </c:pt>
                <c:pt idx="4">
                  <c:v>84.863943003193441</c:v>
                </c:pt>
                <c:pt idx="5">
                  <c:v>86.331367575248009</c:v>
                </c:pt>
                <c:pt idx="6">
                  <c:v>87.848258239103444</c:v>
                </c:pt>
                <c:pt idx="7">
                  <c:v>89.263359244750703</c:v>
                </c:pt>
                <c:pt idx="8">
                  <c:v>90.812585010667846</c:v>
                </c:pt>
                <c:pt idx="9">
                  <c:v>92.314324282520658</c:v>
                </c:pt>
                <c:pt idx="10">
                  <c:v>93.797748296934657</c:v>
                </c:pt>
                <c:pt idx="11">
                  <c:v>95.277182653693956</c:v>
                </c:pt>
                <c:pt idx="12">
                  <c:v>96.654605570585545</c:v>
                </c:pt>
                <c:pt idx="13">
                  <c:v>97.894962632819556</c:v>
                </c:pt>
                <c:pt idx="14">
                  <c:v>98.912589949663754</c:v>
                </c:pt>
                <c:pt idx="15">
                  <c:v>99.635791077519499</c:v>
                </c:pt>
                <c:pt idx="16">
                  <c:v>100</c:v>
                </c:pt>
                <c:pt idx="17">
                  <c:v>99.937899128832498</c:v>
                </c:pt>
                <c:pt idx="18">
                  <c:v>99.317253608951304</c:v>
                </c:pt>
                <c:pt idx="19">
                  <c:v>98.218271041456148</c:v>
                </c:pt>
                <c:pt idx="20">
                  <c:v>96.404978588928401</c:v>
                </c:pt>
                <c:pt idx="21">
                  <c:v>94.077171953296045</c:v>
                </c:pt>
                <c:pt idx="22">
                  <c:v>91.03385506539675</c:v>
                </c:pt>
                <c:pt idx="23">
                  <c:v>87.29440299142135</c:v>
                </c:pt>
                <c:pt idx="24">
                  <c:v>82.847113781518857</c:v>
                </c:pt>
                <c:pt idx="25">
                  <c:v>78.093861298363549</c:v>
                </c:pt>
                <c:pt idx="26">
                  <c:v>72.411443208887803</c:v>
                </c:pt>
                <c:pt idx="27">
                  <c:v>66.347935821414652</c:v>
                </c:pt>
                <c:pt idx="28">
                  <c:v>59.789095483406399</c:v>
                </c:pt>
                <c:pt idx="29">
                  <c:v>52.970643870079151</c:v>
                </c:pt>
                <c:pt idx="30">
                  <c:v>46.019869030259997</c:v>
                </c:pt>
                <c:pt idx="31">
                  <c:v>39.176078897691553</c:v>
                </c:pt>
                <c:pt idx="32">
                  <c:v>32.646080130351848</c:v>
                </c:pt>
                <c:pt idx="33">
                  <c:v>26.227625847846848</c:v>
                </c:pt>
                <c:pt idx="34">
                  <c:v>20.540773380957049</c:v>
                </c:pt>
                <c:pt idx="35">
                  <c:v>15.533116871810101</c:v>
                </c:pt>
                <c:pt idx="36">
                  <c:v>11.3860807939185</c:v>
                </c:pt>
                <c:pt idx="37">
                  <c:v>8.0601334252617214</c:v>
                </c:pt>
                <c:pt idx="38">
                  <c:v>5.5123834685417048</c:v>
                </c:pt>
                <c:pt idx="39">
                  <c:v>3.7665986431827996</c:v>
                </c:pt>
                <c:pt idx="40">
                  <c:v>2.5475305897407701</c:v>
                </c:pt>
                <c:pt idx="41">
                  <c:v>1.8283648896379401</c:v>
                </c:pt>
                <c:pt idx="42">
                  <c:v>1.429111889985665</c:v>
                </c:pt>
                <c:pt idx="43">
                  <c:v>1.221620775498915</c:v>
                </c:pt>
                <c:pt idx="44">
                  <c:v>1.1133007810389151</c:v>
                </c:pt>
                <c:pt idx="45">
                  <c:v>0.94082293242606596</c:v>
                </c:pt>
                <c:pt idx="46">
                  <c:v>0.92588749356416744</c:v>
                </c:pt>
                <c:pt idx="47">
                  <c:v>0.91121820393320352</c:v>
                </c:pt>
                <c:pt idx="48">
                  <c:v>0.89539286117536698</c:v>
                </c:pt>
                <c:pt idx="49">
                  <c:v>0.89329528126754609</c:v>
                </c:pt>
                <c:pt idx="50">
                  <c:v>0.88576717900470192</c:v>
                </c:pt>
                <c:pt idx="51">
                  <c:v>0.87958223656613055</c:v>
                </c:pt>
                <c:pt idx="52">
                  <c:v>0.87071394832679205</c:v>
                </c:pt>
                <c:pt idx="53">
                  <c:v>0.86731711398011857</c:v>
                </c:pt>
                <c:pt idx="54">
                  <c:v>0.85617654112704256</c:v>
                </c:pt>
                <c:pt idx="55">
                  <c:v>0.84909116984405053</c:v>
                </c:pt>
                <c:pt idx="56">
                  <c:v>0.85009250959403548</c:v>
                </c:pt>
                <c:pt idx="57">
                  <c:v>0.83253971238688451</c:v>
                </c:pt>
                <c:pt idx="58">
                  <c:v>0.82206094495269699</c:v>
                </c:pt>
                <c:pt idx="59">
                  <c:v>0.81871943201303399</c:v>
                </c:pt>
                <c:pt idx="60">
                  <c:v>0.81218315432663601</c:v>
                </c:pt>
                <c:pt idx="61">
                  <c:v>0.80198504364472245</c:v>
                </c:pt>
                <c:pt idx="62">
                  <c:v>0.80164456568730902</c:v>
                </c:pt>
                <c:pt idx="63">
                  <c:v>0.79312237298377708</c:v>
                </c:pt>
                <c:pt idx="64">
                  <c:v>0.78588177414010996</c:v>
                </c:pt>
                <c:pt idx="65">
                  <c:v>0.77670242028991598</c:v>
                </c:pt>
                <c:pt idx="66">
                  <c:v>0.76625766713596755</c:v>
                </c:pt>
                <c:pt idx="67">
                  <c:v>0.76501381769756149</c:v>
                </c:pt>
                <c:pt idx="68">
                  <c:v>0.75664482277038903</c:v>
                </c:pt>
                <c:pt idx="69">
                  <c:v>0.74705413756052452</c:v>
                </c:pt>
                <c:pt idx="70">
                  <c:v>0.74258438659554704</c:v>
                </c:pt>
                <c:pt idx="71">
                  <c:v>0.72529360590813152</c:v>
                </c:pt>
                <c:pt idx="72">
                  <c:v>0.72774948307645793</c:v>
                </c:pt>
                <c:pt idx="73">
                  <c:v>0.72118255236537754</c:v>
                </c:pt>
                <c:pt idx="74">
                  <c:v>0.71247126669576755</c:v>
                </c:pt>
                <c:pt idx="75">
                  <c:v>0.71407851432941249</c:v>
                </c:pt>
                <c:pt idx="76">
                  <c:v>0.71025551151693844</c:v>
                </c:pt>
                <c:pt idx="77">
                  <c:v>0.70530285983242402</c:v>
                </c:pt>
                <c:pt idx="78">
                  <c:v>0.69835361595669454</c:v>
                </c:pt>
                <c:pt idx="79">
                  <c:v>0.67874426866159154</c:v>
                </c:pt>
                <c:pt idx="80">
                  <c:v>0.678744268661591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33FA-4237-B73C-0B71F5A3B505}"/>
            </c:ext>
          </c:extLst>
        </c:ser>
        <c:ser>
          <c:idx val="6"/>
          <c:order val="6"/>
          <c:tx>
            <c:strRef>
              <c:f>'7e (ACB_TB)'!$I$6</c:f>
              <c:strCache>
                <c:ptCount val="1"/>
                <c:pt idx="0">
                  <c:v>10x10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7e (ACB_TB)'!$B$7:$B$87</c:f>
              <c:numCache>
                <c:formatCode>0.0</c:formatCode>
                <c:ptCount val="8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</c:numCache>
            </c:numRef>
          </c:xVal>
          <c:yVal>
            <c:numRef>
              <c:f>'7e (ACB_TB)'!$I$7:$I$87</c:f>
              <c:numCache>
                <c:formatCode>0.0</c:formatCode>
                <c:ptCount val="81"/>
                <c:pt idx="0">
                  <c:v>79.727242582488202</c:v>
                </c:pt>
                <c:pt idx="1">
                  <c:v>80.927136042031648</c:v>
                </c:pt>
                <c:pt idx="2">
                  <c:v>82.271624895641196</c:v>
                </c:pt>
                <c:pt idx="3">
                  <c:v>83.671156682507799</c:v>
                </c:pt>
                <c:pt idx="4">
                  <c:v>85.103949318811047</c:v>
                </c:pt>
                <c:pt idx="5">
                  <c:v>86.563787548427058</c:v>
                </c:pt>
                <c:pt idx="6">
                  <c:v>87.997047200939306</c:v>
                </c:pt>
                <c:pt idx="7">
                  <c:v>89.440452120362096</c:v>
                </c:pt>
                <c:pt idx="8">
                  <c:v>90.960365132306691</c:v>
                </c:pt>
                <c:pt idx="9">
                  <c:v>92.4612285491568</c:v>
                </c:pt>
                <c:pt idx="10">
                  <c:v>93.94998376963305</c:v>
                </c:pt>
                <c:pt idx="11">
                  <c:v>95.378990189842355</c:v>
                </c:pt>
                <c:pt idx="12">
                  <c:v>96.741165130865596</c:v>
                </c:pt>
                <c:pt idx="13">
                  <c:v>97.951600593034811</c:v>
                </c:pt>
                <c:pt idx="14">
                  <c:v>98.933364934735209</c:v>
                </c:pt>
                <c:pt idx="15">
                  <c:v>99.658202103945655</c:v>
                </c:pt>
                <c:pt idx="16">
                  <c:v>100</c:v>
                </c:pt>
                <c:pt idx="17">
                  <c:v>99.923209260307658</c:v>
                </c:pt>
                <c:pt idx="18">
                  <c:v>99.31169434452454</c:v>
                </c:pt>
                <c:pt idx="19">
                  <c:v>98.153903447354551</c:v>
                </c:pt>
                <c:pt idx="20">
                  <c:v>96.410404491099953</c:v>
                </c:pt>
                <c:pt idx="21">
                  <c:v>93.984288877979196</c:v>
                </c:pt>
                <c:pt idx="22">
                  <c:v>90.887993019354496</c:v>
                </c:pt>
                <c:pt idx="23">
                  <c:v>87.153642516072608</c:v>
                </c:pt>
                <c:pt idx="24">
                  <c:v>82.696704295121449</c:v>
                </c:pt>
                <c:pt idx="25">
                  <c:v>77.863767052153094</c:v>
                </c:pt>
                <c:pt idx="26">
                  <c:v>72.083727046331006</c:v>
                </c:pt>
                <c:pt idx="27">
                  <c:v>66.046238750242154</c:v>
                </c:pt>
                <c:pt idx="28">
                  <c:v>59.5716837700582</c:v>
                </c:pt>
                <c:pt idx="29">
                  <c:v>52.932723849352101</c:v>
                </c:pt>
                <c:pt idx="30">
                  <c:v>45.91956257354525</c:v>
                </c:pt>
                <c:pt idx="31">
                  <c:v>39.08512204506345</c:v>
                </c:pt>
                <c:pt idx="32">
                  <c:v>32.439532324193053</c:v>
                </c:pt>
                <c:pt idx="33">
                  <c:v>26.0482734923824</c:v>
                </c:pt>
                <c:pt idx="34">
                  <c:v>20.4404002549207</c:v>
                </c:pt>
                <c:pt idx="35">
                  <c:v>15.4695265660365</c:v>
                </c:pt>
                <c:pt idx="36">
                  <c:v>11.346225343628749</c:v>
                </c:pt>
                <c:pt idx="37">
                  <c:v>8.0045085900866759</c:v>
                </c:pt>
                <c:pt idx="38">
                  <c:v>5.4930150331190646</c:v>
                </c:pt>
                <c:pt idx="39">
                  <c:v>3.7285630450823999</c:v>
                </c:pt>
                <c:pt idx="40">
                  <c:v>2.4911923440243697</c:v>
                </c:pt>
                <c:pt idx="41">
                  <c:v>1.7929397928096948</c:v>
                </c:pt>
                <c:pt idx="42">
                  <c:v>1.3990406542759248</c:v>
                </c:pt>
                <c:pt idx="43">
                  <c:v>1.1892805185444848</c:v>
                </c:pt>
                <c:pt idx="44">
                  <c:v>1.0911620350442348</c:v>
                </c:pt>
                <c:pt idx="45">
                  <c:v>0.93111666622952294</c:v>
                </c:pt>
                <c:pt idx="46">
                  <c:v>0.91258666233625652</c:v>
                </c:pt>
                <c:pt idx="47">
                  <c:v>0.9028097893043241</c:v>
                </c:pt>
                <c:pt idx="48">
                  <c:v>0.88206362003856698</c:v>
                </c:pt>
                <c:pt idx="49">
                  <c:v>0.87518065361561703</c:v>
                </c:pt>
                <c:pt idx="50">
                  <c:v>0.87271028991579502</c:v>
                </c:pt>
                <c:pt idx="51">
                  <c:v>0.85843980107796902</c:v>
                </c:pt>
                <c:pt idx="52">
                  <c:v>0.84911360050459694</c:v>
                </c:pt>
                <c:pt idx="53">
                  <c:v>0.84711620987195246</c:v>
                </c:pt>
                <c:pt idx="54">
                  <c:v>0.84951183787134299</c:v>
                </c:pt>
                <c:pt idx="55">
                  <c:v>0.84325055988049802</c:v>
                </c:pt>
                <c:pt idx="56">
                  <c:v>0.83751823675237747</c:v>
                </c:pt>
                <c:pt idx="57">
                  <c:v>0.82548117828447554</c:v>
                </c:pt>
                <c:pt idx="58">
                  <c:v>0.8122743335441911</c:v>
                </c:pt>
                <c:pt idx="59">
                  <c:v>0.81444908553730955</c:v>
                </c:pt>
                <c:pt idx="60">
                  <c:v>0.81032229949134804</c:v>
                </c:pt>
                <c:pt idx="61">
                  <c:v>0.79745028047553856</c:v>
                </c:pt>
                <c:pt idx="62">
                  <c:v>0.78903472747056247</c:v>
                </c:pt>
                <c:pt idx="63">
                  <c:v>0.77592664359558494</c:v>
                </c:pt>
                <c:pt idx="64">
                  <c:v>0.77017573886866053</c:v>
                </c:pt>
                <c:pt idx="65">
                  <c:v>0.76455200660938749</c:v>
                </c:pt>
                <c:pt idx="66">
                  <c:v>0.77126177710108745</c:v>
                </c:pt>
                <c:pt idx="67">
                  <c:v>0.75900536026426058</c:v>
                </c:pt>
                <c:pt idx="68">
                  <c:v>0.75124138828198594</c:v>
                </c:pt>
                <c:pt idx="69">
                  <c:v>0.75517840529190194</c:v>
                </c:pt>
                <c:pt idx="70">
                  <c:v>0.73962546606721702</c:v>
                </c:pt>
                <c:pt idx="71">
                  <c:v>0.74062330012618549</c:v>
                </c:pt>
                <c:pt idx="72">
                  <c:v>0.72980819623690008</c:v>
                </c:pt>
                <c:pt idx="73">
                  <c:v>0.72220248078182747</c:v>
                </c:pt>
                <c:pt idx="74">
                  <c:v>0.72667061680990797</c:v>
                </c:pt>
                <c:pt idx="75">
                  <c:v>0.71939244118689549</c:v>
                </c:pt>
                <c:pt idx="76">
                  <c:v>0.70849187681364001</c:v>
                </c:pt>
                <c:pt idx="77">
                  <c:v>0.69612764786028847</c:v>
                </c:pt>
                <c:pt idx="78">
                  <c:v>0.68218681625583755</c:v>
                </c:pt>
                <c:pt idx="79">
                  <c:v>0.66338321712307402</c:v>
                </c:pt>
                <c:pt idx="80">
                  <c:v>0.663383217123074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33FA-4237-B73C-0B71F5A3B505}"/>
            </c:ext>
          </c:extLst>
        </c:ser>
        <c:ser>
          <c:idx val="7"/>
          <c:order val="7"/>
          <c:tx>
            <c:strRef>
              <c:f>'7e (ACB_TB)'!$J$5:$J$6</c:f>
              <c:strCache>
                <c:ptCount val="2"/>
                <c:pt idx="0">
                  <c:v>Cone 15x15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7e (ACB_TB)'!$B$7:$B$87</c:f>
              <c:numCache>
                <c:formatCode>0.0</c:formatCode>
                <c:ptCount val="8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</c:numCache>
            </c:numRef>
          </c:xVal>
          <c:yVal>
            <c:numRef>
              <c:f>'7e (ACB_TB)'!$J$7:$J$87</c:f>
              <c:numCache>
                <c:formatCode>0.0</c:formatCode>
                <c:ptCount val="81"/>
                <c:pt idx="0">
                  <c:v>80.141410778946693</c:v>
                </c:pt>
                <c:pt idx="1">
                  <c:v>81.267848687558597</c:v>
                </c:pt>
                <c:pt idx="2">
                  <c:v>82.5861636349035</c:v>
                </c:pt>
                <c:pt idx="3">
                  <c:v>83.924252876220606</c:v>
                </c:pt>
                <c:pt idx="4">
                  <c:v>85.320660214438348</c:v>
                </c:pt>
                <c:pt idx="5">
                  <c:v>86.740634297241854</c:v>
                </c:pt>
                <c:pt idx="6">
                  <c:v>88.160813714606093</c:v>
                </c:pt>
                <c:pt idx="7">
                  <c:v>89.535282902702193</c:v>
                </c:pt>
                <c:pt idx="8">
                  <c:v>91.019128476981948</c:v>
                </c:pt>
                <c:pt idx="9">
                  <c:v>92.494208570421961</c:v>
                </c:pt>
                <c:pt idx="10">
                  <c:v>93.978319604742239</c:v>
                </c:pt>
                <c:pt idx="11">
                  <c:v>95.3782786752232</c:v>
                </c:pt>
                <c:pt idx="12">
                  <c:v>96.728152089050553</c:v>
                </c:pt>
                <c:pt idx="13">
                  <c:v>97.913948249435251</c:v>
                </c:pt>
                <c:pt idx="14">
                  <c:v>98.920169123278697</c:v>
                </c:pt>
                <c:pt idx="15">
                  <c:v>99.640593302410551</c:v>
                </c:pt>
                <c:pt idx="16">
                  <c:v>100</c:v>
                </c:pt>
                <c:pt idx="17">
                  <c:v>99.91969542885785</c:v>
                </c:pt>
                <c:pt idx="18">
                  <c:v>99.344200169943889</c:v>
                </c:pt>
                <c:pt idx="19">
                  <c:v>98.212126805090747</c:v>
                </c:pt>
                <c:pt idx="20">
                  <c:v>96.45482941397691</c:v>
                </c:pt>
                <c:pt idx="21">
                  <c:v>94.071644313842654</c:v>
                </c:pt>
                <c:pt idx="22">
                  <c:v>91.008637002100045</c:v>
                </c:pt>
                <c:pt idx="23">
                  <c:v>87.292173666061103</c:v>
                </c:pt>
                <c:pt idx="24">
                  <c:v>82.908929583001907</c:v>
                </c:pt>
                <c:pt idx="25">
                  <c:v>78.107651654151539</c:v>
                </c:pt>
                <c:pt idx="26">
                  <c:v>72.404697642044098</c:v>
                </c:pt>
                <c:pt idx="27">
                  <c:v>66.3796309379983</c:v>
                </c:pt>
                <c:pt idx="28">
                  <c:v>59.917367130818249</c:v>
                </c:pt>
                <c:pt idx="29">
                  <c:v>53.245818275584448</c:v>
                </c:pt>
                <c:pt idx="30">
                  <c:v>46.225487232041303</c:v>
                </c:pt>
                <c:pt idx="31">
                  <c:v>39.416170324157051</c:v>
                </c:pt>
                <c:pt idx="32">
                  <c:v>32.759690288099804</c:v>
                </c:pt>
                <c:pt idx="33">
                  <c:v>26.332439431613551</c:v>
                </c:pt>
                <c:pt idx="34">
                  <c:v>20.70140084004365</c:v>
                </c:pt>
                <c:pt idx="35">
                  <c:v>15.66474053109925</c:v>
                </c:pt>
                <c:pt idx="36">
                  <c:v>11.5096566978978</c:v>
                </c:pt>
                <c:pt idx="37">
                  <c:v>8.1000814546469648</c:v>
                </c:pt>
                <c:pt idx="38">
                  <c:v>5.5337355231193595</c:v>
                </c:pt>
                <c:pt idx="39">
                  <c:v>3.7524100393581001</c:v>
                </c:pt>
                <c:pt idx="40">
                  <c:v>2.5275916565815399</c:v>
                </c:pt>
                <c:pt idx="41">
                  <c:v>1.799455378409585</c:v>
                </c:pt>
                <c:pt idx="42">
                  <c:v>1.3982764531871998</c:v>
                </c:pt>
                <c:pt idx="43">
                  <c:v>1.1751366590945549</c:v>
                </c:pt>
                <c:pt idx="44">
                  <c:v>1.0760025618900002</c:v>
                </c:pt>
                <c:pt idx="45">
                  <c:v>0.91134565485991448</c:v>
                </c:pt>
                <c:pt idx="46">
                  <c:v>0.88681052430920104</c:v>
                </c:pt>
                <c:pt idx="47">
                  <c:v>0.88433117567692543</c:v>
                </c:pt>
                <c:pt idx="48">
                  <c:v>0.87406414798654941</c:v>
                </c:pt>
                <c:pt idx="49">
                  <c:v>0.870848176485017</c:v>
                </c:pt>
                <c:pt idx="50">
                  <c:v>0.85452184053828395</c:v>
                </c:pt>
                <c:pt idx="51">
                  <c:v>0.85441562281891992</c:v>
                </c:pt>
                <c:pt idx="52">
                  <c:v>0.85556309255456653</c:v>
                </c:pt>
                <c:pt idx="53">
                  <c:v>0.86026077807342749</c:v>
                </c:pt>
                <c:pt idx="54">
                  <c:v>0.84510237795945553</c:v>
                </c:pt>
                <c:pt idx="55">
                  <c:v>0.82588752874972948</c:v>
                </c:pt>
                <c:pt idx="56">
                  <c:v>0.822525013262559</c:v>
                </c:pt>
                <c:pt idx="57">
                  <c:v>0.82113259043799103</c:v>
                </c:pt>
                <c:pt idx="58">
                  <c:v>0.82017072589935347</c:v>
                </c:pt>
                <c:pt idx="59">
                  <c:v>0.804779087067371</c:v>
                </c:pt>
                <c:pt idx="60">
                  <c:v>0.79585829963689503</c:v>
                </c:pt>
                <c:pt idx="61">
                  <c:v>0.79143580069423791</c:v>
                </c:pt>
                <c:pt idx="62">
                  <c:v>0.78871974756602392</c:v>
                </c:pt>
                <c:pt idx="63">
                  <c:v>0.78317326650202401</c:v>
                </c:pt>
                <c:pt idx="64">
                  <c:v>0.78197346787836652</c:v>
                </c:pt>
                <c:pt idx="65">
                  <c:v>0.76670240411514101</c:v>
                </c:pt>
                <c:pt idx="66">
                  <c:v>0.75720997888834052</c:v>
                </c:pt>
                <c:pt idx="67">
                  <c:v>0.7448600081651624</c:v>
                </c:pt>
                <c:pt idx="68">
                  <c:v>0.74791663104511841</c:v>
                </c:pt>
                <c:pt idx="69">
                  <c:v>0.74907508470421702</c:v>
                </c:pt>
                <c:pt idx="70">
                  <c:v>0.74216467011356158</c:v>
                </c:pt>
                <c:pt idx="71">
                  <c:v>0.74323246686177002</c:v>
                </c:pt>
                <c:pt idx="72">
                  <c:v>0.72774435785429659</c:v>
                </c:pt>
                <c:pt idx="73">
                  <c:v>0.72762782143006155</c:v>
                </c:pt>
                <c:pt idx="74">
                  <c:v>0.71547819355942943</c:v>
                </c:pt>
                <c:pt idx="75">
                  <c:v>0.70826858460756803</c:v>
                </c:pt>
                <c:pt idx="76">
                  <c:v>0.70590240054735798</c:v>
                </c:pt>
                <c:pt idx="77">
                  <c:v>0.69340500777008651</c:v>
                </c:pt>
                <c:pt idx="78">
                  <c:v>0.68262323548843351</c:v>
                </c:pt>
                <c:pt idx="79">
                  <c:v>0.68518513337527254</c:v>
                </c:pt>
                <c:pt idx="80">
                  <c:v>0.685185133375272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33FA-4237-B73C-0B71F5A3B505}"/>
            </c:ext>
          </c:extLst>
        </c:ser>
        <c:ser>
          <c:idx val="8"/>
          <c:order val="8"/>
          <c:tx>
            <c:strRef>
              <c:f>'7e (ACB_TB)'!$K$5</c:f>
              <c:strCache>
                <c:ptCount val="1"/>
                <c:pt idx="0">
                  <c:v>Cone 20x20</c:v>
                </c:pt>
              </c:strCache>
            </c:strRef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7e (ACB_TB)'!$B$7:$B$87</c:f>
              <c:numCache>
                <c:formatCode>0.0</c:formatCode>
                <c:ptCount val="8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</c:numCache>
            </c:numRef>
          </c:xVal>
          <c:yVal>
            <c:numRef>
              <c:f>'7e (ACB_TB)'!$K$7:$K$87</c:f>
              <c:numCache>
                <c:formatCode>0.0</c:formatCode>
                <c:ptCount val="81"/>
                <c:pt idx="0">
                  <c:v>80.810478459472648</c:v>
                </c:pt>
                <c:pt idx="1">
                  <c:v>81.973470374141854</c:v>
                </c:pt>
                <c:pt idx="2">
                  <c:v>83.238675993728549</c:v>
                </c:pt>
                <c:pt idx="3">
                  <c:v>84.561870181861309</c:v>
                </c:pt>
                <c:pt idx="4">
                  <c:v>85.929327530407051</c:v>
                </c:pt>
                <c:pt idx="5">
                  <c:v>87.237935441091352</c:v>
                </c:pt>
                <c:pt idx="6">
                  <c:v>88.648192973681205</c:v>
                </c:pt>
                <c:pt idx="7">
                  <c:v>90.008221680561945</c:v>
                </c:pt>
                <c:pt idx="8">
                  <c:v>91.437072993882907</c:v>
                </c:pt>
                <c:pt idx="9">
                  <c:v>92.840519607887302</c:v>
                </c:pt>
                <c:pt idx="10">
                  <c:v>94.246803732826706</c:v>
                </c:pt>
                <c:pt idx="11">
                  <c:v>95.614315999319103</c:v>
                </c:pt>
                <c:pt idx="12">
                  <c:v>96.903428775525356</c:v>
                </c:pt>
                <c:pt idx="13">
                  <c:v>98.109736995291996</c:v>
                </c:pt>
                <c:pt idx="14">
                  <c:v>99.038193773125997</c:v>
                </c:pt>
                <c:pt idx="15">
                  <c:v>99.703195239219497</c:v>
                </c:pt>
                <c:pt idx="16">
                  <c:v>100</c:v>
                </c:pt>
                <c:pt idx="17">
                  <c:v>99.883522278414404</c:v>
                </c:pt>
                <c:pt idx="18">
                  <c:v>99.248063567623689</c:v>
                </c:pt>
                <c:pt idx="19">
                  <c:v>98.068081899030943</c:v>
                </c:pt>
                <c:pt idx="20">
                  <c:v>96.216339950542903</c:v>
                </c:pt>
                <c:pt idx="21">
                  <c:v>93.847958416187197</c:v>
                </c:pt>
                <c:pt idx="22">
                  <c:v>90.774579631362201</c:v>
                </c:pt>
                <c:pt idx="23">
                  <c:v>87.012478764546159</c:v>
                </c:pt>
                <c:pt idx="24">
                  <c:v>82.543909922105854</c:v>
                </c:pt>
                <c:pt idx="25">
                  <c:v>77.596656939942847</c:v>
                </c:pt>
                <c:pt idx="26">
                  <c:v>72.092412448911148</c:v>
                </c:pt>
                <c:pt idx="27">
                  <c:v>65.790027651191906</c:v>
                </c:pt>
                <c:pt idx="28">
                  <c:v>59.461302680802547</c:v>
                </c:pt>
                <c:pt idx="29">
                  <c:v>52.836116410785351</c:v>
                </c:pt>
                <c:pt idx="30">
                  <c:v>45.93188623415525</c:v>
                </c:pt>
                <c:pt idx="31">
                  <c:v>39.150883525922396</c:v>
                </c:pt>
                <c:pt idx="32">
                  <c:v>32.455144636658304</c:v>
                </c:pt>
                <c:pt idx="33">
                  <c:v>26.2096612155758</c:v>
                </c:pt>
                <c:pt idx="34">
                  <c:v>20.38618864580425</c:v>
                </c:pt>
                <c:pt idx="35">
                  <c:v>15.530846505047801</c:v>
                </c:pt>
                <c:pt idx="36">
                  <c:v>11.4356309168267</c:v>
                </c:pt>
                <c:pt idx="37">
                  <c:v>8.0798603496132149</c:v>
                </c:pt>
                <c:pt idx="38">
                  <c:v>5.5256360456941955</c:v>
                </c:pt>
                <c:pt idx="39">
                  <c:v>3.7597367280667702</c:v>
                </c:pt>
                <c:pt idx="40">
                  <c:v>2.5401956554624099</c:v>
                </c:pt>
                <c:pt idx="41">
                  <c:v>1.809535066630775</c:v>
                </c:pt>
                <c:pt idx="42">
                  <c:v>1.3970325028968751</c:v>
                </c:pt>
                <c:pt idx="43">
                  <c:v>1.1848681309582401</c:v>
                </c:pt>
                <c:pt idx="44">
                  <c:v>1.0850213424796751</c:v>
                </c:pt>
                <c:pt idx="45">
                  <c:v>0.92325372003712802</c:v>
                </c:pt>
                <c:pt idx="46">
                  <c:v>0.90366459453955095</c:v>
                </c:pt>
                <c:pt idx="47">
                  <c:v>0.88811676126299144</c:v>
                </c:pt>
                <c:pt idx="48">
                  <c:v>0.87901186292282207</c:v>
                </c:pt>
                <c:pt idx="49">
                  <c:v>0.87042646892452447</c:v>
                </c:pt>
                <c:pt idx="50">
                  <c:v>0.86191001023769198</c:v>
                </c:pt>
                <c:pt idx="51">
                  <c:v>0.858253485876177</c:v>
                </c:pt>
                <c:pt idx="52">
                  <c:v>0.850515612389801</c:v>
                </c:pt>
                <c:pt idx="53">
                  <c:v>0.85566275765461408</c:v>
                </c:pt>
                <c:pt idx="54">
                  <c:v>0.85562677577227952</c:v>
                </c:pt>
                <c:pt idx="55">
                  <c:v>0.85004951636646497</c:v>
                </c:pt>
                <c:pt idx="56">
                  <c:v>0.83605072827605897</c:v>
                </c:pt>
                <c:pt idx="57">
                  <c:v>0.83332078420755895</c:v>
                </c:pt>
                <c:pt idx="58">
                  <c:v>0.81786675096751504</c:v>
                </c:pt>
                <c:pt idx="59">
                  <c:v>0.82361741524831</c:v>
                </c:pt>
                <c:pt idx="60">
                  <c:v>0.81628388306255606</c:v>
                </c:pt>
                <c:pt idx="61">
                  <c:v>0.80720545629180651</c:v>
                </c:pt>
                <c:pt idx="62">
                  <c:v>0.79960645568735056</c:v>
                </c:pt>
                <c:pt idx="63">
                  <c:v>0.79441972253306892</c:v>
                </c:pt>
                <c:pt idx="64">
                  <c:v>0.79173832093291696</c:v>
                </c:pt>
                <c:pt idx="65">
                  <c:v>0.78196819267311746</c:v>
                </c:pt>
                <c:pt idx="66">
                  <c:v>0.78516853344043303</c:v>
                </c:pt>
                <c:pt idx="67">
                  <c:v>0.77457839642848048</c:v>
                </c:pt>
                <c:pt idx="68">
                  <c:v>0.76834640868831749</c:v>
                </c:pt>
                <c:pt idx="69">
                  <c:v>0.76662199221411498</c:v>
                </c:pt>
                <c:pt idx="70">
                  <c:v>0.76049969455162292</c:v>
                </c:pt>
                <c:pt idx="71">
                  <c:v>0.75719841570598545</c:v>
                </c:pt>
                <c:pt idx="72">
                  <c:v>0.7546418278325584</c:v>
                </c:pt>
                <c:pt idx="73">
                  <c:v>0.74351881437816103</c:v>
                </c:pt>
                <c:pt idx="74">
                  <c:v>0.73481961683158792</c:v>
                </c:pt>
                <c:pt idx="75">
                  <c:v>0.72975305883360153</c:v>
                </c:pt>
                <c:pt idx="76">
                  <c:v>0.73023549918342945</c:v>
                </c:pt>
                <c:pt idx="77">
                  <c:v>0.72370626418453643</c:v>
                </c:pt>
                <c:pt idx="78">
                  <c:v>0.72087982498429093</c:v>
                </c:pt>
                <c:pt idx="79">
                  <c:v>0.7373661882757121</c:v>
                </c:pt>
                <c:pt idx="80">
                  <c:v>0.737366188275712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33FA-4237-B73C-0B71F5A3B505}"/>
            </c:ext>
          </c:extLst>
        </c:ser>
        <c:ser>
          <c:idx val="9"/>
          <c:order val="9"/>
          <c:tx>
            <c:strRef>
              <c:f>'7e (ACB_TB)'!$L$5</c:f>
              <c:strCache>
                <c:ptCount val="1"/>
                <c:pt idx="0">
                  <c:v>Cone 25x25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7e (ACB_TB)'!$B$7:$B$87</c:f>
              <c:numCache>
                <c:formatCode>0.0</c:formatCode>
                <c:ptCount val="8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</c:numCache>
            </c:numRef>
          </c:xVal>
          <c:yVal>
            <c:numRef>
              <c:f>'7e (ACB_TB)'!$L$7:$L$87</c:f>
              <c:numCache>
                <c:formatCode>0.0</c:formatCode>
                <c:ptCount val="81"/>
                <c:pt idx="0">
                  <c:v>81.379023039286551</c:v>
                </c:pt>
                <c:pt idx="1">
                  <c:v>82.47094930344015</c:v>
                </c:pt>
                <c:pt idx="2">
                  <c:v>83.726007752892045</c:v>
                </c:pt>
                <c:pt idx="3">
                  <c:v>84.999206917276894</c:v>
                </c:pt>
                <c:pt idx="4">
                  <c:v>86.270226707890799</c:v>
                </c:pt>
                <c:pt idx="5">
                  <c:v>87.618615515613001</c:v>
                </c:pt>
                <c:pt idx="6">
                  <c:v>88.985090147864454</c:v>
                </c:pt>
                <c:pt idx="7">
                  <c:v>90.374534950649505</c:v>
                </c:pt>
                <c:pt idx="8">
                  <c:v>91.763659827915745</c:v>
                </c:pt>
                <c:pt idx="9">
                  <c:v>93.159124717101449</c:v>
                </c:pt>
                <c:pt idx="10">
                  <c:v>94.57705216874345</c:v>
                </c:pt>
                <c:pt idx="11">
                  <c:v>95.890215601860888</c:v>
                </c:pt>
                <c:pt idx="12">
                  <c:v>97.118665113478144</c:v>
                </c:pt>
                <c:pt idx="13">
                  <c:v>98.211649600612702</c:v>
                </c:pt>
                <c:pt idx="14">
                  <c:v>99.098926824600952</c:v>
                </c:pt>
                <c:pt idx="15">
                  <c:v>99.753618808408447</c:v>
                </c:pt>
                <c:pt idx="16">
                  <c:v>100</c:v>
                </c:pt>
                <c:pt idx="17">
                  <c:v>99.812293385757897</c:v>
                </c:pt>
                <c:pt idx="18">
                  <c:v>99.156331595515951</c:v>
                </c:pt>
                <c:pt idx="19">
                  <c:v>97.92433729893736</c:v>
                </c:pt>
                <c:pt idx="20">
                  <c:v>96.109237393929646</c:v>
                </c:pt>
                <c:pt idx="21">
                  <c:v>93.646466480210307</c:v>
                </c:pt>
                <c:pt idx="22">
                  <c:v>90.5234710182892</c:v>
                </c:pt>
                <c:pt idx="23">
                  <c:v>86.740621041221104</c:v>
                </c:pt>
                <c:pt idx="24">
                  <c:v>82.280408539773191</c:v>
                </c:pt>
                <c:pt idx="25">
                  <c:v>77.44428652702365</c:v>
                </c:pt>
                <c:pt idx="26">
                  <c:v>71.766356303174845</c:v>
                </c:pt>
                <c:pt idx="27">
                  <c:v>65.710958202713613</c:v>
                </c:pt>
                <c:pt idx="28">
                  <c:v>59.229805544861748</c:v>
                </c:pt>
                <c:pt idx="29">
                  <c:v>52.634380913933555</c:v>
                </c:pt>
                <c:pt idx="30">
                  <c:v>45.605738585690347</c:v>
                </c:pt>
                <c:pt idx="31">
                  <c:v>38.641819543375497</c:v>
                </c:pt>
                <c:pt idx="32">
                  <c:v>32.326323563798397</c:v>
                </c:pt>
                <c:pt idx="33">
                  <c:v>26.005793024391153</c:v>
                </c:pt>
                <c:pt idx="34">
                  <c:v>20.3929319980443</c:v>
                </c:pt>
                <c:pt idx="35">
                  <c:v>15.470862882950499</c:v>
                </c:pt>
                <c:pt idx="36">
                  <c:v>11.325471465665849</c:v>
                </c:pt>
                <c:pt idx="37">
                  <c:v>7.9916314755796147</c:v>
                </c:pt>
                <c:pt idx="38">
                  <c:v>5.4533486242237004</c:v>
                </c:pt>
                <c:pt idx="39">
                  <c:v>3.6901191897698649</c:v>
                </c:pt>
                <c:pt idx="40">
                  <c:v>2.4738834676285348</c:v>
                </c:pt>
                <c:pt idx="41">
                  <c:v>1.7795128347660452</c:v>
                </c:pt>
                <c:pt idx="42">
                  <c:v>1.36792288477785</c:v>
                </c:pt>
                <c:pt idx="43">
                  <c:v>1.15919097716329</c:v>
                </c:pt>
                <c:pt idx="44">
                  <c:v>1.065478603391925</c:v>
                </c:pt>
                <c:pt idx="45">
                  <c:v>0.91260075572460897</c:v>
                </c:pt>
                <c:pt idx="46">
                  <c:v>0.88699904102202942</c:v>
                </c:pt>
                <c:pt idx="47">
                  <c:v>0.87770485039661805</c:v>
                </c:pt>
                <c:pt idx="48">
                  <c:v>0.8814440952682181</c:v>
                </c:pt>
                <c:pt idx="49">
                  <c:v>0.87894734701681498</c:v>
                </c:pt>
                <c:pt idx="50">
                  <c:v>0.89301918506073141</c:v>
                </c:pt>
                <c:pt idx="51">
                  <c:v>0.873724940839539</c:v>
                </c:pt>
                <c:pt idx="52">
                  <c:v>0.85568933054351293</c:v>
                </c:pt>
                <c:pt idx="53">
                  <c:v>0.84888395262177552</c:v>
                </c:pt>
                <c:pt idx="54">
                  <c:v>0.83723336167719398</c:v>
                </c:pt>
                <c:pt idx="55">
                  <c:v>0.83346700328102807</c:v>
                </c:pt>
                <c:pt idx="56">
                  <c:v>0.82821506792525601</c:v>
                </c:pt>
                <c:pt idx="57">
                  <c:v>0.82683796811801646</c:v>
                </c:pt>
                <c:pt idx="58">
                  <c:v>0.82403364831422299</c:v>
                </c:pt>
                <c:pt idx="59">
                  <c:v>0.81094093224119401</c:v>
                </c:pt>
                <c:pt idx="60">
                  <c:v>0.80643616655986805</c:v>
                </c:pt>
                <c:pt idx="61">
                  <c:v>0.80304706234316747</c:v>
                </c:pt>
                <c:pt idx="62">
                  <c:v>0.79507620934466661</c:v>
                </c:pt>
                <c:pt idx="63">
                  <c:v>0.79506641871297701</c:v>
                </c:pt>
                <c:pt idx="64">
                  <c:v>0.78381797833926248</c:v>
                </c:pt>
                <c:pt idx="65">
                  <c:v>0.77648380710253051</c:v>
                </c:pt>
                <c:pt idx="66">
                  <c:v>0.77703085300807406</c:v>
                </c:pt>
                <c:pt idx="67">
                  <c:v>0.76712767300449958</c:v>
                </c:pt>
                <c:pt idx="68">
                  <c:v>0.77720565285369003</c:v>
                </c:pt>
                <c:pt idx="69">
                  <c:v>0.7582916545024585</c:v>
                </c:pt>
                <c:pt idx="70">
                  <c:v>0.75460161324643993</c:v>
                </c:pt>
                <c:pt idx="71">
                  <c:v>0.73914006006788802</c:v>
                </c:pt>
                <c:pt idx="72">
                  <c:v>0.73814698036247495</c:v>
                </c:pt>
                <c:pt idx="73">
                  <c:v>0.73950581223838052</c:v>
                </c:pt>
                <c:pt idx="74">
                  <c:v>0.73914863988630408</c:v>
                </c:pt>
                <c:pt idx="75">
                  <c:v>0.73568201692640844</c:v>
                </c:pt>
                <c:pt idx="76">
                  <c:v>0.7287335472879185</c:v>
                </c:pt>
                <c:pt idx="77">
                  <c:v>0.72502556941441998</c:v>
                </c:pt>
                <c:pt idx="78">
                  <c:v>0.72290497485761307</c:v>
                </c:pt>
                <c:pt idx="79">
                  <c:v>0.66882973481051455</c:v>
                </c:pt>
                <c:pt idx="80">
                  <c:v>0.6688297348105145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33FA-4237-B73C-0B71F5A3B5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063936"/>
        <c:axId val="562064496"/>
      </c:scatterChart>
      <c:valAx>
        <c:axId val="5620639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pth (cm)</a:t>
                </a:r>
              </a:p>
            </c:rich>
          </c:tx>
          <c:layout>
            <c:manualLayout>
              <c:xMode val="edge"/>
              <c:yMode val="edge"/>
              <c:x val="0.49493852461673898"/>
              <c:y val="0.9463527963005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in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62064496"/>
        <c:crosses val="autoZero"/>
        <c:crossBetween val="midCat"/>
      </c:valAx>
      <c:valAx>
        <c:axId val="562064496"/>
        <c:scaling>
          <c:orientation val="minMax"/>
          <c:max val="105"/>
          <c:min val="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DD (%)</a:t>
                </a:r>
              </a:p>
            </c:rich>
          </c:tx>
          <c:layout>
            <c:manualLayout>
              <c:xMode val="edge"/>
              <c:yMode val="edge"/>
              <c:x val="1.0481002563896094E-2"/>
              <c:y val="0.419144827254423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62063936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68804150413366849"/>
          <c:y val="8.1159067761183284E-2"/>
          <c:w val="0.25532729465383419"/>
          <c:h val="0.594356451923156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11</a:t>
            </a:r>
            <a:r>
              <a:rPr lang="en-US" b="1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MeV PDD</a:t>
            </a:r>
            <a:endParaRPr lang="en-US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50639132843446555"/>
          <c:y val="7.36450015384694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172711169724474"/>
          <c:y val="6.4527787560139674E-2"/>
          <c:w val="0.86924996444409963"/>
          <c:h val="0.84162292443858255"/>
        </c:manualLayout>
      </c:layout>
      <c:scatterChart>
        <c:scatterStyle val="smoothMarker"/>
        <c:varyColors val="0"/>
        <c:ser>
          <c:idx val="0"/>
          <c:order val="0"/>
          <c:tx>
            <c:v>2x2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11e (ACB_TB)'!$B$8:$B$108</c:f>
              <c:numCache>
                <c:formatCode>0.0</c:formatCode>
                <c:ptCount val="1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</c:numCache>
            </c:numRef>
          </c:xVal>
          <c:yVal>
            <c:numRef>
              <c:f>'11e (ACB_TB)'!$C$8:$C$108</c:f>
              <c:numCache>
                <c:formatCode>0.0</c:formatCode>
                <c:ptCount val="101"/>
                <c:pt idx="0">
                  <c:v>93.91877662869851</c:v>
                </c:pt>
                <c:pt idx="1">
                  <c:v>94.740291501661702</c:v>
                </c:pt>
                <c:pt idx="2">
                  <c:v>95.706556179682295</c:v>
                </c:pt>
                <c:pt idx="3">
                  <c:v>96.682056743244459</c:v>
                </c:pt>
                <c:pt idx="4">
                  <c:v>97.559157750058802</c:v>
                </c:pt>
                <c:pt idx="5">
                  <c:v>98.304515200721141</c:v>
                </c:pt>
                <c:pt idx="6">
                  <c:v>98.882085665856238</c:v>
                </c:pt>
                <c:pt idx="7">
                  <c:v>99.349677177451753</c:v>
                </c:pt>
                <c:pt idx="8">
                  <c:v>99.661785453028841</c:v>
                </c:pt>
                <c:pt idx="9">
                  <c:v>99.864155189041199</c:v>
                </c:pt>
                <c:pt idx="10">
                  <c:v>99.993782343560611</c:v>
                </c:pt>
                <c:pt idx="11">
                  <c:v>99.977865333025704</c:v>
                </c:pt>
                <c:pt idx="12">
                  <c:v>99.816771646705462</c:v>
                </c:pt>
                <c:pt idx="13">
                  <c:v>99.442457424583097</c:v>
                </c:pt>
                <c:pt idx="14">
                  <c:v>98.903160950610157</c:v>
                </c:pt>
                <c:pt idx="15">
                  <c:v>98.172895664442152</c:v>
                </c:pt>
                <c:pt idx="16">
                  <c:v>97.184970393311005</c:v>
                </c:pt>
                <c:pt idx="17">
                  <c:v>95.945354699935805</c:v>
                </c:pt>
                <c:pt idx="18">
                  <c:v>94.4108847772616</c:v>
                </c:pt>
                <c:pt idx="19">
                  <c:v>92.632844988627852</c:v>
                </c:pt>
                <c:pt idx="20">
                  <c:v>90.611581527848898</c:v>
                </c:pt>
                <c:pt idx="21">
                  <c:v>88.32618493810989</c:v>
                </c:pt>
                <c:pt idx="22">
                  <c:v>85.80137205688149</c:v>
                </c:pt>
                <c:pt idx="23">
                  <c:v>83.052599543872006</c:v>
                </c:pt>
                <c:pt idx="24">
                  <c:v>80.225823368493153</c:v>
                </c:pt>
                <c:pt idx="25">
                  <c:v>77.124991108920256</c:v>
                </c:pt>
                <c:pt idx="26">
                  <c:v>74.054774338615459</c:v>
                </c:pt>
                <c:pt idx="27">
                  <c:v>70.890337253991703</c:v>
                </c:pt>
                <c:pt idx="28">
                  <c:v>67.751793530558444</c:v>
                </c:pt>
                <c:pt idx="29">
                  <c:v>64.450519158144999</c:v>
                </c:pt>
                <c:pt idx="30">
                  <c:v>61.188396216890354</c:v>
                </c:pt>
                <c:pt idx="31">
                  <c:v>58.043068801266003</c:v>
                </c:pt>
                <c:pt idx="32">
                  <c:v>54.844913114418304</c:v>
                </c:pt>
                <c:pt idx="33">
                  <c:v>51.803087526826005</c:v>
                </c:pt>
                <c:pt idx="34">
                  <c:v>48.8231051564658</c:v>
                </c:pt>
                <c:pt idx="35">
                  <c:v>45.980217437342603</c:v>
                </c:pt>
                <c:pt idx="36">
                  <c:v>43.07011037183495</c:v>
                </c:pt>
                <c:pt idx="37">
                  <c:v>40.266245745248099</c:v>
                </c:pt>
                <c:pt idx="38">
                  <c:v>37.581411686945955</c:v>
                </c:pt>
                <c:pt idx="39">
                  <c:v>34.863702291217749</c:v>
                </c:pt>
                <c:pt idx="40">
                  <c:v>32.312393146910601</c:v>
                </c:pt>
                <c:pt idx="41">
                  <c:v>29.746680721766701</c:v>
                </c:pt>
                <c:pt idx="42">
                  <c:v>27.235986188170301</c:v>
                </c:pt>
                <c:pt idx="43">
                  <c:v>24.733065293336352</c:v>
                </c:pt>
                <c:pt idx="44">
                  <c:v>22.284897405334899</c:v>
                </c:pt>
                <c:pt idx="45">
                  <c:v>19.907125261798747</c:v>
                </c:pt>
                <c:pt idx="46">
                  <c:v>17.5332756985012</c:v>
                </c:pt>
                <c:pt idx="47">
                  <c:v>15.35109721134355</c:v>
                </c:pt>
                <c:pt idx="48">
                  <c:v>13.194540381032599</c:v>
                </c:pt>
                <c:pt idx="49">
                  <c:v>11.064924302646801</c:v>
                </c:pt>
                <c:pt idx="50">
                  <c:v>8.3937722872339791</c:v>
                </c:pt>
                <c:pt idx="51">
                  <c:v>6.7364981979271406</c:v>
                </c:pt>
                <c:pt idx="52">
                  <c:v>5.4413726185337454</c:v>
                </c:pt>
                <c:pt idx="53">
                  <c:v>4.3132476188444944</c:v>
                </c:pt>
                <c:pt idx="54">
                  <c:v>3.4309859179329196</c:v>
                </c:pt>
                <c:pt idx="55">
                  <c:v>2.7242743870056998</c:v>
                </c:pt>
                <c:pt idx="56">
                  <c:v>2.2077212166133346</c:v>
                </c:pt>
                <c:pt idx="57">
                  <c:v>1.8294255926716501</c:v>
                </c:pt>
                <c:pt idx="58">
                  <c:v>1.564814873676895</c:v>
                </c:pt>
                <c:pt idx="59">
                  <c:v>1.41572676672298</c:v>
                </c:pt>
                <c:pt idx="60">
                  <c:v>1.3072567482201201</c:v>
                </c:pt>
                <c:pt idx="61">
                  <c:v>1.2748988498312102</c:v>
                </c:pt>
                <c:pt idx="62">
                  <c:v>1.2336916457686049</c:v>
                </c:pt>
                <c:pt idx="63">
                  <c:v>1.199686596070245</c:v>
                </c:pt>
                <c:pt idx="64">
                  <c:v>1.1875203008267001</c:v>
                </c:pt>
                <c:pt idx="65">
                  <c:v>1.171038867143285</c:v>
                </c:pt>
                <c:pt idx="66">
                  <c:v>1.1574950408095299</c:v>
                </c:pt>
                <c:pt idx="67">
                  <c:v>1.147155271816525</c:v>
                </c:pt>
                <c:pt idx="68">
                  <c:v>1.140592295428245</c:v>
                </c:pt>
                <c:pt idx="69">
                  <c:v>1.12254179048378</c:v>
                </c:pt>
                <c:pt idx="70">
                  <c:v>1.1086465420860949</c:v>
                </c:pt>
                <c:pt idx="71">
                  <c:v>1.1068868596886299</c:v>
                </c:pt>
                <c:pt idx="72">
                  <c:v>1.0925434164605701</c:v>
                </c:pt>
                <c:pt idx="73">
                  <c:v>1.0826740134579</c:v>
                </c:pt>
                <c:pt idx="74">
                  <c:v>1.0633382499268751</c:v>
                </c:pt>
                <c:pt idx="75">
                  <c:v>1.04744870703286</c:v>
                </c:pt>
                <c:pt idx="76">
                  <c:v>1.05216631067757</c:v>
                </c:pt>
                <c:pt idx="77">
                  <c:v>1.041607359587605</c:v>
                </c:pt>
                <c:pt idx="78">
                  <c:v>1.04715717309051</c:v>
                </c:pt>
                <c:pt idx="79">
                  <c:v>1.032154587184285</c:v>
                </c:pt>
                <c:pt idx="80">
                  <c:v>1.017586120970384</c:v>
                </c:pt>
                <c:pt idx="81">
                  <c:v>1.0124962008504239</c:v>
                </c:pt>
                <c:pt idx="82">
                  <c:v>0.99984259771446748</c:v>
                </c:pt>
                <c:pt idx="83">
                  <c:v>0.9859585619283795</c:v>
                </c:pt>
                <c:pt idx="84">
                  <c:v>0.99077575737606893</c:v>
                </c:pt>
                <c:pt idx="85">
                  <c:v>0.9842515361079851</c:v>
                </c:pt>
                <c:pt idx="86">
                  <c:v>0.96876079577872742</c:v>
                </c:pt>
                <c:pt idx="87">
                  <c:v>0.95197854774416757</c:v>
                </c:pt>
                <c:pt idx="88">
                  <c:v>0.94655633174500609</c:v>
                </c:pt>
                <c:pt idx="89">
                  <c:v>0.9464348969445735</c:v>
                </c:pt>
                <c:pt idx="90">
                  <c:v>0.94335768204509851</c:v>
                </c:pt>
                <c:pt idx="91">
                  <c:v>0.92594685188660697</c:v>
                </c:pt>
                <c:pt idx="92">
                  <c:v>0.91696301745866493</c:v>
                </c:pt>
                <c:pt idx="93">
                  <c:v>0.90965186864979208</c:v>
                </c:pt>
                <c:pt idx="94">
                  <c:v>0.89985508416359106</c:v>
                </c:pt>
                <c:pt idx="95">
                  <c:v>0.88912150207783902</c:v>
                </c:pt>
                <c:pt idx="96">
                  <c:v>0.88765420914812254</c:v>
                </c:pt>
                <c:pt idx="97">
                  <c:v>0.88347111641280396</c:v>
                </c:pt>
                <c:pt idx="98">
                  <c:v>0.87147433464561641</c:v>
                </c:pt>
                <c:pt idx="99">
                  <c:v>0.84213789057994348</c:v>
                </c:pt>
                <c:pt idx="100">
                  <c:v>0.8382332870834384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891-4B6C-BE41-968118B5F845}"/>
            </c:ext>
          </c:extLst>
        </c:ser>
        <c:ser>
          <c:idx val="1"/>
          <c:order val="1"/>
          <c:tx>
            <c:v>3x3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11e (ACB_TB)'!$B$8:$B$108</c:f>
              <c:numCache>
                <c:formatCode>0.0</c:formatCode>
                <c:ptCount val="1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</c:numCache>
            </c:numRef>
          </c:xVal>
          <c:yVal>
            <c:numRef>
              <c:f>'11e (ACB_TB)'!$D$8:$D$108</c:f>
              <c:numCache>
                <c:formatCode>0.0</c:formatCode>
                <c:ptCount val="101"/>
                <c:pt idx="0">
                  <c:v>89.614213325052546</c:v>
                </c:pt>
                <c:pt idx="1">
                  <c:v>90.464684235442292</c:v>
                </c:pt>
                <c:pt idx="2">
                  <c:v>91.548102700972038</c:v>
                </c:pt>
                <c:pt idx="3">
                  <c:v>92.591732451481406</c:v>
                </c:pt>
                <c:pt idx="4">
                  <c:v>93.599815431549601</c:v>
                </c:pt>
                <c:pt idx="5">
                  <c:v>94.501483233920851</c:v>
                </c:pt>
                <c:pt idx="6">
                  <c:v>95.306509929583711</c:v>
                </c:pt>
                <c:pt idx="7">
                  <c:v>96.021802281959708</c:v>
                </c:pt>
                <c:pt idx="8">
                  <c:v>96.716083427093196</c:v>
                </c:pt>
                <c:pt idx="9">
                  <c:v>97.32649523984675</c:v>
                </c:pt>
                <c:pt idx="10">
                  <c:v>97.868379804346745</c:v>
                </c:pt>
                <c:pt idx="11">
                  <c:v>98.389731949448588</c:v>
                </c:pt>
                <c:pt idx="12">
                  <c:v>98.819564292338811</c:v>
                </c:pt>
                <c:pt idx="13">
                  <c:v>99.235830409832701</c:v>
                </c:pt>
                <c:pt idx="14">
                  <c:v>99.600289683037545</c:v>
                </c:pt>
                <c:pt idx="15">
                  <c:v>99.837042426904546</c:v>
                </c:pt>
                <c:pt idx="16">
                  <c:v>99.984247752910704</c:v>
                </c:pt>
                <c:pt idx="17">
                  <c:v>100</c:v>
                </c:pt>
                <c:pt idx="18">
                  <c:v>99.897977949259342</c:v>
                </c:pt>
                <c:pt idx="19">
                  <c:v>99.692742098118401</c:v>
                </c:pt>
                <c:pt idx="20">
                  <c:v>99.234709433691108</c:v>
                </c:pt>
                <c:pt idx="21">
                  <c:v>98.586266885438903</c:v>
                </c:pt>
                <c:pt idx="22">
                  <c:v>97.73368437104125</c:v>
                </c:pt>
                <c:pt idx="23">
                  <c:v>96.674399921089503</c:v>
                </c:pt>
                <c:pt idx="24">
                  <c:v>95.424442109210844</c:v>
                </c:pt>
                <c:pt idx="25">
                  <c:v>93.85621900770235</c:v>
                </c:pt>
                <c:pt idx="26">
                  <c:v>92.089640549012501</c:v>
                </c:pt>
                <c:pt idx="27">
                  <c:v>90.087222570679756</c:v>
                </c:pt>
                <c:pt idx="28">
                  <c:v>87.939445589692042</c:v>
                </c:pt>
                <c:pt idx="29">
                  <c:v>85.488163440229997</c:v>
                </c:pt>
                <c:pt idx="30">
                  <c:v>82.841568591313148</c:v>
                </c:pt>
                <c:pt idx="31">
                  <c:v>80.107240257581594</c:v>
                </c:pt>
                <c:pt idx="32">
                  <c:v>77.1083902914596</c:v>
                </c:pt>
                <c:pt idx="33">
                  <c:v>74.072235827523144</c:v>
                </c:pt>
                <c:pt idx="34">
                  <c:v>70.898001896205997</c:v>
                </c:pt>
                <c:pt idx="35">
                  <c:v>67.669097751054693</c:v>
                </c:pt>
                <c:pt idx="36">
                  <c:v>64.199969730972555</c:v>
                </c:pt>
                <c:pt idx="37">
                  <c:v>60.735271493258502</c:v>
                </c:pt>
                <c:pt idx="38">
                  <c:v>57.159585418708303</c:v>
                </c:pt>
                <c:pt idx="39">
                  <c:v>53.421374716992851</c:v>
                </c:pt>
                <c:pt idx="40">
                  <c:v>49.741744852925301</c:v>
                </c:pt>
                <c:pt idx="41">
                  <c:v>45.978197133400798</c:v>
                </c:pt>
                <c:pt idx="42">
                  <c:v>42.232438563582747</c:v>
                </c:pt>
                <c:pt idx="43">
                  <c:v>38.312483223768055</c:v>
                </c:pt>
                <c:pt idx="44">
                  <c:v>34.457447338982647</c:v>
                </c:pt>
                <c:pt idx="45">
                  <c:v>30.63234993180755</c:v>
                </c:pt>
                <c:pt idx="46">
                  <c:v>26.757372161673352</c:v>
                </c:pt>
                <c:pt idx="47">
                  <c:v>23.16265980204215</c:v>
                </c:pt>
                <c:pt idx="48">
                  <c:v>19.638283478094099</c:v>
                </c:pt>
                <c:pt idx="49">
                  <c:v>16.438179451132903</c:v>
                </c:pt>
                <c:pt idx="50">
                  <c:v>13.4697598516026</c:v>
                </c:pt>
                <c:pt idx="51">
                  <c:v>10.841857787719199</c:v>
                </c:pt>
                <c:pt idx="52">
                  <c:v>8.5538417459446059</c:v>
                </c:pt>
                <c:pt idx="53">
                  <c:v>6.591042859541135</c:v>
                </c:pt>
                <c:pt idx="54">
                  <c:v>5.0752559588640347</c:v>
                </c:pt>
                <c:pt idx="55">
                  <c:v>3.9045421264251896</c:v>
                </c:pt>
                <c:pt idx="56">
                  <c:v>3.0281682991220999</c:v>
                </c:pt>
                <c:pt idx="57">
                  <c:v>2.426835753159025</c:v>
                </c:pt>
                <c:pt idx="58">
                  <c:v>1.7938288193414351</c:v>
                </c:pt>
                <c:pt idx="59">
                  <c:v>1.57305891935665</c:v>
                </c:pt>
                <c:pt idx="60">
                  <c:v>1.4280712415939849</c:v>
                </c:pt>
                <c:pt idx="61">
                  <c:v>1.3499305562030699</c:v>
                </c:pt>
                <c:pt idx="62">
                  <c:v>1.297649611480445</c:v>
                </c:pt>
                <c:pt idx="63">
                  <c:v>1.2776997384069948</c:v>
                </c:pt>
                <c:pt idx="64">
                  <c:v>1.25905274984631</c:v>
                </c:pt>
                <c:pt idx="65">
                  <c:v>1.2422428944346549</c:v>
                </c:pt>
                <c:pt idx="66">
                  <c:v>1.23084243405628</c:v>
                </c:pt>
                <c:pt idx="67">
                  <c:v>1.213399966403115</c:v>
                </c:pt>
                <c:pt idx="68">
                  <c:v>1.2011709377468551</c:v>
                </c:pt>
                <c:pt idx="69">
                  <c:v>1.19229504035069</c:v>
                </c:pt>
                <c:pt idx="70">
                  <c:v>1.1765885561408549</c:v>
                </c:pt>
                <c:pt idx="71">
                  <c:v>1.1664440975495451</c:v>
                </c:pt>
                <c:pt idx="72">
                  <c:v>1.1522440140634052</c:v>
                </c:pt>
                <c:pt idx="73">
                  <c:v>1.141731037567985</c:v>
                </c:pt>
                <c:pt idx="74">
                  <c:v>1.13422588377603</c:v>
                </c:pt>
                <c:pt idx="75">
                  <c:v>1.12354895338778</c:v>
                </c:pt>
                <c:pt idx="76">
                  <c:v>1.117350139999375</c:v>
                </c:pt>
                <c:pt idx="77">
                  <c:v>1.0930788414217301</c:v>
                </c:pt>
                <c:pt idx="78">
                  <c:v>1.0931787650918299</c:v>
                </c:pt>
                <c:pt idx="79">
                  <c:v>1.0783405432181949</c:v>
                </c:pt>
                <c:pt idx="80">
                  <c:v>1.0688545208165849</c:v>
                </c:pt>
                <c:pt idx="81">
                  <c:v>1.05757686558859</c:v>
                </c:pt>
                <c:pt idx="82">
                  <c:v>1.0463026941642199</c:v>
                </c:pt>
                <c:pt idx="83">
                  <c:v>1.0376125864609298</c:v>
                </c:pt>
                <c:pt idx="84">
                  <c:v>1.0400932382136951</c:v>
                </c:pt>
                <c:pt idx="85">
                  <c:v>1.0251471709803515</c:v>
                </c:pt>
                <c:pt idx="86">
                  <c:v>1.032231926105011</c:v>
                </c:pt>
                <c:pt idx="87">
                  <c:v>1.017946971943219</c:v>
                </c:pt>
                <c:pt idx="88">
                  <c:v>1.005595109729811</c:v>
                </c:pt>
                <c:pt idx="89">
                  <c:v>0.98456946705332005</c:v>
                </c:pt>
                <c:pt idx="90">
                  <c:v>0.98122827357821252</c:v>
                </c:pt>
                <c:pt idx="91">
                  <c:v>0.96725502321505152</c:v>
                </c:pt>
                <c:pt idx="92">
                  <c:v>0.95358119961522103</c:v>
                </c:pt>
                <c:pt idx="93">
                  <c:v>0.95208763016391795</c:v>
                </c:pt>
                <c:pt idx="94">
                  <c:v>0.93502922544381906</c:v>
                </c:pt>
                <c:pt idx="95">
                  <c:v>0.93870005212770902</c:v>
                </c:pt>
                <c:pt idx="96">
                  <c:v>0.91805012606084146</c:v>
                </c:pt>
                <c:pt idx="97">
                  <c:v>0.91659133350050004</c:v>
                </c:pt>
                <c:pt idx="98">
                  <c:v>0.9178946262871106</c:v>
                </c:pt>
                <c:pt idx="99">
                  <c:v>0.90285216092644305</c:v>
                </c:pt>
                <c:pt idx="100">
                  <c:v>0.897066793313297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891-4B6C-BE41-968118B5F845}"/>
            </c:ext>
          </c:extLst>
        </c:ser>
        <c:ser>
          <c:idx val="2"/>
          <c:order val="2"/>
          <c:tx>
            <c:v>4x4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11e (ACB_TB)'!$B$8:$B$108</c:f>
              <c:numCache>
                <c:formatCode>0.0</c:formatCode>
                <c:ptCount val="1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</c:numCache>
            </c:numRef>
          </c:xVal>
          <c:yVal>
            <c:numRef>
              <c:f>'11e (ACB_TB)'!$E$8:$E$108</c:f>
              <c:numCache>
                <c:formatCode>0.0</c:formatCode>
                <c:ptCount val="101"/>
                <c:pt idx="0">
                  <c:v>86.505714538331901</c:v>
                </c:pt>
                <c:pt idx="1">
                  <c:v>87.391204713574652</c:v>
                </c:pt>
                <c:pt idx="2">
                  <c:v>88.451419504716341</c:v>
                </c:pt>
                <c:pt idx="3">
                  <c:v>89.47246185222636</c:v>
                </c:pt>
                <c:pt idx="4">
                  <c:v>90.470531600717806</c:v>
                </c:pt>
                <c:pt idx="5">
                  <c:v>91.366874036739262</c:v>
                </c:pt>
                <c:pt idx="6">
                  <c:v>92.111939274906689</c:v>
                </c:pt>
                <c:pt idx="7">
                  <c:v>92.858786067702752</c:v>
                </c:pt>
                <c:pt idx="8">
                  <c:v>93.576070614943248</c:v>
                </c:pt>
                <c:pt idx="9">
                  <c:v>94.228028940440851</c:v>
                </c:pt>
                <c:pt idx="10">
                  <c:v>94.865007540788497</c:v>
                </c:pt>
                <c:pt idx="11">
                  <c:v>95.505476142195192</c:v>
                </c:pt>
                <c:pt idx="12">
                  <c:v>96.143280651799444</c:v>
                </c:pt>
                <c:pt idx="13">
                  <c:v>96.726121859024403</c:v>
                </c:pt>
                <c:pt idx="14">
                  <c:v>97.299808855423649</c:v>
                </c:pt>
                <c:pt idx="15">
                  <c:v>97.860224982278652</c:v>
                </c:pt>
                <c:pt idx="16">
                  <c:v>98.398141746753339</c:v>
                </c:pt>
                <c:pt idx="17">
                  <c:v>98.811662886881194</c:v>
                </c:pt>
                <c:pt idx="18">
                  <c:v>99.215877336894948</c:v>
                </c:pt>
                <c:pt idx="19">
                  <c:v>99.564428242596449</c:v>
                </c:pt>
                <c:pt idx="20">
                  <c:v>99.831163497357153</c:v>
                </c:pt>
                <c:pt idx="21">
                  <c:v>99.980829519589207</c:v>
                </c:pt>
                <c:pt idx="22">
                  <c:v>100</c:v>
                </c:pt>
                <c:pt idx="23">
                  <c:v>99.868109377900254</c:v>
                </c:pt>
                <c:pt idx="24">
                  <c:v>99.564035511102247</c:v>
                </c:pt>
                <c:pt idx="25">
                  <c:v>99.010030467670447</c:v>
                </c:pt>
                <c:pt idx="26">
                  <c:v>98.218839994592742</c:v>
                </c:pt>
                <c:pt idx="27">
                  <c:v>97.212667463328998</c:v>
                </c:pt>
                <c:pt idx="28">
                  <c:v>95.943465791600403</c:v>
                </c:pt>
                <c:pt idx="29">
                  <c:v>94.439191550115055</c:v>
                </c:pt>
                <c:pt idx="30">
                  <c:v>92.68190906718101</c:v>
                </c:pt>
                <c:pt idx="31">
                  <c:v>90.699684327376346</c:v>
                </c:pt>
                <c:pt idx="32">
                  <c:v>88.314907788114496</c:v>
                </c:pt>
                <c:pt idx="33">
                  <c:v>85.710246918390538</c:v>
                </c:pt>
                <c:pt idx="34">
                  <c:v>82.823525067001441</c:v>
                </c:pt>
                <c:pt idx="35">
                  <c:v>79.76509980379835</c:v>
                </c:pt>
                <c:pt idx="36">
                  <c:v>76.299242763949053</c:v>
                </c:pt>
                <c:pt idx="37">
                  <c:v>72.653997727220798</c:v>
                </c:pt>
                <c:pt idx="38">
                  <c:v>68.817047806077852</c:v>
                </c:pt>
                <c:pt idx="39">
                  <c:v>64.544083785832498</c:v>
                </c:pt>
                <c:pt idx="40">
                  <c:v>60.206343436684946</c:v>
                </c:pt>
                <c:pt idx="41">
                  <c:v>55.660305411454601</c:v>
                </c:pt>
                <c:pt idx="42">
                  <c:v>51.020720531778949</c:v>
                </c:pt>
                <c:pt idx="43">
                  <c:v>46.272825271729651</c:v>
                </c:pt>
                <c:pt idx="44">
                  <c:v>41.5215130150711</c:v>
                </c:pt>
                <c:pt idx="45">
                  <c:v>36.840002624488399</c:v>
                </c:pt>
                <c:pt idx="46">
                  <c:v>31.995334130078252</c:v>
                </c:pt>
                <c:pt idx="47">
                  <c:v>27.4442821847102</c:v>
                </c:pt>
                <c:pt idx="48">
                  <c:v>23.077881047332649</c:v>
                </c:pt>
                <c:pt idx="49">
                  <c:v>19.145759642256252</c:v>
                </c:pt>
                <c:pt idx="50">
                  <c:v>15.447171936400951</c:v>
                </c:pt>
                <c:pt idx="51">
                  <c:v>12.228679567834501</c:v>
                </c:pt>
                <c:pt idx="52">
                  <c:v>9.5679765464218498</c:v>
                </c:pt>
                <c:pt idx="53">
                  <c:v>7.2565516326876605</c:v>
                </c:pt>
                <c:pt idx="54">
                  <c:v>5.50163003707363</c:v>
                </c:pt>
                <c:pt idx="55">
                  <c:v>4.1637693181621298</c:v>
                </c:pt>
                <c:pt idx="56">
                  <c:v>3.1998711776598148</c:v>
                </c:pt>
                <c:pt idx="57">
                  <c:v>2.5392635047367</c:v>
                </c:pt>
                <c:pt idx="58">
                  <c:v>2.0921532001417349</c:v>
                </c:pt>
                <c:pt idx="59">
                  <c:v>1.820790516207095</c:v>
                </c:pt>
                <c:pt idx="60">
                  <c:v>1.6519273201680851</c:v>
                </c:pt>
                <c:pt idx="61">
                  <c:v>1.40214472190817</c:v>
                </c:pt>
                <c:pt idx="62">
                  <c:v>1.3604157643768402</c:v>
                </c:pt>
                <c:pt idx="63">
                  <c:v>1.3354281367207248</c:v>
                </c:pt>
                <c:pt idx="64">
                  <c:v>1.30592867375105</c:v>
                </c:pt>
                <c:pt idx="65">
                  <c:v>1.2814819748351449</c:v>
                </c:pt>
                <c:pt idx="66">
                  <c:v>1.271881083011305</c:v>
                </c:pt>
                <c:pt idx="67">
                  <c:v>1.2557406092607399</c:v>
                </c:pt>
                <c:pt idx="68">
                  <c:v>1.2479856152880799</c:v>
                </c:pt>
                <c:pt idx="69">
                  <c:v>1.2309748401228351</c:v>
                </c:pt>
                <c:pt idx="70">
                  <c:v>1.2270092617089401</c:v>
                </c:pt>
                <c:pt idx="71">
                  <c:v>1.2083464919999001</c:v>
                </c:pt>
                <c:pt idx="72">
                  <c:v>1.2037756820648902</c:v>
                </c:pt>
                <c:pt idx="73">
                  <c:v>1.1857733733419251</c:v>
                </c:pt>
                <c:pt idx="74">
                  <c:v>1.170133059687295</c:v>
                </c:pt>
                <c:pt idx="75">
                  <c:v>1.1659788515156548</c:v>
                </c:pt>
                <c:pt idx="76">
                  <c:v>1.14362328731176</c:v>
                </c:pt>
                <c:pt idx="77">
                  <c:v>1.1479271239654949</c:v>
                </c:pt>
                <c:pt idx="78">
                  <c:v>1.12397430546326</c:v>
                </c:pt>
                <c:pt idx="79">
                  <c:v>1.1145561911712751</c:v>
                </c:pt>
                <c:pt idx="80">
                  <c:v>1.1101030944419601</c:v>
                </c:pt>
                <c:pt idx="81">
                  <c:v>1.107258135685</c:v>
                </c:pt>
                <c:pt idx="82">
                  <c:v>1.0926796013481699</c:v>
                </c:pt>
                <c:pt idx="83">
                  <c:v>1.078848866090355</c:v>
                </c:pt>
                <c:pt idx="84">
                  <c:v>1.070362593616095</c:v>
                </c:pt>
                <c:pt idx="85">
                  <c:v>1.0526288944225501</c:v>
                </c:pt>
                <c:pt idx="86">
                  <c:v>1.0514589093072351</c:v>
                </c:pt>
                <c:pt idx="87">
                  <c:v>1.0419931338294002</c:v>
                </c:pt>
                <c:pt idx="88">
                  <c:v>1.0503213656620751</c:v>
                </c:pt>
                <c:pt idx="89">
                  <c:v>1.0258679085629285</c:v>
                </c:pt>
                <c:pt idx="90">
                  <c:v>0.998819008780097</c:v>
                </c:pt>
                <c:pt idx="91">
                  <c:v>0.99916790436276248</c:v>
                </c:pt>
                <c:pt idx="92">
                  <c:v>0.98896947993377848</c:v>
                </c:pt>
                <c:pt idx="93">
                  <c:v>0.98095787241503696</c:v>
                </c:pt>
                <c:pt idx="94">
                  <c:v>0.96934876029376893</c:v>
                </c:pt>
                <c:pt idx="95">
                  <c:v>0.95953788319516098</c:v>
                </c:pt>
                <c:pt idx="96">
                  <c:v>0.96206599003654902</c:v>
                </c:pt>
                <c:pt idx="97">
                  <c:v>0.94557072979666001</c:v>
                </c:pt>
                <c:pt idx="98">
                  <c:v>0.93941899467772005</c:v>
                </c:pt>
                <c:pt idx="99">
                  <c:v>0.93272640202043244</c:v>
                </c:pt>
                <c:pt idx="100">
                  <c:v>0.9312146324978445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891-4B6C-BE41-968118B5F845}"/>
            </c:ext>
          </c:extLst>
        </c:ser>
        <c:ser>
          <c:idx val="3"/>
          <c:order val="3"/>
          <c:tx>
            <c:v>5x5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11e (ACB_TB)'!$B$8:$B$108</c:f>
              <c:numCache>
                <c:formatCode>0.0</c:formatCode>
                <c:ptCount val="1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</c:numCache>
            </c:numRef>
          </c:xVal>
          <c:yVal>
            <c:numRef>
              <c:f>'11e (ACB_TB)'!$F$8:$F$108</c:f>
              <c:numCache>
                <c:formatCode>0.0</c:formatCode>
                <c:ptCount val="101"/>
                <c:pt idx="0">
                  <c:v>84.914627591883345</c:v>
                </c:pt>
                <c:pt idx="1">
                  <c:v>85.748158948637851</c:v>
                </c:pt>
                <c:pt idx="2">
                  <c:v>86.816309680757556</c:v>
                </c:pt>
                <c:pt idx="3">
                  <c:v>87.892343023574853</c:v>
                </c:pt>
                <c:pt idx="4">
                  <c:v>88.774648387337805</c:v>
                </c:pt>
                <c:pt idx="5">
                  <c:v>89.641388769138246</c:v>
                </c:pt>
                <c:pt idx="6">
                  <c:v>90.434739118642341</c:v>
                </c:pt>
                <c:pt idx="7">
                  <c:v>91.203769692278257</c:v>
                </c:pt>
                <c:pt idx="8">
                  <c:v>91.970420065413649</c:v>
                </c:pt>
                <c:pt idx="9">
                  <c:v>92.553863272837361</c:v>
                </c:pt>
                <c:pt idx="10">
                  <c:v>93.240415165664103</c:v>
                </c:pt>
                <c:pt idx="11">
                  <c:v>93.903809599571545</c:v>
                </c:pt>
                <c:pt idx="12">
                  <c:v>94.61166376507424</c:v>
                </c:pt>
                <c:pt idx="13">
                  <c:v>95.214455795329698</c:v>
                </c:pt>
                <c:pt idx="14">
                  <c:v>95.78898027108005</c:v>
                </c:pt>
                <c:pt idx="15">
                  <c:v>96.418966915108101</c:v>
                </c:pt>
                <c:pt idx="16">
                  <c:v>96.975251335479399</c:v>
                </c:pt>
                <c:pt idx="17">
                  <c:v>97.646388889395041</c:v>
                </c:pt>
                <c:pt idx="18">
                  <c:v>98.19472215290466</c:v>
                </c:pt>
                <c:pt idx="19">
                  <c:v>98.696650843753105</c:v>
                </c:pt>
                <c:pt idx="20">
                  <c:v>99.155324586768202</c:v>
                </c:pt>
                <c:pt idx="21">
                  <c:v>99.608284821389105</c:v>
                </c:pt>
                <c:pt idx="22">
                  <c:v>99.829244527376247</c:v>
                </c:pt>
                <c:pt idx="23">
                  <c:v>99.978154679951757</c:v>
                </c:pt>
                <c:pt idx="24">
                  <c:v>99.992507595408199</c:v>
                </c:pt>
                <c:pt idx="25">
                  <c:v>99.917508836765705</c:v>
                </c:pt>
                <c:pt idx="26">
                  <c:v>99.528064452410661</c:v>
                </c:pt>
                <c:pt idx="27">
                  <c:v>98.920905689882005</c:v>
                </c:pt>
                <c:pt idx="28">
                  <c:v>98.120154912410456</c:v>
                </c:pt>
                <c:pt idx="29">
                  <c:v>97.00085618401225</c:v>
                </c:pt>
                <c:pt idx="30">
                  <c:v>95.650465124653451</c:v>
                </c:pt>
                <c:pt idx="31">
                  <c:v>93.871888664363354</c:v>
                </c:pt>
                <c:pt idx="32">
                  <c:v>91.844649340351395</c:v>
                </c:pt>
                <c:pt idx="33">
                  <c:v>89.472508941776951</c:v>
                </c:pt>
                <c:pt idx="34">
                  <c:v>86.834580520111103</c:v>
                </c:pt>
                <c:pt idx="35">
                  <c:v>83.931414188845949</c:v>
                </c:pt>
                <c:pt idx="36">
                  <c:v>80.385448444170748</c:v>
                </c:pt>
                <c:pt idx="37">
                  <c:v>76.695159851048544</c:v>
                </c:pt>
                <c:pt idx="38">
                  <c:v>72.622900272372704</c:v>
                </c:pt>
                <c:pt idx="39">
                  <c:v>68.359093563286109</c:v>
                </c:pt>
                <c:pt idx="40">
                  <c:v>63.74652817537185</c:v>
                </c:pt>
                <c:pt idx="41">
                  <c:v>58.94318824383285</c:v>
                </c:pt>
                <c:pt idx="42">
                  <c:v>54.058821425857545</c:v>
                </c:pt>
                <c:pt idx="43">
                  <c:v>48.791062760881502</c:v>
                </c:pt>
                <c:pt idx="44">
                  <c:v>43.525520252147651</c:v>
                </c:pt>
                <c:pt idx="45">
                  <c:v>38.47177218400725</c:v>
                </c:pt>
                <c:pt idx="46">
                  <c:v>33.494123736038951</c:v>
                </c:pt>
                <c:pt idx="47">
                  <c:v>28.688252647979049</c:v>
                </c:pt>
                <c:pt idx="48">
                  <c:v>24.110155872062151</c:v>
                </c:pt>
                <c:pt idx="49">
                  <c:v>19.96692715855475</c:v>
                </c:pt>
                <c:pt idx="50">
                  <c:v>16.073413660312049</c:v>
                </c:pt>
                <c:pt idx="51">
                  <c:v>12.701239212773251</c:v>
                </c:pt>
                <c:pt idx="52">
                  <c:v>9.9065746777731007</c:v>
                </c:pt>
                <c:pt idx="53">
                  <c:v>7.5898718378844849</c:v>
                </c:pt>
                <c:pt idx="54">
                  <c:v>5.7697118573008099</c:v>
                </c:pt>
                <c:pt idx="55">
                  <c:v>4.3936077215328542</c:v>
                </c:pt>
                <c:pt idx="56">
                  <c:v>3.3797945971048149</c:v>
                </c:pt>
                <c:pt idx="57">
                  <c:v>2.6919696649516549</c:v>
                </c:pt>
                <c:pt idx="58">
                  <c:v>2.2400035108441898</c:v>
                </c:pt>
                <c:pt idx="59">
                  <c:v>1.9743321476420199</c:v>
                </c:pt>
                <c:pt idx="60">
                  <c:v>1.8159798944904051</c:v>
                </c:pt>
                <c:pt idx="61">
                  <c:v>1.728523946951815</c:v>
                </c:pt>
                <c:pt idx="62">
                  <c:v>1.4818922568759449</c:v>
                </c:pt>
                <c:pt idx="63">
                  <c:v>1.4494411588003651</c:v>
                </c:pt>
                <c:pt idx="64">
                  <c:v>1.4292303509998101</c:v>
                </c:pt>
                <c:pt idx="65">
                  <c:v>1.4105601235209151</c:v>
                </c:pt>
                <c:pt idx="66">
                  <c:v>1.3977106932886949</c:v>
                </c:pt>
                <c:pt idx="67">
                  <c:v>1.37653351001752</c:v>
                </c:pt>
                <c:pt idx="68">
                  <c:v>1.3609566667041699</c:v>
                </c:pt>
                <c:pt idx="69">
                  <c:v>1.3451724317486451</c:v>
                </c:pt>
                <c:pt idx="70">
                  <c:v>1.3374871507280801</c:v>
                </c:pt>
                <c:pt idx="71">
                  <c:v>1.3317135389243451</c:v>
                </c:pt>
                <c:pt idx="72">
                  <c:v>1.3293444696752799</c:v>
                </c:pt>
                <c:pt idx="73">
                  <c:v>1.3001215513637852</c:v>
                </c:pt>
                <c:pt idx="74">
                  <c:v>1.28803931506591</c:v>
                </c:pt>
                <c:pt idx="75">
                  <c:v>1.27032967085144</c:v>
                </c:pt>
                <c:pt idx="76">
                  <c:v>1.26497886744694</c:v>
                </c:pt>
                <c:pt idx="77">
                  <c:v>1.2510822259085499</c:v>
                </c:pt>
                <c:pt idx="78">
                  <c:v>1.2457699235134552</c:v>
                </c:pt>
                <c:pt idx="79">
                  <c:v>1.2417770222628048</c:v>
                </c:pt>
                <c:pt idx="80">
                  <c:v>1.2287981678228048</c:v>
                </c:pt>
                <c:pt idx="81">
                  <c:v>1.21661292415702</c:v>
                </c:pt>
                <c:pt idx="82">
                  <c:v>1.2007897107767</c:v>
                </c:pt>
                <c:pt idx="83">
                  <c:v>1.1917469548075901</c:v>
                </c:pt>
                <c:pt idx="84">
                  <c:v>1.17949373795487</c:v>
                </c:pt>
                <c:pt idx="85">
                  <c:v>1.172563175260815</c:v>
                </c:pt>
                <c:pt idx="86">
                  <c:v>1.158712016443775</c:v>
                </c:pt>
                <c:pt idx="87">
                  <c:v>1.1473569964191701</c:v>
                </c:pt>
                <c:pt idx="88">
                  <c:v>1.1466032488054649</c:v>
                </c:pt>
                <c:pt idx="89">
                  <c:v>1.1322347076037351</c:v>
                </c:pt>
                <c:pt idx="90">
                  <c:v>1.1287461290346799</c:v>
                </c:pt>
                <c:pt idx="91">
                  <c:v>1.1209350468128751</c:v>
                </c:pt>
                <c:pt idx="92">
                  <c:v>1.1139562530136</c:v>
                </c:pt>
                <c:pt idx="93">
                  <c:v>1.0957113773161651</c:v>
                </c:pt>
                <c:pt idx="94">
                  <c:v>1.0790391944717701</c:v>
                </c:pt>
                <c:pt idx="95">
                  <c:v>1.0782658363869151</c:v>
                </c:pt>
                <c:pt idx="96">
                  <c:v>1.0680520137797851</c:v>
                </c:pt>
                <c:pt idx="97">
                  <c:v>1.0693991570941699</c:v>
                </c:pt>
                <c:pt idx="98">
                  <c:v>1.05277978606068</c:v>
                </c:pt>
                <c:pt idx="99">
                  <c:v>1.0009066585581854</c:v>
                </c:pt>
                <c:pt idx="100">
                  <c:v>1.03384186863563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891-4B6C-BE41-968118B5F845}"/>
            </c:ext>
          </c:extLst>
        </c:ser>
        <c:ser>
          <c:idx val="4"/>
          <c:order val="4"/>
          <c:tx>
            <c:v>6x6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11e (ACB_TB)'!$B$8:$B$108</c:f>
              <c:numCache>
                <c:formatCode>0.0</c:formatCode>
                <c:ptCount val="1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</c:numCache>
            </c:numRef>
          </c:xVal>
          <c:yVal>
            <c:numRef>
              <c:f>'11e (ACB_TB)'!$G$8:$G$108</c:f>
              <c:numCache>
                <c:formatCode>0.0</c:formatCode>
                <c:ptCount val="101"/>
                <c:pt idx="0">
                  <c:v>84.0138496005478</c:v>
                </c:pt>
                <c:pt idx="1">
                  <c:v>84.818043288640297</c:v>
                </c:pt>
                <c:pt idx="2">
                  <c:v>85.80415903741445</c:v>
                </c:pt>
                <c:pt idx="3">
                  <c:v>86.809062844309054</c:v>
                </c:pt>
                <c:pt idx="4">
                  <c:v>87.738622935044191</c:v>
                </c:pt>
                <c:pt idx="5">
                  <c:v>88.599928529266805</c:v>
                </c:pt>
                <c:pt idx="6">
                  <c:v>89.392824091007199</c:v>
                </c:pt>
                <c:pt idx="7">
                  <c:v>90.136276335444506</c:v>
                </c:pt>
                <c:pt idx="8">
                  <c:v>90.815261996742294</c:v>
                </c:pt>
                <c:pt idx="9">
                  <c:v>91.493294211191952</c:v>
                </c:pt>
                <c:pt idx="10">
                  <c:v>92.17441875526815</c:v>
                </c:pt>
                <c:pt idx="11">
                  <c:v>92.8298187865811</c:v>
                </c:pt>
                <c:pt idx="12">
                  <c:v>93.501416831416094</c:v>
                </c:pt>
                <c:pt idx="13">
                  <c:v>94.184494035044793</c:v>
                </c:pt>
                <c:pt idx="14">
                  <c:v>94.849430387719508</c:v>
                </c:pt>
                <c:pt idx="15">
                  <c:v>95.506198819883593</c:v>
                </c:pt>
                <c:pt idx="16">
                  <c:v>96.166609556674345</c:v>
                </c:pt>
                <c:pt idx="17">
                  <c:v>96.851433273077902</c:v>
                </c:pt>
                <c:pt idx="18">
                  <c:v>97.465460092039152</c:v>
                </c:pt>
                <c:pt idx="19">
                  <c:v>98.111374517089345</c:v>
                </c:pt>
                <c:pt idx="20">
                  <c:v>98.66132948066894</c:v>
                </c:pt>
                <c:pt idx="21">
                  <c:v>99.162415388618399</c:v>
                </c:pt>
                <c:pt idx="22">
                  <c:v>99.586782192829958</c:v>
                </c:pt>
                <c:pt idx="23">
                  <c:v>99.852411188123511</c:v>
                </c:pt>
                <c:pt idx="24">
                  <c:v>99.986978121625043</c:v>
                </c:pt>
                <c:pt idx="25">
                  <c:v>100</c:v>
                </c:pt>
                <c:pt idx="26">
                  <c:v>99.820700979322794</c:v>
                </c:pt>
                <c:pt idx="27">
                  <c:v>99.413353126716345</c:v>
                </c:pt>
                <c:pt idx="28">
                  <c:v>98.7836011738586</c:v>
                </c:pt>
                <c:pt idx="29">
                  <c:v>97.798132406338951</c:v>
                </c:pt>
                <c:pt idx="30">
                  <c:v>96.555667016794203</c:v>
                </c:pt>
                <c:pt idx="31">
                  <c:v>94.891609800506501</c:v>
                </c:pt>
                <c:pt idx="32">
                  <c:v>93.006218962228004</c:v>
                </c:pt>
                <c:pt idx="33">
                  <c:v>90.69434366488386</c:v>
                </c:pt>
                <c:pt idx="34">
                  <c:v>88.000271410628855</c:v>
                </c:pt>
                <c:pt idx="35">
                  <c:v>85.040608880859139</c:v>
                </c:pt>
                <c:pt idx="36">
                  <c:v>81.5700015941066</c:v>
                </c:pt>
                <c:pt idx="37">
                  <c:v>77.897170086167108</c:v>
                </c:pt>
                <c:pt idx="38">
                  <c:v>73.640393237285309</c:v>
                </c:pt>
                <c:pt idx="39">
                  <c:v>69.262795657820348</c:v>
                </c:pt>
                <c:pt idx="40">
                  <c:v>64.51128287347376</c:v>
                </c:pt>
                <c:pt idx="41">
                  <c:v>59.526698265500947</c:v>
                </c:pt>
                <c:pt idx="42">
                  <c:v>54.439499981199845</c:v>
                </c:pt>
                <c:pt idx="43">
                  <c:v>49.089135789315847</c:v>
                </c:pt>
                <c:pt idx="44">
                  <c:v>43.862196102203249</c:v>
                </c:pt>
                <c:pt idx="45">
                  <c:v>38.473169286928098</c:v>
                </c:pt>
                <c:pt idx="46">
                  <c:v>33.369807756136595</c:v>
                </c:pt>
                <c:pt idx="47">
                  <c:v>28.35673615729435</c:v>
                </c:pt>
                <c:pt idx="48">
                  <c:v>23.735215823431197</c:v>
                </c:pt>
                <c:pt idx="49">
                  <c:v>19.510352755810601</c:v>
                </c:pt>
                <c:pt idx="50">
                  <c:v>15.651482046365</c:v>
                </c:pt>
                <c:pt idx="51">
                  <c:v>12.359561805329701</c:v>
                </c:pt>
                <c:pt idx="52">
                  <c:v>9.5141477395492799</c:v>
                </c:pt>
                <c:pt idx="53">
                  <c:v>7.26043240368233</c:v>
                </c:pt>
                <c:pt idx="54">
                  <c:v>5.4493018494455701</c:v>
                </c:pt>
                <c:pt idx="55">
                  <c:v>4.1034473152860294</c:v>
                </c:pt>
                <c:pt idx="56">
                  <c:v>3.123595099065795</c:v>
                </c:pt>
                <c:pt idx="57">
                  <c:v>2.4780068156378099</c:v>
                </c:pt>
                <c:pt idx="58">
                  <c:v>2.06169971915467</c:v>
                </c:pt>
                <c:pt idx="59">
                  <c:v>1.7942489605200951</c:v>
                </c:pt>
                <c:pt idx="60">
                  <c:v>1.65386802950266</c:v>
                </c:pt>
                <c:pt idx="61">
                  <c:v>1.5731829388318901</c:v>
                </c:pt>
                <c:pt idx="62">
                  <c:v>1.3564830358386448</c:v>
                </c:pt>
                <c:pt idx="63">
                  <c:v>1.32853899608362</c:v>
                </c:pt>
                <c:pt idx="64">
                  <c:v>1.297270120391975</c:v>
                </c:pt>
                <c:pt idx="65">
                  <c:v>1.2789037616985199</c:v>
                </c:pt>
                <c:pt idx="66">
                  <c:v>1.27581220563069</c:v>
                </c:pt>
                <c:pt idx="67">
                  <c:v>1.26401635867992</c:v>
                </c:pt>
                <c:pt idx="68">
                  <c:v>1.2462266833106499</c:v>
                </c:pt>
                <c:pt idx="69">
                  <c:v>1.23866840340575</c:v>
                </c:pt>
                <c:pt idx="70">
                  <c:v>1.231870554408635</c:v>
                </c:pt>
                <c:pt idx="71">
                  <c:v>1.2130010159531199</c:v>
                </c:pt>
                <c:pt idx="72">
                  <c:v>1.2080806243715498</c:v>
                </c:pt>
                <c:pt idx="73">
                  <c:v>1.1959201982972152</c:v>
                </c:pt>
                <c:pt idx="74">
                  <c:v>1.1814933120413</c:v>
                </c:pt>
                <c:pt idx="75">
                  <c:v>1.1724483973900899</c:v>
                </c:pt>
                <c:pt idx="76">
                  <c:v>1.1569800168135749</c:v>
                </c:pt>
                <c:pt idx="77">
                  <c:v>1.144019927214925</c:v>
                </c:pt>
                <c:pt idx="78">
                  <c:v>1.1430396434437151</c:v>
                </c:pt>
                <c:pt idx="79">
                  <c:v>1.1292788161909102</c:v>
                </c:pt>
                <c:pt idx="80">
                  <c:v>1.1211104679386501</c:v>
                </c:pt>
                <c:pt idx="81">
                  <c:v>1.1030908611335399</c:v>
                </c:pt>
                <c:pt idx="82">
                  <c:v>1.1063274707039299</c:v>
                </c:pt>
                <c:pt idx="83">
                  <c:v>1.0973221014397998</c:v>
                </c:pt>
                <c:pt idx="84">
                  <c:v>1.0931124011506599</c:v>
                </c:pt>
                <c:pt idx="85">
                  <c:v>1.075927707094775</c:v>
                </c:pt>
                <c:pt idx="86">
                  <c:v>1.0603347029035599</c:v>
                </c:pt>
                <c:pt idx="87">
                  <c:v>1.0571919904124152</c:v>
                </c:pt>
                <c:pt idx="88">
                  <c:v>1.048257561184365</c:v>
                </c:pt>
                <c:pt idx="89">
                  <c:v>1.0387723315133801</c:v>
                </c:pt>
                <c:pt idx="90">
                  <c:v>1.0322613078415199</c:v>
                </c:pt>
                <c:pt idx="91">
                  <c:v>1.0120041898437724</c:v>
                </c:pt>
                <c:pt idx="92">
                  <c:v>1.011424340779415</c:v>
                </c:pt>
                <c:pt idx="93">
                  <c:v>0.99862070910911704</c:v>
                </c:pt>
                <c:pt idx="94">
                  <c:v>0.991232772004355</c:v>
                </c:pt>
                <c:pt idx="95">
                  <c:v>0.98237188692383948</c:v>
                </c:pt>
                <c:pt idx="96">
                  <c:v>0.98411942905814198</c:v>
                </c:pt>
                <c:pt idx="97">
                  <c:v>0.97876593967389192</c:v>
                </c:pt>
                <c:pt idx="98">
                  <c:v>0.97372599008147953</c:v>
                </c:pt>
                <c:pt idx="99">
                  <c:v>0.96013487485156945</c:v>
                </c:pt>
                <c:pt idx="100">
                  <c:v>0.9587591882202550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891-4B6C-BE41-968118B5F845}"/>
            </c:ext>
          </c:extLst>
        </c:ser>
        <c:ser>
          <c:idx val="5"/>
          <c:order val="5"/>
          <c:tx>
            <c:v>8x8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11e (ACB_TB)'!$B$8:$B$108</c:f>
              <c:numCache>
                <c:formatCode>0.0</c:formatCode>
                <c:ptCount val="1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</c:numCache>
            </c:numRef>
          </c:xVal>
          <c:yVal>
            <c:numRef>
              <c:f>'11e (ACB_TB)'!$H$8:$H$108</c:f>
              <c:numCache>
                <c:formatCode>0.0</c:formatCode>
                <c:ptCount val="101"/>
                <c:pt idx="0">
                  <c:v>84.107716930957196</c:v>
                </c:pt>
                <c:pt idx="1">
                  <c:v>84.965103969046595</c:v>
                </c:pt>
                <c:pt idx="2">
                  <c:v>85.975222524926451</c:v>
                </c:pt>
                <c:pt idx="3">
                  <c:v>86.906635819878204</c:v>
                </c:pt>
                <c:pt idx="4">
                  <c:v>87.828622877781399</c:v>
                </c:pt>
                <c:pt idx="5">
                  <c:v>88.663270131489952</c:v>
                </c:pt>
                <c:pt idx="6">
                  <c:v>89.396062865551244</c:v>
                </c:pt>
                <c:pt idx="7">
                  <c:v>90.167586438519209</c:v>
                </c:pt>
                <c:pt idx="8">
                  <c:v>90.85738064430501</c:v>
                </c:pt>
                <c:pt idx="9">
                  <c:v>91.516954654635796</c:v>
                </c:pt>
                <c:pt idx="10">
                  <c:v>92.184083078622393</c:v>
                </c:pt>
                <c:pt idx="11">
                  <c:v>92.800726921089193</c:v>
                </c:pt>
                <c:pt idx="12">
                  <c:v>93.443371421679345</c:v>
                </c:pt>
                <c:pt idx="13">
                  <c:v>94.111195850524496</c:v>
                </c:pt>
                <c:pt idx="14">
                  <c:v>94.77427659204244</c:v>
                </c:pt>
                <c:pt idx="15">
                  <c:v>95.424001598672902</c:v>
                </c:pt>
                <c:pt idx="16">
                  <c:v>96.101922746119158</c:v>
                </c:pt>
                <c:pt idx="17">
                  <c:v>96.751432285344549</c:v>
                </c:pt>
                <c:pt idx="18">
                  <c:v>97.402986042047104</c:v>
                </c:pt>
                <c:pt idx="19">
                  <c:v>98.019250422889144</c:v>
                </c:pt>
                <c:pt idx="20">
                  <c:v>98.587812258217852</c:v>
                </c:pt>
                <c:pt idx="21">
                  <c:v>99.08319841244861</c:v>
                </c:pt>
                <c:pt idx="22">
                  <c:v>99.478593948924896</c:v>
                </c:pt>
                <c:pt idx="23">
                  <c:v>99.792136088837708</c:v>
                </c:pt>
                <c:pt idx="24">
                  <c:v>99.966792622321208</c:v>
                </c:pt>
                <c:pt idx="25">
                  <c:v>99.971589193657948</c:v>
                </c:pt>
                <c:pt idx="26">
                  <c:v>99.789398361291802</c:v>
                </c:pt>
                <c:pt idx="27">
                  <c:v>99.388297488347945</c:v>
                </c:pt>
                <c:pt idx="28">
                  <c:v>98.708906416330393</c:v>
                </c:pt>
                <c:pt idx="29">
                  <c:v>97.706387882728251</c:v>
                </c:pt>
                <c:pt idx="30">
                  <c:v>96.465875560813998</c:v>
                </c:pt>
                <c:pt idx="31">
                  <c:v>94.861712327099255</c:v>
                </c:pt>
                <c:pt idx="32">
                  <c:v>92.849372809073046</c:v>
                </c:pt>
                <c:pt idx="33">
                  <c:v>90.548156076995198</c:v>
                </c:pt>
                <c:pt idx="34">
                  <c:v>87.905847866487647</c:v>
                </c:pt>
                <c:pt idx="35">
                  <c:v>84.908509610359857</c:v>
                </c:pt>
                <c:pt idx="36">
                  <c:v>81.409823252811293</c:v>
                </c:pt>
                <c:pt idx="37">
                  <c:v>77.702201785369539</c:v>
                </c:pt>
                <c:pt idx="38">
                  <c:v>73.437771763108543</c:v>
                </c:pt>
                <c:pt idx="39">
                  <c:v>68.855714440750404</c:v>
                </c:pt>
                <c:pt idx="40">
                  <c:v>64.242043643055695</c:v>
                </c:pt>
                <c:pt idx="41">
                  <c:v>59.254657667693053</c:v>
                </c:pt>
                <c:pt idx="42">
                  <c:v>54.169303369569548</c:v>
                </c:pt>
                <c:pt idx="43">
                  <c:v>48.821858472722248</c:v>
                </c:pt>
                <c:pt idx="44">
                  <c:v>43.482709411107152</c:v>
                </c:pt>
                <c:pt idx="45">
                  <c:v>38.261041466712051</c:v>
                </c:pt>
                <c:pt idx="46">
                  <c:v>33.008842631402203</c:v>
                </c:pt>
                <c:pt idx="47">
                  <c:v>28.220106603074651</c:v>
                </c:pt>
                <c:pt idx="48">
                  <c:v>23.662301027562052</c:v>
                </c:pt>
                <c:pt idx="49">
                  <c:v>19.447133273369701</c:v>
                </c:pt>
                <c:pt idx="50">
                  <c:v>15.641932143667251</c:v>
                </c:pt>
                <c:pt idx="51">
                  <c:v>12.403237860844701</c:v>
                </c:pt>
                <c:pt idx="52">
                  <c:v>9.5594828879003693</c:v>
                </c:pt>
                <c:pt idx="53">
                  <c:v>7.3138085074978054</c:v>
                </c:pt>
                <c:pt idx="54">
                  <c:v>5.5376979578753645</c:v>
                </c:pt>
                <c:pt idx="55">
                  <c:v>4.2064062002881446</c:v>
                </c:pt>
                <c:pt idx="56">
                  <c:v>3.2268721989998301</c:v>
                </c:pt>
                <c:pt idx="57">
                  <c:v>2.58488877310036</c:v>
                </c:pt>
                <c:pt idx="58">
                  <c:v>2.1687961119970249</c:v>
                </c:pt>
                <c:pt idx="59">
                  <c:v>1.8935075324706898</c:v>
                </c:pt>
                <c:pt idx="60">
                  <c:v>1.7476491796903399</c:v>
                </c:pt>
                <c:pt idx="61">
                  <c:v>1.66259696814177</c:v>
                </c:pt>
                <c:pt idx="62">
                  <c:v>1.4365373737662199</c:v>
                </c:pt>
                <c:pt idx="63">
                  <c:v>1.409891185176845</c:v>
                </c:pt>
                <c:pt idx="64">
                  <c:v>1.39079526100956</c:v>
                </c:pt>
                <c:pt idx="65">
                  <c:v>1.3776734645849902</c:v>
                </c:pt>
                <c:pt idx="66">
                  <c:v>1.359516770302305</c:v>
                </c:pt>
                <c:pt idx="67">
                  <c:v>1.35451514428458</c:v>
                </c:pt>
                <c:pt idx="68">
                  <c:v>1.3460265395354551</c:v>
                </c:pt>
                <c:pt idx="69">
                  <c:v>1.3349731145784198</c:v>
                </c:pt>
                <c:pt idx="70">
                  <c:v>1.31785135888895</c:v>
                </c:pt>
                <c:pt idx="71">
                  <c:v>1.2987184841091</c:v>
                </c:pt>
                <c:pt idx="72">
                  <c:v>1.283200238213315</c:v>
                </c:pt>
                <c:pt idx="73">
                  <c:v>1.2887394225094</c:v>
                </c:pt>
                <c:pt idx="74">
                  <c:v>1.2719735319621299</c:v>
                </c:pt>
                <c:pt idx="75">
                  <c:v>1.27717440419302</c:v>
                </c:pt>
                <c:pt idx="76">
                  <c:v>1.26824817751982</c:v>
                </c:pt>
                <c:pt idx="77">
                  <c:v>1.25865551547237</c:v>
                </c:pt>
                <c:pt idx="78">
                  <c:v>1.239949829175605</c:v>
                </c:pt>
                <c:pt idx="79">
                  <c:v>1.2242406580067051</c:v>
                </c:pt>
                <c:pt idx="80">
                  <c:v>1.2156625544474502</c:v>
                </c:pt>
                <c:pt idx="81">
                  <c:v>1.2095515453434098</c:v>
                </c:pt>
                <c:pt idx="82">
                  <c:v>1.1986964754595499</c:v>
                </c:pt>
                <c:pt idx="83">
                  <c:v>1.19099357124599</c:v>
                </c:pt>
                <c:pt idx="84">
                  <c:v>1.17752349917454</c:v>
                </c:pt>
                <c:pt idx="85">
                  <c:v>1.1840493188920052</c:v>
                </c:pt>
                <c:pt idx="86">
                  <c:v>1.1699278125661201</c:v>
                </c:pt>
                <c:pt idx="87">
                  <c:v>1.1569354382614399</c:v>
                </c:pt>
                <c:pt idx="88">
                  <c:v>1.1415164291263449</c:v>
                </c:pt>
                <c:pt idx="89">
                  <c:v>1.13069207322068</c:v>
                </c:pt>
                <c:pt idx="90">
                  <c:v>1.1255185042695701</c:v>
                </c:pt>
                <c:pt idx="91">
                  <c:v>1.115093872487855</c:v>
                </c:pt>
                <c:pt idx="92">
                  <c:v>1.1160531025182849</c:v>
                </c:pt>
                <c:pt idx="93">
                  <c:v>1.1123795253502049</c:v>
                </c:pt>
                <c:pt idx="94">
                  <c:v>1.1095549840487151</c:v>
                </c:pt>
                <c:pt idx="95">
                  <c:v>1.095659958323405</c:v>
                </c:pt>
                <c:pt idx="96">
                  <c:v>1.077153001897015</c:v>
                </c:pt>
                <c:pt idx="97">
                  <c:v>1.06565712378177</c:v>
                </c:pt>
                <c:pt idx="98">
                  <c:v>1.06498389199097</c:v>
                </c:pt>
                <c:pt idx="99">
                  <c:v>1.0833243452756451</c:v>
                </c:pt>
                <c:pt idx="100">
                  <c:v>1.079189767621874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891-4B6C-BE41-968118B5F845}"/>
            </c:ext>
          </c:extLst>
        </c:ser>
        <c:ser>
          <c:idx val="6"/>
          <c:order val="6"/>
          <c:tx>
            <c:v>10x10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11e (ACB_TB)'!$B$8:$B$108</c:f>
              <c:numCache>
                <c:formatCode>0.0</c:formatCode>
                <c:ptCount val="1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</c:numCache>
            </c:numRef>
          </c:xVal>
          <c:yVal>
            <c:numRef>
              <c:f>'11e (ACB_TB)'!$I$8:$I$108</c:f>
              <c:numCache>
                <c:formatCode>0.0</c:formatCode>
                <c:ptCount val="101"/>
                <c:pt idx="0">
                  <c:v>84.125582380358253</c:v>
                </c:pt>
                <c:pt idx="1">
                  <c:v>85.20043266930054</c:v>
                </c:pt>
                <c:pt idx="2">
                  <c:v>86.166450843433296</c:v>
                </c:pt>
                <c:pt idx="3">
                  <c:v>87.12651591407959</c:v>
                </c:pt>
                <c:pt idx="4">
                  <c:v>88.063199020483452</c:v>
                </c:pt>
                <c:pt idx="5">
                  <c:v>88.87204842120795</c:v>
                </c:pt>
                <c:pt idx="6">
                  <c:v>89.617640316053397</c:v>
                </c:pt>
                <c:pt idx="7">
                  <c:v>90.333448152386097</c:v>
                </c:pt>
                <c:pt idx="8">
                  <c:v>91.018899652548356</c:v>
                </c:pt>
                <c:pt idx="9">
                  <c:v>91.694137096387351</c:v>
                </c:pt>
                <c:pt idx="10">
                  <c:v>92.336525448179344</c:v>
                </c:pt>
                <c:pt idx="11">
                  <c:v>92.962458816522798</c:v>
                </c:pt>
                <c:pt idx="12">
                  <c:v>93.589534257440548</c:v>
                </c:pt>
                <c:pt idx="13">
                  <c:v>94.262751457183612</c:v>
                </c:pt>
                <c:pt idx="14">
                  <c:v>94.904763213426051</c:v>
                </c:pt>
                <c:pt idx="15">
                  <c:v>95.557912627627445</c:v>
                </c:pt>
                <c:pt idx="16">
                  <c:v>96.180835557833603</c:v>
                </c:pt>
                <c:pt idx="17">
                  <c:v>96.845705084965545</c:v>
                </c:pt>
                <c:pt idx="18">
                  <c:v>97.473758743143009</c:v>
                </c:pt>
                <c:pt idx="19">
                  <c:v>98.081502378384599</c:v>
                </c:pt>
                <c:pt idx="20">
                  <c:v>98.660148656760043</c:v>
                </c:pt>
                <c:pt idx="21">
                  <c:v>99.142801571490551</c:v>
                </c:pt>
                <c:pt idx="22">
                  <c:v>99.547536265737151</c:v>
                </c:pt>
                <c:pt idx="23">
                  <c:v>99.815318159955154</c:v>
                </c:pt>
                <c:pt idx="24">
                  <c:v>100</c:v>
                </c:pt>
                <c:pt idx="25">
                  <c:v>99.979232282042943</c:v>
                </c:pt>
                <c:pt idx="26">
                  <c:v>99.748953711672499</c:v>
                </c:pt>
                <c:pt idx="27">
                  <c:v>99.332962387613648</c:v>
                </c:pt>
                <c:pt idx="28">
                  <c:v>98.683516444159295</c:v>
                </c:pt>
                <c:pt idx="29">
                  <c:v>97.680010025260401</c:v>
                </c:pt>
                <c:pt idx="30">
                  <c:v>96.413971547720706</c:v>
                </c:pt>
                <c:pt idx="31">
                  <c:v>94.826062811023945</c:v>
                </c:pt>
                <c:pt idx="32">
                  <c:v>92.786981024891404</c:v>
                </c:pt>
                <c:pt idx="33">
                  <c:v>90.436132163430699</c:v>
                </c:pt>
                <c:pt idx="34">
                  <c:v>87.751783744934357</c:v>
                </c:pt>
                <c:pt idx="35">
                  <c:v>84.767336350828543</c:v>
                </c:pt>
                <c:pt idx="36">
                  <c:v>81.219406266906503</c:v>
                </c:pt>
                <c:pt idx="37">
                  <c:v>77.38723558490895</c:v>
                </c:pt>
                <c:pt idx="38">
                  <c:v>73.282949868246305</c:v>
                </c:pt>
                <c:pt idx="39">
                  <c:v>68.674263027708548</c:v>
                </c:pt>
                <c:pt idx="40">
                  <c:v>63.926991366305451</c:v>
                </c:pt>
                <c:pt idx="41">
                  <c:v>59.00407357646575</c:v>
                </c:pt>
                <c:pt idx="42">
                  <c:v>53.958735936368498</c:v>
                </c:pt>
                <c:pt idx="43">
                  <c:v>48.650448681530094</c:v>
                </c:pt>
                <c:pt idx="44">
                  <c:v>43.357660417878151</c:v>
                </c:pt>
                <c:pt idx="45">
                  <c:v>38.170869246681448</c:v>
                </c:pt>
                <c:pt idx="46">
                  <c:v>32.799254221722705</c:v>
                </c:pt>
                <c:pt idx="47">
                  <c:v>27.96304201584605</c:v>
                </c:pt>
                <c:pt idx="48">
                  <c:v>23.394758357279102</c:v>
                </c:pt>
                <c:pt idx="49">
                  <c:v>19.221867073866349</c:v>
                </c:pt>
                <c:pt idx="50">
                  <c:v>15.443633481464001</c:v>
                </c:pt>
                <c:pt idx="51">
                  <c:v>12.191519120153249</c:v>
                </c:pt>
                <c:pt idx="52">
                  <c:v>9.4989633672969997</c:v>
                </c:pt>
                <c:pt idx="53">
                  <c:v>7.1825720882799047</c:v>
                </c:pt>
                <c:pt idx="54">
                  <c:v>5.4186759526079005</c:v>
                </c:pt>
                <c:pt idx="55">
                  <c:v>4.1057930096814452</c:v>
                </c:pt>
                <c:pt idx="56">
                  <c:v>3.1735170047821448</c:v>
                </c:pt>
                <c:pt idx="57">
                  <c:v>2.52436964129432</c:v>
                </c:pt>
                <c:pt idx="58">
                  <c:v>2.1023675378442404</c:v>
                </c:pt>
                <c:pt idx="59">
                  <c:v>1.86145708721564</c:v>
                </c:pt>
                <c:pt idx="60">
                  <c:v>1.6977511361514601</c:v>
                </c:pt>
                <c:pt idx="61">
                  <c:v>1.6154245800436349</c:v>
                </c:pt>
                <c:pt idx="62">
                  <c:v>1.3958377134060451</c:v>
                </c:pt>
                <c:pt idx="63">
                  <c:v>1.3662782173559398</c:v>
                </c:pt>
                <c:pt idx="64">
                  <c:v>1.35317164278424</c:v>
                </c:pt>
                <c:pt idx="65">
                  <c:v>1.343042752606685</c:v>
                </c:pt>
                <c:pt idx="66">
                  <c:v>1.33897768162538</c:v>
                </c:pt>
                <c:pt idx="67">
                  <c:v>1.3250207885447001</c:v>
                </c:pt>
                <c:pt idx="68">
                  <c:v>1.3158038314454199</c:v>
                </c:pt>
                <c:pt idx="69">
                  <c:v>1.30195666059319</c:v>
                </c:pt>
                <c:pt idx="70">
                  <c:v>1.28557826092181</c:v>
                </c:pt>
                <c:pt idx="71">
                  <c:v>1.2811703802218148</c:v>
                </c:pt>
                <c:pt idx="72">
                  <c:v>1.2787802311542649</c:v>
                </c:pt>
                <c:pt idx="73">
                  <c:v>1.260992953110085</c:v>
                </c:pt>
                <c:pt idx="74">
                  <c:v>1.2576923061353651</c:v>
                </c:pt>
                <c:pt idx="75">
                  <c:v>1.2422704067628998</c:v>
                </c:pt>
                <c:pt idx="76">
                  <c:v>1.23791017286354</c:v>
                </c:pt>
                <c:pt idx="77">
                  <c:v>1.2176280170189351</c:v>
                </c:pt>
                <c:pt idx="78">
                  <c:v>1.2129507549826051</c:v>
                </c:pt>
                <c:pt idx="79">
                  <c:v>1.206649652176905</c:v>
                </c:pt>
                <c:pt idx="80">
                  <c:v>1.1973226134771249</c:v>
                </c:pt>
                <c:pt idx="81">
                  <c:v>1.2021027845107901</c:v>
                </c:pt>
                <c:pt idx="82">
                  <c:v>1.1810903641674049</c:v>
                </c:pt>
                <c:pt idx="83">
                  <c:v>1.1716800170304151</c:v>
                </c:pt>
                <c:pt idx="84">
                  <c:v>1.151166765403755</c:v>
                </c:pt>
                <c:pt idx="85">
                  <c:v>1.15246190831455</c:v>
                </c:pt>
                <c:pt idx="86">
                  <c:v>1.1429043493284299</c:v>
                </c:pt>
                <c:pt idx="87">
                  <c:v>1.132810955748955</c:v>
                </c:pt>
                <c:pt idx="88">
                  <c:v>1.1328368428327651</c:v>
                </c:pt>
                <c:pt idx="89">
                  <c:v>1.1294809610038699</c:v>
                </c:pt>
                <c:pt idx="90">
                  <c:v>1.1233161937092</c:v>
                </c:pt>
                <c:pt idx="91">
                  <c:v>1.1083519588176749</c:v>
                </c:pt>
                <c:pt idx="92">
                  <c:v>1.0902911664141599</c:v>
                </c:pt>
                <c:pt idx="93">
                  <c:v>1.0871193736948999</c:v>
                </c:pt>
                <c:pt idx="94">
                  <c:v>1.0746226448345251</c:v>
                </c:pt>
                <c:pt idx="95">
                  <c:v>1.0597221507792298</c:v>
                </c:pt>
                <c:pt idx="96">
                  <c:v>1.05518136740763</c:v>
                </c:pt>
                <c:pt idx="97">
                  <c:v>1.048939642437035</c:v>
                </c:pt>
                <c:pt idx="98">
                  <c:v>1.0450398326504851</c:v>
                </c:pt>
                <c:pt idx="99">
                  <c:v>1.031808126734344</c:v>
                </c:pt>
                <c:pt idx="100">
                  <c:v>1.030140676001074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1891-4B6C-BE41-968118B5F845}"/>
            </c:ext>
          </c:extLst>
        </c:ser>
        <c:ser>
          <c:idx val="7"/>
          <c:order val="7"/>
          <c:tx>
            <c:v>15x15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11e (ACB_TB)'!$B$8:$B$108</c:f>
              <c:numCache>
                <c:formatCode>0.0</c:formatCode>
                <c:ptCount val="1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</c:numCache>
            </c:numRef>
          </c:xVal>
          <c:yVal>
            <c:numRef>
              <c:f>'11e (ACB_TB)'!$J$8:$J$108</c:f>
              <c:numCache>
                <c:formatCode>0.0</c:formatCode>
                <c:ptCount val="101"/>
                <c:pt idx="0">
                  <c:v>84.139891900243839</c:v>
                </c:pt>
                <c:pt idx="1">
                  <c:v>84.9696683563823</c:v>
                </c:pt>
                <c:pt idx="2">
                  <c:v>85.93581728010389</c:v>
                </c:pt>
                <c:pt idx="3">
                  <c:v>86.925675542883937</c:v>
                </c:pt>
                <c:pt idx="4">
                  <c:v>87.836850826298999</c:v>
                </c:pt>
                <c:pt idx="5">
                  <c:v>88.64745248520795</c:v>
                </c:pt>
                <c:pt idx="6">
                  <c:v>89.40328075595724</c:v>
                </c:pt>
                <c:pt idx="7">
                  <c:v>90.100209521703647</c:v>
                </c:pt>
                <c:pt idx="8">
                  <c:v>90.809639395689601</c:v>
                </c:pt>
                <c:pt idx="9">
                  <c:v>91.498409963497892</c:v>
                </c:pt>
                <c:pt idx="10">
                  <c:v>92.150751312047248</c:v>
                </c:pt>
                <c:pt idx="11">
                  <c:v>92.814107155890454</c:v>
                </c:pt>
                <c:pt idx="12">
                  <c:v>93.472684120399805</c:v>
                </c:pt>
                <c:pt idx="13">
                  <c:v>94.145194067616146</c:v>
                </c:pt>
                <c:pt idx="14">
                  <c:v>94.78788753668789</c:v>
                </c:pt>
                <c:pt idx="15">
                  <c:v>95.448018551668156</c:v>
                </c:pt>
                <c:pt idx="16">
                  <c:v>96.108252130666244</c:v>
                </c:pt>
                <c:pt idx="17">
                  <c:v>96.76466661451704</c:v>
                </c:pt>
                <c:pt idx="18">
                  <c:v>97.432178982899302</c:v>
                </c:pt>
                <c:pt idx="19">
                  <c:v>98.073933590683509</c:v>
                </c:pt>
                <c:pt idx="20">
                  <c:v>98.595267308172339</c:v>
                </c:pt>
                <c:pt idx="21">
                  <c:v>99.088093926098352</c:v>
                </c:pt>
                <c:pt idx="22">
                  <c:v>99.531679477784905</c:v>
                </c:pt>
                <c:pt idx="23">
                  <c:v>99.82428291624214</c:v>
                </c:pt>
                <c:pt idx="24">
                  <c:v>99.976719426721559</c:v>
                </c:pt>
                <c:pt idx="25">
                  <c:v>99.963926198547497</c:v>
                </c:pt>
                <c:pt idx="26">
                  <c:v>99.779985456198446</c:v>
                </c:pt>
                <c:pt idx="27">
                  <c:v>99.383252657866649</c:v>
                </c:pt>
                <c:pt idx="28">
                  <c:v>98.716984023008592</c:v>
                </c:pt>
                <c:pt idx="29">
                  <c:v>97.739891533303592</c:v>
                </c:pt>
                <c:pt idx="30">
                  <c:v>96.51955922473914</c:v>
                </c:pt>
                <c:pt idx="31">
                  <c:v>94.945912254268251</c:v>
                </c:pt>
                <c:pt idx="32">
                  <c:v>92.930788742847099</c:v>
                </c:pt>
                <c:pt idx="33">
                  <c:v>90.611899640461758</c:v>
                </c:pt>
                <c:pt idx="34">
                  <c:v>87.921708347940495</c:v>
                </c:pt>
                <c:pt idx="35">
                  <c:v>84.968957732760799</c:v>
                </c:pt>
                <c:pt idx="36">
                  <c:v>81.480201678844907</c:v>
                </c:pt>
                <c:pt idx="37">
                  <c:v>77.678755010790411</c:v>
                </c:pt>
                <c:pt idx="38">
                  <c:v>73.543319263471403</c:v>
                </c:pt>
                <c:pt idx="39">
                  <c:v>68.967204157729299</c:v>
                </c:pt>
                <c:pt idx="40">
                  <c:v>64.307450040512947</c:v>
                </c:pt>
                <c:pt idx="41">
                  <c:v>59.336745692219495</c:v>
                </c:pt>
                <c:pt idx="42">
                  <c:v>54.289283327006046</c:v>
                </c:pt>
                <c:pt idx="43">
                  <c:v>48.974017677418402</c:v>
                </c:pt>
                <c:pt idx="44">
                  <c:v>43.673571154222302</c:v>
                </c:pt>
                <c:pt idx="45">
                  <c:v>38.392495608243195</c:v>
                </c:pt>
                <c:pt idx="46">
                  <c:v>33.087775035922448</c:v>
                </c:pt>
                <c:pt idx="47">
                  <c:v>28.259045087006101</c:v>
                </c:pt>
                <c:pt idx="48">
                  <c:v>23.617812029678348</c:v>
                </c:pt>
                <c:pt idx="49">
                  <c:v>19.47096018966965</c:v>
                </c:pt>
                <c:pt idx="50">
                  <c:v>15.6675420991112</c:v>
                </c:pt>
                <c:pt idx="51">
                  <c:v>12.3120583535517</c:v>
                </c:pt>
                <c:pt idx="52">
                  <c:v>9.4942894253665298</c:v>
                </c:pt>
                <c:pt idx="53">
                  <c:v>7.1696002373085701</c:v>
                </c:pt>
                <c:pt idx="54">
                  <c:v>5.4270055802095847</c:v>
                </c:pt>
                <c:pt idx="55">
                  <c:v>4.093394119959255</c:v>
                </c:pt>
                <c:pt idx="56">
                  <c:v>3.1434329806847652</c:v>
                </c:pt>
                <c:pt idx="57">
                  <c:v>2.509219328787395</c:v>
                </c:pt>
                <c:pt idx="58">
                  <c:v>2.0884573039732999</c:v>
                </c:pt>
                <c:pt idx="59">
                  <c:v>1.8227196346889749</c:v>
                </c:pt>
                <c:pt idx="60">
                  <c:v>1.658856933216325</c:v>
                </c:pt>
                <c:pt idx="61">
                  <c:v>1.5744784652396899</c:v>
                </c:pt>
                <c:pt idx="62">
                  <c:v>1.36577441557332</c:v>
                </c:pt>
                <c:pt idx="63">
                  <c:v>1.3434864354989</c:v>
                </c:pt>
                <c:pt idx="64">
                  <c:v>1.3340447967948599</c:v>
                </c:pt>
                <c:pt idx="65">
                  <c:v>1.321993166735715</c:v>
                </c:pt>
                <c:pt idx="66">
                  <c:v>1.312782169643445</c:v>
                </c:pt>
                <c:pt idx="67">
                  <c:v>1.293908948985955</c:v>
                </c:pt>
                <c:pt idx="68">
                  <c:v>1.2914642913765499</c:v>
                </c:pt>
                <c:pt idx="69">
                  <c:v>1.2797544849499149</c:v>
                </c:pt>
                <c:pt idx="70">
                  <c:v>1.26716268870174</c:v>
                </c:pt>
                <c:pt idx="71">
                  <c:v>1.276502287143495</c:v>
                </c:pt>
                <c:pt idx="72">
                  <c:v>1.2610898887712199</c:v>
                </c:pt>
                <c:pt idx="73">
                  <c:v>1.24555667438885</c:v>
                </c:pt>
                <c:pt idx="74">
                  <c:v>1.2425162747592702</c:v>
                </c:pt>
                <c:pt idx="75">
                  <c:v>1.2260918315074549</c:v>
                </c:pt>
                <c:pt idx="76">
                  <c:v>1.2297700914778051</c:v>
                </c:pt>
                <c:pt idx="77">
                  <c:v>1.2128807143107299</c:v>
                </c:pt>
                <c:pt idx="78">
                  <c:v>1.2017598088665651</c:v>
                </c:pt>
                <c:pt idx="79">
                  <c:v>1.18910682180233</c:v>
                </c:pt>
                <c:pt idx="80">
                  <c:v>1.1829664351145999</c:v>
                </c:pt>
                <c:pt idx="81">
                  <c:v>1.1747575777215151</c:v>
                </c:pt>
                <c:pt idx="82">
                  <c:v>1.1690174235028299</c:v>
                </c:pt>
                <c:pt idx="83">
                  <c:v>1.162955496092815</c:v>
                </c:pt>
                <c:pt idx="84">
                  <c:v>1.1569636416929101</c:v>
                </c:pt>
                <c:pt idx="85">
                  <c:v>1.1444136844019051</c:v>
                </c:pt>
                <c:pt idx="86">
                  <c:v>1.120928355875525</c:v>
                </c:pt>
                <c:pt idx="87">
                  <c:v>1.1262661094122151</c:v>
                </c:pt>
                <c:pt idx="88">
                  <c:v>1.1207528844690899</c:v>
                </c:pt>
                <c:pt idx="89">
                  <c:v>1.123650650136955</c:v>
                </c:pt>
                <c:pt idx="90">
                  <c:v>1.1205122772108949</c:v>
                </c:pt>
                <c:pt idx="91">
                  <c:v>1.0948676469052501</c:v>
                </c:pt>
                <c:pt idx="92">
                  <c:v>1.0940408398499302</c:v>
                </c:pt>
                <c:pt idx="93">
                  <c:v>1.0830765509214051</c:v>
                </c:pt>
                <c:pt idx="94">
                  <c:v>1.08007386741628</c:v>
                </c:pt>
                <c:pt idx="95">
                  <c:v>1.0774658085333502</c:v>
                </c:pt>
                <c:pt idx="96">
                  <c:v>1.0579015573356849</c:v>
                </c:pt>
                <c:pt idx="97">
                  <c:v>1.062059556562625</c:v>
                </c:pt>
                <c:pt idx="98">
                  <c:v>1.0607914081821801</c:v>
                </c:pt>
                <c:pt idx="99">
                  <c:v>1.0913455931195148</c:v>
                </c:pt>
                <c:pt idx="100">
                  <c:v>1.08654608469192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1891-4B6C-BE41-968118B5F845}"/>
            </c:ext>
          </c:extLst>
        </c:ser>
        <c:ser>
          <c:idx val="8"/>
          <c:order val="8"/>
          <c:tx>
            <c:v>20x20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11e (ACB_TB)'!$B$8:$B$108</c:f>
              <c:numCache>
                <c:formatCode>0.0</c:formatCode>
                <c:ptCount val="1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</c:numCache>
            </c:numRef>
          </c:xVal>
          <c:yVal>
            <c:numRef>
              <c:f>'11e (ACB_TB)'!$K$8:$K$108</c:f>
              <c:numCache>
                <c:formatCode>0.0</c:formatCode>
                <c:ptCount val="101"/>
                <c:pt idx="0">
                  <c:v>84.734060611668639</c:v>
                </c:pt>
                <c:pt idx="1">
                  <c:v>85.793664247290906</c:v>
                </c:pt>
                <c:pt idx="2">
                  <c:v>86.719988174041603</c:v>
                </c:pt>
                <c:pt idx="3">
                  <c:v>87.641853710428308</c:v>
                </c:pt>
                <c:pt idx="4">
                  <c:v>88.512065213834006</c:v>
                </c:pt>
                <c:pt idx="5">
                  <c:v>89.31938675409981</c:v>
                </c:pt>
                <c:pt idx="6">
                  <c:v>90.037156639427792</c:v>
                </c:pt>
                <c:pt idx="7">
                  <c:v>90.675590962345296</c:v>
                </c:pt>
                <c:pt idx="8">
                  <c:v>91.340461605764204</c:v>
                </c:pt>
                <c:pt idx="9">
                  <c:v>91.995351240400552</c:v>
                </c:pt>
                <c:pt idx="10">
                  <c:v>92.602106944660051</c:v>
                </c:pt>
                <c:pt idx="11">
                  <c:v>93.240273942654099</c:v>
                </c:pt>
                <c:pt idx="12">
                  <c:v>93.837691238260192</c:v>
                </c:pt>
                <c:pt idx="13">
                  <c:v>94.475733106481556</c:v>
                </c:pt>
                <c:pt idx="14">
                  <c:v>95.109193033321745</c:v>
                </c:pt>
                <c:pt idx="15">
                  <c:v>95.744763366566204</c:v>
                </c:pt>
                <c:pt idx="16">
                  <c:v>96.391378081751242</c:v>
                </c:pt>
                <c:pt idx="17">
                  <c:v>96.994679644762044</c:v>
                </c:pt>
                <c:pt idx="18">
                  <c:v>97.622870318536044</c:v>
                </c:pt>
                <c:pt idx="19">
                  <c:v>98.199688789304247</c:v>
                </c:pt>
                <c:pt idx="20">
                  <c:v>98.710940677755161</c:v>
                </c:pt>
                <c:pt idx="21">
                  <c:v>99.190929621644997</c:v>
                </c:pt>
                <c:pt idx="22">
                  <c:v>99.583623138419554</c:v>
                </c:pt>
                <c:pt idx="23">
                  <c:v>99.8511360979372</c:v>
                </c:pt>
                <c:pt idx="24">
                  <c:v>99.993582666621506</c:v>
                </c:pt>
                <c:pt idx="25">
                  <c:v>99.972446927833047</c:v>
                </c:pt>
                <c:pt idx="26">
                  <c:v>99.745880730066659</c:v>
                </c:pt>
                <c:pt idx="27">
                  <c:v>99.310053343792447</c:v>
                </c:pt>
                <c:pt idx="28">
                  <c:v>98.677598003093493</c:v>
                </c:pt>
                <c:pt idx="29">
                  <c:v>97.718671701122503</c:v>
                </c:pt>
                <c:pt idx="30">
                  <c:v>96.439078603355895</c:v>
                </c:pt>
                <c:pt idx="31">
                  <c:v>94.852169253627352</c:v>
                </c:pt>
                <c:pt idx="32">
                  <c:v>92.8045311570487</c:v>
                </c:pt>
                <c:pt idx="33">
                  <c:v>90.518064164083398</c:v>
                </c:pt>
                <c:pt idx="34">
                  <c:v>87.814763885760001</c:v>
                </c:pt>
                <c:pt idx="35">
                  <c:v>84.824942064754396</c:v>
                </c:pt>
                <c:pt idx="36">
                  <c:v>81.339226735134957</c:v>
                </c:pt>
                <c:pt idx="37">
                  <c:v>77.6182246954981</c:v>
                </c:pt>
                <c:pt idx="38">
                  <c:v>73.501631042468148</c:v>
                </c:pt>
                <c:pt idx="39">
                  <c:v>68.942324963944202</c:v>
                </c:pt>
                <c:pt idx="40">
                  <c:v>64.299439282938692</c:v>
                </c:pt>
                <c:pt idx="41">
                  <c:v>59.286084327018251</c:v>
                </c:pt>
                <c:pt idx="42">
                  <c:v>54.183556552726401</c:v>
                </c:pt>
                <c:pt idx="43">
                  <c:v>48.924195736117753</c:v>
                </c:pt>
                <c:pt idx="44">
                  <c:v>43.703320494231349</c:v>
                </c:pt>
                <c:pt idx="45">
                  <c:v>38.443857105355846</c:v>
                </c:pt>
                <c:pt idx="46">
                  <c:v>33.177094764066801</c:v>
                </c:pt>
                <c:pt idx="47">
                  <c:v>28.395056069251801</c:v>
                </c:pt>
                <c:pt idx="48">
                  <c:v>23.725592241344302</c:v>
                </c:pt>
                <c:pt idx="49">
                  <c:v>19.553342111989402</c:v>
                </c:pt>
                <c:pt idx="50">
                  <c:v>15.691492604735801</c:v>
                </c:pt>
                <c:pt idx="51">
                  <c:v>12.35354357596195</c:v>
                </c:pt>
                <c:pt idx="52">
                  <c:v>9.588548165083246</c:v>
                </c:pt>
                <c:pt idx="53">
                  <c:v>7.3038852632975351</c:v>
                </c:pt>
                <c:pt idx="54">
                  <c:v>5.4972132697128906</c:v>
                </c:pt>
                <c:pt idx="55">
                  <c:v>4.1401939919708646</c:v>
                </c:pt>
                <c:pt idx="56">
                  <c:v>3.1849253650376501</c:v>
                </c:pt>
                <c:pt idx="57">
                  <c:v>2.5281647907122999</c:v>
                </c:pt>
                <c:pt idx="58">
                  <c:v>2.1012509934428749</c:v>
                </c:pt>
                <c:pt idx="59">
                  <c:v>1.8419540827201701</c:v>
                </c:pt>
                <c:pt idx="60">
                  <c:v>1.6867941585325799</c:v>
                </c:pt>
                <c:pt idx="61">
                  <c:v>1.6089486885400999</c:v>
                </c:pt>
                <c:pt idx="62">
                  <c:v>1.38981169800263</c:v>
                </c:pt>
                <c:pt idx="63">
                  <c:v>1.3492728187179051</c:v>
                </c:pt>
                <c:pt idx="64">
                  <c:v>1.3486189175766299</c:v>
                </c:pt>
                <c:pt idx="65">
                  <c:v>1.3368298564811352</c:v>
                </c:pt>
                <c:pt idx="66">
                  <c:v>1.3308999816139899</c:v>
                </c:pt>
                <c:pt idx="67">
                  <c:v>1.3102154077606651</c:v>
                </c:pt>
                <c:pt idx="68">
                  <c:v>1.3056277360543249</c:v>
                </c:pt>
                <c:pt idx="69">
                  <c:v>1.2975478838482051</c:v>
                </c:pt>
                <c:pt idx="70">
                  <c:v>1.295655510562435</c:v>
                </c:pt>
                <c:pt idx="71">
                  <c:v>1.297273328146765</c:v>
                </c:pt>
                <c:pt idx="72">
                  <c:v>1.2662254305496101</c:v>
                </c:pt>
                <c:pt idx="73">
                  <c:v>1.2633546599351</c:v>
                </c:pt>
                <c:pt idx="74">
                  <c:v>1.260423275887455</c:v>
                </c:pt>
                <c:pt idx="75">
                  <c:v>1.239834310474865</c:v>
                </c:pt>
                <c:pt idx="76">
                  <c:v>1.22643986709174</c:v>
                </c:pt>
                <c:pt idx="77">
                  <c:v>1.2302211769118849</c:v>
                </c:pt>
                <c:pt idx="78">
                  <c:v>1.221208401542685</c:v>
                </c:pt>
                <c:pt idx="79">
                  <c:v>1.2227339622607649</c:v>
                </c:pt>
                <c:pt idx="80">
                  <c:v>1.208844184882945</c:v>
                </c:pt>
                <c:pt idx="81">
                  <c:v>1.203366353768955</c:v>
                </c:pt>
                <c:pt idx="82">
                  <c:v>1.1924622822425901</c:v>
                </c:pt>
                <c:pt idx="83">
                  <c:v>1.184250390570875</c:v>
                </c:pt>
                <c:pt idx="84">
                  <c:v>1.1820816759288402</c:v>
                </c:pt>
                <c:pt idx="85">
                  <c:v>1.16972164259658</c:v>
                </c:pt>
                <c:pt idx="86">
                  <c:v>1.1632083215701399</c:v>
                </c:pt>
                <c:pt idx="87">
                  <c:v>1.1627271405209401</c:v>
                </c:pt>
                <c:pt idx="88">
                  <c:v>1.1469053255247901</c:v>
                </c:pt>
                <c:pt idx="89">
                  <c:v>1.1313710364662048</c:v>
                </c:pt>
                <c:pt idx="90">
                  <c:v>1.126808692943565</c:v>
                </c:pt>
                <c:pt idx="91">
                  <c:v>1.1207911490644751</c:v>
                </c:pt>
                <c:pt idx="92">
                  <c:v>1.109015409751255</c:v>
                </c:pt>
                <c:pt idx="93">
                  <c:v>1.105926161679555</c:v>
                </c:pt>
                <c:pt idx="94">
                  <c:v>1.0928718612376049</c:v>
                </c:pt>
                <c:pt idx="95">
                  <c:v>1.0963239536634402</c:v>
                </c:pt>
                <c:pt idx="96">
                  <c:v>1.0823942367165249</c:v>
                </c:pt>
                <c:pt idx="97">
                  <c:v>1.07253788854545</c:v>
                </c:pt>
                <c:pt idx="98">
                  <c:v>1.0657419672488251</c:v>
                </c:pt>
                <c:pt idx="99">
                  <c:v>1.027113547508246</c:v>
                </c:pt>
                <c:pt idx="100">
                  <c:v>1.021232654832596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1891-4B6C-BE41-968118B5F845}"/>
            </c:ext>
          </c:extLst>
        </c:ser>
        <c:ser>
          <c:idx val="9"/>
          <c:order val="9"/>
          <c:tx>
            <c:v>25x25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11e (ACB_TB)'!$B$8:$B$108</c:f>
              <c:numCache>
                <c:formatCode>0.0</c:formatCode>
                <c:ptCount val="10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  <c:pt idx="20">
                  <c:v>2</c:v>
                </c:pt>
                <c:pt idx="21">
                  <c:v>2.1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</c:v>
                </c:pt>
                <c:pt idx="25">
                  <c:v>2.5</c:v>
                </c:pt>
                <c:pt idx="26">
                  <c:v>2.6</c:v>
                </c:pt>
                <c:pt idx="27">
                  <c:v>2.7</c:v>
                </c:pt>
                <c:pt idx="28">
                  <c:v>2.8</c:v>
                </c:pt>
                <c:pt idx="29">
                  <c:v>2.9</c:v>
                </c:pt>
                <c:pt idx="30">
                  <c:v>3</c:v>
                </c:pt>
                <c:pt idx="31">
                  <c:v>3.1</c:v>
                </c:pt>
                <c:pt idx="32">
                  <c:v>3.2</c:v>
                </c:pt>
                <c:pt idx="33">
                  <c:v>3.3</c:v>
                </c:pt>
                <c:pt idx="34">
                  <c:v>3.4</c:v>
                </c:pt>
                <c:pt idx="35">
                  <c:v>3.5</c:v>
                </c:pt>
                <c:pt idx="36">
                  <c:v>3.6</c:v>
                </c:pt>
                <c:pt idx="37">
                  <c:v>3.7</c:v>
                </c:pt>
                <c:pt idx="38">
                  <c:v>3.8</c:v>
                </c:pt>
                <c:pt idx="39">
                  <c:v>3.9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2</c:v>
                </c:pt>
                <c:pt idx="63">
                  <c:v>6.3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7</c:v>
                </c:pt>
                <c:pt idx="68">
                  <c:v>6.8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2</c:v>
                </c:pt>
                <c:pt idx="73">
                  <c:v>7.3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7</c:v>
                </c:pt>
                <c:pt idx="78">
                  <c:v>7.8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</c:numCache>
            </c:numRef>
          </c:xVal>
          <c:yVal>
            <c:numRef>
              <c:f>'11e (ACB_TB)'!$L$8:$L$108</c:f>
              <c:numCache>
                <c:formatCode>0.0</c:formatCode>
                <c:ptCount val="101"/>
                <c:pt idx="0">
                  <c:v>85.03893276013315</c:v>
                </c:pt>
                <c:pt idx="1">
                  <c:v>85.827350002763154</c:v>
                </c:pt>
                <c:pt idx="2">
                  <c:v>86.735475960785408</c:v>
                </c:pt>
                <c:pt idx="3">
                  <c:v>87.600078806946954</c:v>
                </c:pt>
                <c:pt idx="4">
                  <c:v>88.47980805429836</c:v>
                </c:pt>
                <c:pt idx="5">
                  <c:v>89.242502904628594</c:v>
                </c:pt>
                <c:pt idx="6">
                  <c:v>89.944453022285245</c:v>
                </c:pt>
                <c:pt idx="7">
                  <c:v>90.640028005136898</c:v>
                </c:pt>
                <c:pt idx="8">
                  <c:v>91.291045591606604</c:v>
                </c:pt>
                <c:pt idx="9">
                  <c:v>91.917515248921845</c:v>
                </c:pt>
                <c:pt idx="10">
                  <c:v>92.514509847704247</c:v>
                </c:pt>
                <c:pt idx="11">
                  <c:v>93.166850131822713</c:v>
                </c:pt>
                <c:pt idx="12">
                  <c:v>93.801233717839651</c:v>
                </c:pt>
                <c:pt idx="13">
                  <c:v>94.431490889040191</c:v>
                </c:pt>
                <c:pt idx="14">
                  <c:v>95.097753737283796</c:v>
                </c:pt>
                <c:pt idx="15">
                  <c:v>95.700649029456045</c:v>
                </c:pt>
                <c:pt idx="16">
                  <c:v>96.356697015387113</c:v>
                </c:pt>
                <c:pt idx="17">
                  <c:v>96.987268127409749</c:v>
                </c:pt>
                <c:pt idx="18">
                  <c:v>97.60278666303175</c:v>
                </c:pt>
                <c:pt idx="19">
                  <c:v>98.159473697297798</c:v>
                </c:pt>
                <c:pt idx="20">
                  <c:v>98.682999886015295</c:v>
                </c:pt>
                <c:pt idx="21">
                  <c:v>99.182045946578</c:v>
                </c:pt>
                <c:pt idx="22">
                  <c:v>99.590049493412153</c:v>
                </c:pt>
                <c:pt idx="23">
                  <c:v>99.863807756035598</c:v>
                </c:pt>
                <c:pt idx="24">
                  <c:v>99.983181560877298</c:v>
                </c:pt>
                <c:pt idx="25">
                  <c:v>99.9850168703789</c:v>
                </c:pt>
                <c:pt idx="26">
                  <c:v>99.731767740702651</c:v>
                </c:pt>
                <c:pt idx="27">
                  <c:v>99.306329504635954</c:v>
                </c:pt>
                <c:pt idx="28">
                  <c:v>98.647264403658255</c:v>
                </c:pt>
                <c:pt idx="29">
                  <c:v>97.691639230028301</c:v>
                </c:pt>
                <c:pt idx="30">
                  <c:v>96.410963290969704</c:v>
                </c:pt>
                <c:pt idx="31">
                  <c:v>94.866716920761505</c:v>
                </c:pt>
                <c:pt idx="32">
                  <c:v>92.855307845314101</c:v>
                </c:pt>
                <c:pt idx="33">
                  <c:v>90.547430715890755</c:v>
                </c:pt>
                <c:pt idx="34">
                  <c:v>87.851000342558748</c:v>
                </c:pt>
                <c:pt idx="35">
                  <c:v>84.92882812772001</c:v>
                </c:pt>
                <c:pt idx="36">
                  <c:v>81.4480748356915</c:v>
                </c:pt>
                <c:pt idx="37">
                  <c:v>77.701371975090751</c:v>
                </c:pt>
                <c:pt idx="38">
                  <c:v>73.515222243316302</c:v>
                </c:pt>
                <c:pt idx="39">
                  <c:v>68.930866657630304</c:v>
                </c:pt>
                <c:pt idx="40">
                  <c:v>64.284131754320455</c:v>
                </c:pt>
                <c:pt idx="41">
                  <c:v>59.33152563729395</c:v>
                </c:pt>
                <c:pt idx="42">
                  <c:v>54.218695300582652</c:v>
                </c:pt>
                <c:pt idx="43">
                  <c:v>48.968172974309297</c:v>
                </c:pt>
                <c:pt idx="44">
                  <c:v>43.690367790209606</c:v>
                </c:pt>
                <c:pt idx="45">
                  <c:v>38.497366134283297</c:v>
                </c:pt>
                <c:pt idx="46">
                  <c:v>33.245036448054648</c:v>
                </c:pt>
                <c:pt idx="47">
                  <c:v>28.426994403351898</c:v>
                </c:pt>
                <c:pt idx="48">
                  <c:v>23.7878549256117</c:v>
                </c:pt>
                <c:pt idx="49">
                  <c:v>19.622425242291101</c:v>
                </c:pt>
                <c:pt idx="50">
                  <c:v>15.71129683976665</c:v>
                </c:pt>
                <c:pt idx="51">
                  <c:v>12.365236380009399</c:v>
                </c:pt>
                <c:pt idx="52">
                  <c:v>9.5754847714204008</c:v>
                </c:pt>
                <c:pt idx="53">
                  <c:v>7.22803922352246</c:v>
                </c:pt>
                <c:pt idx="54">
                  <c:v>5.4706951612610002</c:v>
                </c:pt>
                <c:pt idx="55">
                  <c:v>4.13006441208098</c:v>
                </c:pt>
                <c:pt idx="56">
                  <c:v>3.1740292006941901</c:v>
                </c:pt>
                <c:pt idx="57">
                  <c:v>2.5099457732084698</c:v>
                </c:pt>
                <c:pt idx="58">
                  <c:v>2.075233602641005</c:v>
                </c:pt>
                <c:pt idx="59">
                  <c:v>1.817123726104505</c:v>
                </c:pt>
                <c:pt idx="60">
                  <c:v>1.68539222013163</c:v>
                </c:pt>
                <c:pt idx="61">
                  <c:v>1.6021175747511101</c:v>
                </c:pt>
                <c:pt idx="62">
                  <c:v>1.37279731834158</c:v>
                </c:pt>
                <c:pt idx="63">
                  <c:v>1.362359399180135</c:v>
                </c:pt>
                <c:pt idx="64">
                  <c:v>1.3395351182487252</c:v>
                </c:pt>
                <c:pt idx="65">
                  <c:v>1.335430874967265</c:v>
                </c:pt>
                <c:pt idx="66">
                  <c:v>1.32538471465689</c:v>
                </c:pt>
                <c:pt idx="67">
                  <c:v>1.3165228628986951</c:v>
                </c:pt>
                <c:pt idx="68">
                  <c:v>1.30146664313544</c:v>
                </c:pt>
                <c:pt idx="69">
                  <c:v>1.2969421665328551</c:v>
                </c:pt>
                <c:pt idx="70">
                  <c:v>1.2955271517099449</c:v>
                </c:pt>
                <c:pt idx="71">
                  <c:v>1.290934581756825</c:v>
                </c:pt>
                <c:pt idx="72">
                  <c:v>1.276171326252465</c:v>
                </c:pt>
                <c:pt idx="73">
                  <c:v>1.26841121222186</c:v>
                </c:pt>
                <c:pt idx="74">
                  <c:v>1.2610474721468101</c:v>
                </c:pt>
                <c:pt idx="75">
                  <c:v>1.2580202484196699</c:v>
                </c:pt>
                <c:pt idx="76">
                  <c:v>1.2408392898685352</c:v>
                </c:pt>
                <c:pt idx="77">
                  <c:v>1.2455914488932751</c:v>
                </c:pt>
                <c:pt idx="78">
                  <c:v>1.2241925121816348</c:v>
                </c:pt>
                <c:pt idx="79">
                  <c:v>1.224531087973185</c:v>
                </c:pt>
                <c:pt idx="80">
                  <c:v>1.2105159983228351</c:v>
                </c:pt>
                <c:pt idx="81">
                  <c:v>1.2057258110961451</c:v>
                </c:pt>
                <c:pt idx="82">
                  <c:v>1.2035157533007399</c:v>
                </c:pt>
                <c:pt idx="83">
                  <c:v>1.191546271900245</c:v>
                </c:pt>
                <c:pt idx="84">
                  <c:v>1.190402791155325</c:v>
                </c:pt>
                <c:pt idx="85">
                  <c:v>1.1786692261893199</c:v>
                </c:pt>
                <c:pt idx="86">
                  <c:v>1.1701700496523251</c:v>
                </c:pt>
                <c:pt idx="87">
                  <c:v>1.169768029429755</c:v>
                </c:pt>
                <c:pt idx="88">
                  <c:v>1.1569848698806651</c:v>
                </c:pt>
                <c:pt idx="89">
                  <c:v>1.138218959477455</c:v>
                </c:pt>
                <c:pt idx="90">
                  <c:v>1.14185229557371</c:v>
                </c:pt>
                <c:pt idx="91">
                  <c:v>1.1375715623545601</c:v>
                </c:pt>
                <c:pt idx="92">
                  <c:v>1.1270088993398799</c:v>
                </c:pt>
                <c:pt idx="93">
                  <c:v>1.116458597194725</c:v>
                </c:pt>
                <c:pt idx="94">
                  <c:v>1.1139763073310549</c:v>
                </c:pt>
                <c:pt idx="95">
                  <c:v>1.1137391390955451</c:v>
                </c:pt>
                <c:pt idx="96">
                  <c:v>1.1100422204944049</c:v>
                </c:pt>
                <c:pt idx="97">
                  <c:v>1.10164137515672</c:v>
                </c:pt>
                <c:pt idx="98">
                  <c:v>1.07806886286931</c:v>
                </c:pt>
                <c:pt idx="99">
                  <c:v>1.0468289881202595</c:v>
                </c:pt>
                <c:pt idx="100">
                  <c:v>1.046809057268774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1891-4B6C-BE41-968118B5F8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9142000"/>
        <c:axId val="559142560"/>
      </c:scatterChart>
      <c:valAx>
        <c:axId val="559142000"/>
        <c:scaling>
          <c:orientation val="minMax"/>
          <c:max val="10.5"/>
          <c:min val="0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pth (cm)</a:t>
                </a:r>
              </a:p>
            </c:rich>
          </c:tx>
          <c:layout>
            <c:manualLayout>
              <c:xMode val="edge"/>
              <c:yMode val="edge"/>
              <c:x val="0.50308444203095304"/>
              <c:y val="0.951784866512060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59142560"/>
        <c:crosses val="autoZero"/>
        <c:crossBetween val="midCat"/>
        <c:majorUnit val="1"/>
      </c:valAx>
      <c:valAx>
        <c:axId val="559142560"/>
        <c:scaling>
          <c:orientation val="minMax"/>
          <c:max val="105"/>
          <c:min val="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D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59142000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67354851895686074"/>
          <c:y val="0.15177931635485037"/>
          <c:w val="0.28468412339592719"/>
          <c:h val="0.412947614666492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420</Words>
  <Characters>809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9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Song</dc:creator>
  <cp:keywords/>
  <dc:description/>
  <cp:lastModifiedBy>Gao,Song</cp:lastModifiedBy>
  <cp:revision>4</cp:revision>
  <dcterms:created xsi:type="dcterms:W3CDTF">2022-04-19T14:04:00Z</dcterms:created>
  <dcterms:modified xsi:type="dcterms:W3CDTF">2022-04-19T14:19:00Z</dcterms:modified>
</cp:coreProperties>
</file>